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AFE83" w14:textId="77777777" w:rsidR="00A54C29" w:rsidRPr="003F0B64" w:rsidRDefault="00A54C29" w:rsidP="00A54C29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  <w:r w:rsidRPr="003F0B64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Supplementary Figures</w:t>
      </w:r>
    </w:p>
    <w:p w14:paraId="6A12AE3F" w14:textId="77777777" w:rsidR="00A54C29" w:rsidRDefault="00A54C29" w:rsidP="00A54C29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</w:p>
    <w:p w14:paraId="69B38BBD" w14:textId="370B1431" w:rsidR="00A54C29" w:rsidRPr="003F0B64" w:rsidRDefault="00CB48C9" w:rsidP="003B2E1A">
      <w:pPr>
        <w:spacing w:line="480" w:lineRule="auto"/>
        <w:jc w:val="center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noProof/>
          <w:lang w:val="en-US"/>
        </w:rPr>
        <w:drawing>
          <wp:inline distT="0" distB="0" distL="0" distR="0" wp14:anchorId="6FE04434" wp14:editId="0A3F961A">
            <wp:extent cx="7524750" cy="2162175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50" r="7211" b="56596"/>
                    <a:stretch/>
                  </pic:blipFill>
                  <pic:spPr bwMode="auto">
                    <a:xfrm>
                      <a:off x="0" y="0"/>
                      <a:ext cx="7524750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04BE3C" w14:textId="50078574" w:rsidR="00A54C29" w:rsidRPr="003F0B64" w:rsidRDefault="00A54C29" w:rsidP="00A54C29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 w:rsidRPr="00013A16">
        <w:rPr>
          <w:rFonts w:ascii="Times New Roman" w:hAnsi="Times New Roman" w:cs="Times New Roman"/>
          <w:b/>
          <w:iCs/>
          <w:lang w:val="en-US"/>
        </w:rPr>
        <w:t>Supplementary Figure 1.</w:t>
      </w:r>
      <w:r w:rsidRPr="003F0B64">
        <w:rPr>
          <w:rFonts w:ascii="Times New Roman" w:hAnsi="Times New Roman" w:cs="Times New Roman"/>
          <w:iCs/>
          <w:lang w:val="en-US"/>
        </w:rPr>
        <w:t xml:space="preserve"> Exemplary Likert score image series </w:t>
      </w:r>
      <w:r>
        <w:rPr>
          <w:rFonts w:ascii="Times New Roman" w:hAnsi="Times New Roman" w:cs="Times New Roman"/>
          <w:iCs/>
          <w:lang w:val="en-US"/>
        </w:rPr>
        <w:t xml:space="preserve">showing streak </w:t>
      </w:r>
      <w:r w:rsidRPr="003F0B64">
        <w:rPr>
          <w:rFonts w:ascii="Times New Roman" w:hAnsi="Times New Roman" w:cs="Times New Roman"/>
          <w:iCs/>
          <w:lang w:val="en-US"/>
        </w:rPr>
        <w:t xml:space="preserve">artifacts </w:t>
      </w:r>
      <w:r>
        <w:rPr>
          <w:rFonts w:ascii="Times New Roman" w:hAnsi="Times New Roman" w:cs="Times New Roman"/>
          <w:iCs/>
          <w:lang w:val="en-US"/>
        </w:rPr>
        <w:t xml:space="preserve">in axial </w:t>
      </w:r>
      <w:r w:rsidR="00F83F2F">
        <w:rPr>
          <w:rFonts w:ascii="Times New Roman" w:hAnsi="Times New Roman" w:cs="Times New Roman"/>
          <w:iCs/>
          <w:lang w:val="en-US"/>
        </w:rPr>
        <w:t xml:space="preserve">PCD CT </w:t>
      </w:r>
      <w:r>
        <w:rPr>
          <w:rFonts w:ascii="Times New Roman" w:hAnsi="Times New Roman" w:cs="Times New Roman"/>
          <w:iCs/>
          <w:lang w:val="en-US"/>
        </w:rPr>
        <w:t>images cutting through</w:t>
      </w:r>
      <w:r w:rsidRPr="003F0B64">
        <w:rPr>
          <w:rFonts w:ascii="Times New Roman" w:hAnsi="Times New Roman" w:cs="Times New Roman"/>
          <w:iCs/>
          <w:lang w:val="en-US"/>
        </w:rPr>
        <w:t xml:space="preserve"> the </w:t>
      </w:r>
      <w:r w:rsidR="00B2062B" w:rsidRPr="003F0B64">
        <w:rPr>
          <w:rFonts w:ascii="Times New Roman" w:hAnsi="Times New Roman" w:cs="Times New Roman"/>
          <w:iCs/>
          <w:lang w:val="en-US"/>
        </w:rPr>
        <w:t xml:space="preserve">neck </w:t>
      </w:r>
      <w:r w:rsidR="00B2062B">
        <w:rPr>
          <w:rFonts w:ascii="Times New Roman" w:hAnsi="Times New Roman" w:cs="Times New Roman"/>
          <w:iCs/>
          <w:lang w:val="en-US"/>
        </w:rPr>
        <w:t xml:space="preserve">of the </w:t>
      </w:r>
      <w:r w:rsidR="00F83F2F">
        <w:rPr>
          <w:rFonts w:ascii="Times New Roman" w:hAnsi="Times New Roman" w:cs="Times New Roman"/>
          <w:iCs/>
          <w:lang w:val="en-US"/>
        </w:rPr>
        <w:t xml:space="preserve">total hip </w:t>
      </w:r>
      <w:r w:rsidRPr="003F0B64">
        <w:rPr>
          <w:rFonts w:ascii="Times New Roman" w:hAnsi="Times New Roman" w:cs="Times New Roman"/>
          <w:iCs/>
          <w:lang w:val="en-US"/>
        </w:rPr>
        <w:t>prosthesis</w:t>
      </w:r>
      <w:r w:rsidR="00F83F2F">
        <w:rPr>
          <w:rFonts w:ascii="Times New Roman" w:hAnsi="Times New Roman" w:cs="Times New Roman"/>
          <w:iCs/>
          <w:lang w:val="en-US"/>
        </w:rPr>
        <w:t xml:space="preserve"> phantom</w:t>
      </w:r>
      <w:r w:rsidRPr="003F0B64">
        <w:rPr>
          <w:rFonts w:ascii="Times New Roman" w:hAnsi="Times New Roman" w:cs="Times New Roman"/>
          <w:iCs/>
          <w:lang w:val="en-US"/>
        </w:rPr>
        <w:t>. No</w:t>
      </w:r>
      <w:r>
        <w:rPr>
          <w:rFonts w:ascii="Times New Roman" w:hAnsi="Times New Roman" w:cs="Times New Roman"/>
          <w:iCs/>
          <w:lang w:val="en-US"/>
        </w:rPr>
        <w:t>ne of the</w:t>
      </w:r>
      <w:r w:rsidRPr="003F0B64">
        <w:rPr>
          <w:rFonts w:ascii="Times New Roman" w:hAnsi="Times New Roman" w:cs="Times New Roman"/>
          <w:iCs/>
          <w:lang w:val="en-US"/>
        </w:rPr>
        <w:t xml:space="preserve"> acquisition</w:t>
      </w:r>
      <w:r>
        <w:rPr>
          <w:rFonts w:ascii="Times New Roman" w:hAnsi="Times New Roman" w:cs="Times New Roman"/>
          <w:iCs/>
          <w:lang w:val="en-US"/>
        </w:rPr>
        <w:t>s</w:t>
      </w:r>
      <w:r w:rsidRPr="003F0B64">
        <w:rPr>
          <w:rFonts w:ascii="Times New Roman" w:hAnsi="Times New Roman" w:cs="Times New Roman"/>
          <w:iCs/>
          <w:lang w:val="en-US"/>
        </w:rPr>
        <w:t xml:space="preserve"> showed no artifact (Likert score 1). Likert score 2</w:t>
      </w:r>
      <w:r w:rsidR="00B2062B">
        <w:rPr>
          <w:rFonts w:ascii="Times New Roman" w:hAnsi="Times New Roman" w:cs="Times New Roman"/>
          <w:iCs/>
          <w:lang w:val="en-US"/>
        </w:rPr>
        <w:t xml:space="preserve"> </w:t>
      </w:r>
      <w:r w:rsidR="00572A20">
        <w:rPr>
          <w:rFonts w:ascii="Times New Roman" w:hAnsi="Times New Roman" w:cs="Times New Roman"/>
          <w:iCs/>
          <w:lang w:val="en-US"/>
        </w:rPr>
        <w:t>= M</w:t>
      </w:r>
      <w:r w:rsidR="00572A20" w:rsidRPr="00F5432F">
        <w:rPr>
          <w:rFonts w:ascii="Times New Roman" w:hAnsi="Times New Roman" w:cs="Times New Roman"/>
          <w:iCs/>
          <w:lang w:val="en-US"/>
        </w:rPr>
        <w:t>inimal streak artifacts with no effect on surrounding structures</w:t>
      </w:r>
      <w:r w:rsidRPr="003F0B64">
        <w:rPr>
          <w:rFonts w:ascii="Times New Roman" w:hAnsi="Times New Roman" w:cs="Times New Roman"/>
          <w:iCs/>
          <w:lang w:val="en-US"/>
        </w:rPr>
        <w:t xml:space="preserve">. Likert score 3 = </w:t>
      </w:r>
      <w:r w:rsidR="00572A20">
        <w:rPr>
          <w:rFonts w:ascii="Times New Roman" w:hAnsi="Times New Roman" w:cs="Times New Roman"/>
          <w:iCs/>
          <w:lang w:val="en-US"/>
        </w:rPr>
        <w:t>M</w:t>
      </w:r>
      <w:r w:rsidR="00572A20" w:rsidRPr="00F5432F">
        <w:rPr>
          <w:rFonts w:ascii="Times New Roman" w:hAnsi="Times New Roman" w:cs="Times New Roman"/>
          <w:iCs/>
          <w:lang w:val="en-US"/>
        </w:rPr>
        <w:t xml:space="preserve">inimal streak artifacts that affect the </w:t>
      </w:r>
      <w:r w:rsidR="00572A20">
        <w:rPr>
          <w:rFonts w:ascii="Times New Roman" w:hAnsi="Times New Roman" w:cs="Times New Roman"/>
          <w:iCs/>
          <w:lang w:val="en-US"/>
        </w:rPr>
        <w:t>image quality</w:t>
      </w:r>
      <w:r w:rsidRPr="003F0B64">
        <w:rPr>
          <w:rFonts w:ascii="Times New Roman" w:hAnsi="Times New Roman" w:cs="Times New Roman"/>
          <w:iCs/>
          <w:lang w:val="en-US"/>
        </w:rPr>
        <w:t>. Likert score 4 =</w:t>
      </w:r>
      <w:r w:rsidR="00572A20" w:rsidRPr="00F5432F">
        <w:rPr>
          <w:rFonts w:ascii="Times New Roman" w:hAnsi="Times New Roman" w:cs="Times New Roman"/>
          <w:iCs/>
          <w:lang w:val="en-US"/>
        </w:rPr>
        <w:t xml:space="preserve"> </w:t>
      </w:r>
      <w:r w:rsidR="00572A20">
        <w:rPr>
          <w:rFonts w:ascii="Times New Roman" w:hAnsi="Times New Roman" w:cs="Times New Roman"/>
          <w:iCs/>
          <w:lang w:val="en-US"/>
        </w:rPr>
        <w:t>M</w:t>
      </w:r>
      <w:r w:rsidR="00572A20" w:rsidRPr="00F5432F">
        <w:rPr>
          <w:rFonts w:ascii="Times New Roman" w:hAnsi="Times New Roman" w:cs="Times New Roman"/>
          <w:iCs/>
          <w:lang w:val="en-US"/>
        </w:rPr>
        <w:t xml:space="preserve">oderate streak artifacts that considerably affect the </w:t>
      </w:r>
      <w:r w:rsidR="003F0CAB">
        <w:rPr>
          <w:rFonts w:ascii="Times New Roman" w:hAnsi="Times New Roman" w:cs="Times New Roman"/>
          <w:iCs/>
          <w:lang w:val="en-US"/>
        </w:rPr>
        <w:t>image quality</w:t>
      </w:r>
      <w:r w:rsidRPr="003F0B64">
        <w:rPr>
          <w:rFonts w:ascii="Times New Roman" w:hAnsi="Times New Roman" w:cs="Times New Roman"/>
          <w:iCs/>
          <w:lang w:val="en-US"/>
        </w:rPr>
        <w:t xml:space="preserve">. Likert Score 5 = </w:t>
      </w:r>
      <w:r w:rsidR="003B19A9">
        <w:rPr>
          <w:rFonts w:ascii="Times New Roman" w:hAnsi="Times New Roman" w:cs="Times New Roman"/>
          <w:iCs/>
          <w:lang w:val="en-US"/>
        </w:rPr>
        <w:t>S</w:t>
      </w:r>
      <w:r w:rsidR="003B19A9" w:rsidRPr="00F5432F">
        <w:rPr>
          <w:rFonts w:ascii="Times New Roman" w:hAnsi="Times New Roman" w:cs="Times New Roman"/>
          <w:iCs/>
          <w:lang w:val="en-US"/>
        </w:rPr>
        <w:t xml:space="preserve">evere streak artifacts that significantly affect the </w:t>
      </w:r>
      <w:r w:rsidR="003B19A9">
        <w:rPr>
          <w:rFonts w:ascii="Times New Roman" w:hAnsi="Times New Roman" w:cs="Times New Roman"/>
          <w:iCs/>
          <w:lang w:val="en-US"/>
        </w:rPr>
        <w:t>image quality</w:t>
      </w:r>
      <w:r w:rsidR="00B2062B">
        <w:rPr>
          <w:rFonts w:ascii="Times New Roman" w:hAnsi="Times New Roman" w:cs="Times New Roman"/>
          <w:iCs/>
          <w:lang w:val="en-US"/>
        </w:rPr>
        <w:t>.</w:t>
      </w:r>
      <w:r w:rsidR="00F83F2F">
        <w:rPr>
          <w:rFonts w:ascii="Times New Roman" w:hAnsi="Times New Roman" w:cs="Times New Roman"/>
          <w:iCs/>
          <w:lang w:val="en-US"/>
        </w:rPr>
        <w:t xml:space="preserve"> PCD CT, </w:t>
      </w:r>
      <w:r w:rsidR="00F83F2F" w:rsidRPr="00CD7E4E">
        <w:rPr>
          <w:rFonts w:ascii="Times New Roman" w:hAnsi="Times New Roman" w:cs="Times New Roman"/>
          <w:iCs/>
          <w:lang w:val="en-US"/>
        </w:rPr>
        <w:t>photon-counting detector computed tomography</w:t>
      </w:r>
      <w:r w:rsidR="00F83F2F">
        <w:rPr>
          <w:rFonts w:ascii="Times New Roman" w:hAnsi="Times New Roman" w:cs="Times New Roman"/>
          <w:iCs/>
          <w:lang w:val="en-US"/>
        </w:rPr>
        <w:t>.</w:t>
      </w:r>
    </w:p>
    <w:p w14:paraId="5902BED7" w14:textId="77777777" w:rsidR="00A54C29" w:rsidRPr="003F0B64" w:rsidRDefault="00A54C29" w:rsidP="00A54C29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</w:p>
    <w:p w14:paraId="59601D0A" w14:textId="77777777" w:rsidR="00A54C29" w:rsidRPr="003F0B64" w:rsidRDefault="00A54C29" w:rsidP="00A54C29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</w:p>
    <w:p w14:paraId="73E70961" w14:textId="77777777" w:rsidR="00A54C29" w:rsidRPr="003F0B64" w:rsidRDefault="00A54C29" w:rsidP="00A54C29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noProof/>
          <w:lang w:val="en-US"/>
        </w:rPr>
        <w:lastRenderedPageBreak/>
        <w:drawing>
          <wp:inline distT="0" distB="0" distL="0" distR="0" wp14:anchorId="0666F367" wp14:editId="369466D3">
            <wp:extent cx="8848725" cy="1895475"/>
            <wp:effectExtent l="0" t="0" r="952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950"/>
                    <a:stretch/>
                  </pic:blipFill>
                  <pic:spPr bwMode="auto">
                    <a:xfrm>
                      <a:off x="0" y="0"/>
                      <a:ext cx="8848725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5FC108" w14:textId="2844E329" w:rsidR="00A54C29" w:rsidRPr="003F0B64" w:rsidRDefault="00A54C29" w:rsidP="00A54C29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 w:rsidRPr="00013A16">
        <w:rPr>
          <w:rFonts w:ascii="Times New Roman" w:hAnsi="Times New Roman" w:cs="Times New Roman"/>
          <w:b/>
          <w:iCs/>
          <w:lang w:val="en-US"/>
        </w:rPr>
        <w:t xml:space="preserve">Supplementary Figure 2. </w:t>
      </w:r>
      <w:r w:rsidRPr="003F0B64">
        <w:rPr>
          <w:rFonts w:ascii="Times New Roman" w:hAnsi="Times New Roman" w:cs="Times New Roman"/>
          <w:iCs/>
          <w:lang w:val="en-US"/>
        </w:rPr>
        <w:t xml:space="preserve">Exemplary Likert score </w:t>
      </w:r>
      <w:r w:rsidR="00F83F2F">
        <w:rPr>
          <w:rFonts w:ascii="Times New Roman" w:hAnsi="Times New Roman" w:cs="Times New Roman"/>
          <w:iCs/>
          <w:lang w:val="en-US"/>
        </w:rPr>
        <w:t xml:space="preserve">PCD CT </w:t>
      </w:r>
      <w:r w:rsidRPr="003F0B64">
        <w:rPr>
          <w:rFonts w:ascii="Times New Roman" w:hAnsi="Times New Roman" w:cs="Times New Roman"/>
          <w:iCs/>
          <w:lang w:val="en-US"/>
        </w:rPr>
        <w:t xml:space="preserve">image series of </w:t>
      </w:r>
      <w:r w:rsidR="00F83F2F">
        <w:rPr>
          <w:rFonts w:ascii="Times New Roman" w:hAnsi="Times New Roman" w:cs="Times New Roman"/>
          <w:iCs/>
          <w:lang w:val="en-US"/>
        </w:rPr>
        <w:t xml:space="preserve">the hip </w:t>
      </w:r>
      <w:r w:rsidRPr="003F0B64">
        <w:rPr>
          <w:rFonts w:ascii="Times New Roman" w:hAnsi="Times New Roman" w:cs="Times New Roman"/>
          <w:iCs/>
          <w:lang w:val="en-US"/>
        </w:rPr>
        <w:t xml:space="preserve">prosthesis delineation </w:t>
      </w:r>
      <w:r>
        <w:rPr>
          <w:rFonts w:ascii="Times New Roman" w:hAnsi="Times New Roman" w:cs="Times New Roman"/>
          <w:iCs/>
          <w:lang w:val="en-US"/>
        </w:rPr>
        <w:t>in axial images cutting through</w:t>
      </w:r>
      <w:r w:rsidRPr="003F0B64">
        <w:rPr>
          <w:rFonts w:ascii="Times New Roman" w:hAnsi="Times New Roman" w:cs="Times New Roman"/>
          <w:iCs/>
          <w:lang w:val="en-US"/>
        </w:rPr>
        <w:t xml:space="preserve"> the </w:t>
      </w:r>
      <w:r w:rsidR="00F1785C" w:rsidRPr="003F0B64">
        <w:rPr>
          <w:rFonts w:ascii="Times New Roman" w:hAnsi="Times New Roman" w:cs="Times New Roman"/>
          <w:iCs/>
          <w:lang w:val="en-US"/>
        </w:rPr>
        <w:t xml:space="preserve">shaft </w:t>
      </w:r>
      <w:r w:rsidR="00F1785C">
        <w:rPr>
          <w:rFonts w:ascii="Times New Roman" w:hAnsi="Times New Roman" w:cs="Times New Roman"/>
          <w:iCs/>
          <w:lang w:val="en-US"/>
        </w:rPr>
        <w:t xml:space="preserve">of the </w:t>
      </w:r>
      <w:r w:rsidRPr="003F0B64">
        <w:rPr>
          <w:rFonts w:ascii="Times New Roman" w:hAnsi="Times New Roman" w:cs="Times New Roman"/>
          <w:iCs/>
          <w:lang w:val="en-US"/>
        </w:rPr>
        <w:t xml:space="preserve">prosthesis. Likert score 1 = </w:t>
      </w:r>
      <w:r w:rsidR="00EF007E">
        <w:rPr>
          <w:rFonts w:ascii="Times New Roman" w:hAnsi="Times New Roman" w:cs="Times New Roman"/>
          <w:iCs/>
          <w:lang w:val="en-US"/>
        </w:rPr>
        <w:t>P</w:t>
      </w:r>
      <w:r w:rsidR="00EF007E" w:rsidRPr="00F5432F">
        <w:rPr>
          <w:rFonts w:ascii="Times New Roman" w:hAnsi="Times New Roman" w:cs="Times New Roman"/>
          <w:iCs/>
          <w:lang w:val="en-US"/>
        </w:rPr>
        <w:t>rosthesis is perfectly delineated</w:t>
      </w:r>
      <w:r w:rsidRPr="003F0B64">
        <w:rPr>
          <w:rFonts w:ascii="Times New Roman" w:hAnsi="Times New Roman" w:cs="Times New Roman"/>
          <w:iCs/>
          <w:lang w:val="en-US"/>
        </w:rPr>
        <w:t xml:space="preserve">. Likert score 2 = </w:t>
      </w:r>
      <w:r w:rsidR="00EF007E">
        <w:rPr>
          <w:rFonts w:ascii="Times New Roman" w:hAnsi="Times New Roman" w:cs="Times New Roman"/>
          <w:iCs/>
          <w:lang w:val="en-US"/>
        </w:rPr>
        <w:t>M</w:t>
      </w:r>
      <w:r w:rsidR="00EF007E" w:rsidRPr="00F5432F">
        <w:rPr>
          <w:rFonts w:ascii="Times New Roman" w:hAnsi="Times New Roman" w:cs="Times New Roman"/>
          <w:iCs/>
          <w:lang w:val="en-US"/>
        </w:rPr>
        <w:t>inimal impairment that does not affect prosthesis delineation</w:t>
      </w:r>
      <w:r w:rsidRPr="003F0B64">
        <w:rPr>
          <w:rFonts w:ascii="Times New Roman" w:hAnsi="Times New Roman" w:cs="Times New Roman"/>
          <w:iCs/>
          <w:lang w:val="en-US"/>
        </w:rPr>
        <w:t xml:space="preserve">. Likert score 3 = </w:t>
      </w:r>
      <w:r w:rsidR="00EF007E">
        <w:rPr>
          <w:rFonts w:ascii="Times New Roman" w:hAnsi="Times New Roman" w:cs="Times New Roman"/>
          <w:iCs/>
          <w:lang w:val="en-US"/>
        </w:rPr>
        <w:t>M</w:t>
      </w:r>
      <w:r w:rsidR="00EF007E" w:rsidRPr="00F5432F">
        <w:rPr>
          <w:rFonts w:ascii="Times New Roman" w:hAnsi="Times New Roman" w:cs="Times New Roman"/>
          <w:iCs/>
          <w:lang w:val="en-US"/>
        </w:rPr>
        <w:t>inimal impairment that affects prosthesis delineation</w:t>
      </w:r>
      <w:r w:rsidRPr="003F0B64">
        <w:rPr>
          <w:rFonts w:ascii="Times New Roman" w:hAnsi="Times New Roman" w:cs="Times New Roman"/>
          <w:iCs/>
          <w:lang w:val="en-US"/>
        </w:rPr>
        <w:t xml:space="preserve">. Likert score 4 = </w:t>
      </w:r>
      <w:r w:rsidR="00EF007E">
        <w:rPr>
          <w:rFonts w:ascii="Times New Roman" w:hAnsi="Times New Roman" w:cs="Times New Roman"/>
          <w:iCs/>
          <w:lang w:val="en-US"/>
        </w:rPr>
        <w:t>M</w:t>
      </w:r>
      <w:r w:rsidR="00EF007E" w:rsidRPr="00F5432F">
        <w:rPr>
          <w:rFonts w:ascii="Times New Roman" w:hAnsi="Times New Roman" w:cs="Times New Roman"/>
          <w:iCs/>
          <w:lang w:val="en-US"/>
        </w:rPr>
        <w:t>oderate impairment that considerably affects prosthesis delineation</w:t>
      </w:r>
      <w:r w:rsidRPr="003F0B64">
        <w:rPr>
          <w:rFonts w:ascii="Times New Roman" w:hAnsi="Times New Roman" w:cs="Times New Roman"/>
          <w:iCs/>
          <w:lang w:val="en-US"/>
        </w:rPr>
        <w:t xml:space="preserve">. </w:t>
      </w:r>
      <w:r w:rsidR="00F1785C">
        <w:rPr>
          <w:rFonts w:ascii="Times New Roman" w:hAnsi="Times New Roman" w:cs="Times New Roman"/>
          <w:iCs/>
          <w:lang w:val="en-US"/>
        </w:rPr>
        <w:t>Likert s</w:t>
      </w:r>
      <w:r w:rsidRPr="003F0B64">
        <w:rPr>
          <w:rFonts w:ascii="Times New Roman" w:hAnsi="Times New Roman" w:cs="Times New Roman"/>
          <w:iCs/>
          <w:lang w:val="en-US"/>
        </w:rPr>
        <w:t xml:space="preserve">core 5 = </w:t>
      </w:r>
      <w:r w:rsidR="00EF007E">
        <w:rPr>
          <w:rFonts w:ascii="Times New Roman" w:hAnsi="Times New Roman" w:cs="Times New Roman"/>
          <w:iCs/>
          <w:lang w:val="en-US"/>
        </w:rPr>
        <w:t>S</w:t>
      </w:r>
      <w:r w:rsidR="00EF007E" w:rsidRPr="00F5432F">
        <w:rPr>
          <w:rFonts w:ascii="Times New Roman" w:hAnsi="Times New Roman" w:cs="Times New Roman"/>
          <w:iCs/>
          <w:lang w:val="en-US"/>
        </w:rPr>
        <w:t>evere impairment that significantly affects prosthesis delineation</w:t>
      </w:r>
      <w:r>
        <w:rPr>
          <w:rFonts w:ascii="Times New Roman" w:hAnsi="Times New Roman" w:cs="Times New Roman"/>
          <w:iCs/>
          <w:lang w:val="en-US"/>
        </w:rPr>
        <w:t>. Note that the magnification factor is increased threefold compared to Supplementary Figure 1.</w:t>
      </w:r>
      <w:r w:rsidR="00F83F2F">
        <w:rPr>
          <w:rFonts w:ascii="Times New Roman" w:hAnsi="Times New Roman" w:cs="Times New Roman"/>
          <w:iCs/>
          <w:lang w:val="en-US"/>
        </w:rPr>
        <w:t xml:space="preserve"> PCD CT, </w:t>
      </w:r>
      <w:r w:rsidR="00F83F2F" w:rsidRPr="00CD7E4E">
        <w:rPr>
          <w:rFonts w:ascii="Times New Roman" w:hAnsi="Times New Roman" w:cs="Times New Roman"/>
          <w:iCs/>
          <w:lang w:val="en-US"/>
        </w:rPr>
        <w:t>photon-counting detector computed tomography</w:t>
      </w:r>
      <w:r w:rsidR="00F83F2F">
        <w:rPr>
          <w:rFonts w:ascii="Times New Roman" w:hAnsi="Times New Roman" w:cs="Times New Roman"/>
          <w:iCs/>
          <w:lang w:val="en-US"/>
        </w:rPr>
        <w:t>.</w:t>
      </w:r>
    </w:p>
    <w:p w14:paraId="5BB894A8" w14:textId="1021A637" w:rsidR="00A54C29" w:rsidRDefault="00A54C29" w:rsidP="00A54C29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  <w:sectPr w:rsidR="00A54C29" w:rsidSect="00F4567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iCs/>
          <w:noProof/>
          <w:lang w:val="en-US"/>
        </w:rPr>
        <w:lastRenderedPageBreak/>
        <w:drawing>
          <wp:inline distT="0" distB="0" distL="0" distR="0" wp14:anchorId="76396D2A" wp14:editId="141DCD29">
            <wp:extent cx="8848725" cy="1924050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376"/>
                    <a:stretch/>
                  </pic:blipFill>
                  <pic:spPr bwMode="auto">
                    <a:xfrm>
                      <a:off x="0" y="0"/>
                      <a:ext cx="8848725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13A16">
        <w:rPr>
          <w:rFonts w:ascii="Times New Roman" w:hAnsi="Times New Roman" w:cs="Times New Roman"/>
          <w:b/>
          <w:iCs/>
          <w:lang w:val="en-US"/>
        </w:rPr>
        <w:t>Supplementary Figure 3.</w:t>
      </w:r>
      <w:r w:rsidRPr="003F0B64">
        <w:rPr>
          <w:rFonts w:ascii="Times New Roman" w:hAnsi="Times New Roman" w:cs="Times New Roman"/>
          <w:iCs/>
          <w:lang w:val="en-US"/>
        </w:rPr>
        <w:t xml:space="preserve"> Exemplary Likert score </w:t>
      </w:r>
      <w:r w:rsidR="00F83F2F">
        <w:rPr>
          <w:rFonts w:ascii="Times New Roman" w:hAnsi="Times New Roman" w:cs="Times New Roman"/>
          <w:iCs/>
          <w:lang w:val="en-US"/>
        </w:rPr>
        <w:t xml:space="preserve">PCD CT </w:t>
      </w:r>
      <w:r w:rsidRPr="003F0B64">
        <w:rPr>
          <w:rFonts w:ascii="Times New Roman" w:hAnsi="Times New Roman" w:cs="Times New Roman"/>
          <w:iCs/>
          <w:lang w:val="en-US"/>
        </w:rPr>
        <w:t xml:space="preserve">image series of </w:t>
      </w:r>
      <w:r>
        <w:rPr>
          <w:rFonts w:ascii="Times New Roman" w:hAnsi="Times New Roman" w:cs="Times New Roman"/>
          <w:iCs/>
          <w:lang w:val="en-US"/>
        </w:rPr>
        <w:t xml:space="preserve">synthetic / aquarelle </w:t>
      </w:r>
      <w:r w:rsidRPr="003F0B64">
        <w:rPr>
          <w:rFonts w:ascii="Times New Roman" w:hAnsi="Times New Roman" w:cs="Times New Roman"/>
          <w:iCs/>
          <w:lang w:val="en-US"/>
        </w:rPr>
        <w:t xml:space="preserve">image impression </w:t>
      </w:r>
      <w:r>
        <w:rPr>
          <w:rFonts w:ascii="Times New Roman" w:hAnsi="Times New Roman" w:cs="Times New Roman"/>
          <w:iCs/>
          <w:lang w:val="en-US"/>
        </w:rPr>
        <w:t>in axial images that were acquired</w:t>
      </w:r>
      <w:r w:rsidRPr="003F0B64">
        <w:rPr>
          <w:rFonts w:ascii="Times New Roman" w:hAnsi="Times New Roman" w:cs="Times New Roman"/>
          <w:iCs/>
          <w:lang w:val="en-US"/>
        </w:rPr>
        <w:t xml:space="preserve"> at the level of the prosthesis neck. Likert score 1 = </w:t>
      </w:r>
      <w:r w:rsidRPr="002C0885">
        <w:rPr>
          <w:rFonts w:ascii="Times New Roman" w:hAnsi="Times New Roman" w:cs="Times New Roman"/>
          <w:iCs/>
          <w:lang w:val="en-US"/>
        </w:rPr>
        <w:t>no</w:t>
      </w:r>
      <w:r w:rsidRPr="003F0B64">
        <w:rPr>
          <w:rFonts w:ascii="Times New Roman" w:hAnsi="Times New Roman" w:cs="Times New Roman"/>
          <w:iCs/>
          <w:lang w:val="en-US"/>
        </w:rPr>
        <w:t xml:space="preserve"> synthetic / aquarelle</w:t>
      </w:r>
      <w:r>
        <w:rPr>
          <w:rFonts w:ascii="Times New Roman" w:hAnsi="Times New Roman" w:cs="Times New Roman"/>
          <w:iCs/>
          <w:lang w:val="en-US"/>
        </w:rPr>
        <w:t>-</w:t>
      </w:r>
      <w:r w:rsidRPr="003F0B64">
        <w:rPr>
          <w:rFonts w:ascii="Times New Roman" w:hAnsi="Times New Roman" w:cs="Times New Roman"/>
          <w:iCs/>
          <w:lang w:val="en-US"/>
        </w:rPr>
        <w:t>like image impression</w:t>
      </w:r>
      <w:r>
        <w:rPr>
          <w:rFonts w:ascii="Times New Roman" w:hAnsi="Times New Roman" w:cs="Times New Roman"/>
          <w:iCs/>
          <w:lang w:val="en-US"/>
        </w:rPr>
        <w:t>.</w:t>
      </w:r>
      <w:r w:rsidRPr="003F0B64">
        <w:rPr>
          <w:rFonts w:ascii="Times New Roman" w:hAnsi="Times New Roman" w:cs="Times New Roman"/>
          <w:iCs/>
          <w:lang w:val="en-US"/>
        </w:rPr>
        <w:t xml:space="preserve"> Likert score 2 = minimal synthetic / aquarelle</w:t>
      </w:r>
      <w:r>
        <w:rPr>
          <w:rFonts w:ascii="Times New Roman" w:hAnsi="Times New Roman" w:cs="Times New Roman"/>
          <w:iCs/>
          <w:lang w:val="en-US"/>
        </w:rPr>
        <w:t>-</w:t>
      </w:r>
      <w:r w:rsidRPr="003F0B64">
        <w:rPr>
          <w:rFonts w:ascii="Times New Roman" w:hAnsi="Times New Roman" w:cs="Times New Roman"/>
          <w:iCs/>
          <w:lang w:val="en-US"/>
        </w:rPr>
        <w:t>like image impression which does not affect the image quality</w:t>
      </w:r>
      <w:r>
        <w:rPr>
          <w:rFonts w:ascii="Times New Roman" w:hAnsi="Times New Roman" w:cs="Times New Roman"/>
          <w:iCs/>
          <w:lang w:val="en-US"/>
        </w:rPr>
        <w:t xml:space="preserve">. </w:t>
      </w:r>
      <w:r w:rsidR="00F1785C">
        <w:rPr>
          <w:rFonts w:ascii="Times New Roman" w:hAnsi="Times New Roman" w:cs="Times New Roman"/>
          <w:iCs/>
          <w:lang w:val="en-US"/>
        </w:rPr>
        <w:t xml:space="preserve">Likert score </w:t>
      </w:r>
      <w:r w:rsidRPr="003F0B64">
        <w:rPr>
          <w:rFonts w:ascii="Times New Roman" w:hAnsi="Times New Roman" w:cs="Times New Roman"/>
          <w:iCs/>
          <w:lang w:val="en-US"/>
        </w:rPr>
        <w:t>3 = minimal synthetic / aquarelle</w:t>
      </w:r>
      <w:r>
        <w:rPr>
          <w:rFonts w:ascii="Times New Roman" w:hAnsi="Times New Roman" w:cs="Times New Roman"/>
          <w:iCs/>
          <w:lang w:val="en-US"/>
        </w:rPr>
        <w:t>-</w:t>
      </w:r>
      <w:r w:rsidRPr="003F0B64">
        <w:rPr>
          <w:rFonts w:ascii="Times New Roman" w:hAnsi="Times New Roman" w:cs="Times New Roman"/>
          <w:iCs/>
          <w:lang w:val="en-US"/>
        </w:rPr>
        <w:t>like image impression which does affect the image quality</w:t>
      </w:r>
      <w:r>
        <w:rPr>
          <w:rFonts w:ascii="Times New Roman" w:hAnsi="Times New Roman" w:cs="Times New Roman"/>
          <w:iCs/>
          <w:lang w:val="en-US"/>
        </w:rPr>
        <w:t>.</w:t>
      </w:r>
      <w:r w:rsidRPr="003F0B64">
        <w:rPr>
          <w:rFonts w:ascii="Times New Roman" w:hAnsi="Times New Roman" w:cs="Times New Roman"/>
          <w:iCs/>
          <w:lang w:val="en-US"/>
        </w:rPr>
        <w:t xml:space="preserve"> </w:t>
      </w:r>
      <w:r w:rsidR="00F1785C">
        <w:rPr>
          <w:rFonts w:ascii="Times New Roman" w:hAnsi="Times New Roman" w:cs="Times New Roman"/>
          <w:iCs/>
          <w:lang w:val="en-US"/>
        </w:rPr>
        <w:t xml:space="preserve">Likert score </w:t>
      </w:r>
      <w:r w:rsidRPr="003F0B64">
        <w:rPr>
          <w:rFonts w:ascii="Times New Roman" w:hAnsi="Times New Roman" w:cs="Times New Roman"/>
          <w:iCs/>
          <w:lang w:val="en-US"/>
        </w:rPr>
        <w:t>4 = moderate synthetic / aquarelle</w:t>
      </w:r>
      <w:r>
        <w:rPr>
          <w:rFonts w:ascii="Times New Roman" w:hAnsi="Times New Roman" w:cs="Times New Roman"/>
          <w:iCs/>
          <w:lang w:val="en-US"/>
        </w:rPr>
        <w:t>-</w:t>
      </w:r>
      <w:r w:rsidRPr="003F0B64">
        <w:rPr>
          <w:rFonts w:ascii="Times New Roman" w:hAnsi="Times New Roman" w:cs="Times New Roman"/>
          <w:iCs/>
          <w:lang w:val="en-US"/>
        </w:rPr>
        <w:t xml:space="preserve">like image impression which does considerably affect the image quality. </w:t>
      </w:r>
      <w:r w:rsidR="00F1785C">
        <w:rPr>
          <w:rFonts w:ascii="Times New Roman" w:hAnsi="Times New Roman" w:cs="Times New Roman"/>
          <w:iCs/>
          <w:lang w:val="en-US"/>
        </w:rPr>
        <w:t>Likert s</w:t>
      </w:r>
      <w:r w:rsidRPr="003F0B64">
        <w:rPr>
          <w:rFonts w:ascii="Times New Roman" w:hAnsi="Times New Roman" w:cs="Times New Roman"/>
          <w:iCs/>
          <w:lang w:val="en-US"/>
        </w:rPr>
        <w:t>core 5 = sever</w:t>
      </w:r>
      <w:r>
        <w:rPr>
          <w:rFonts w:ascii="Times New Roman" w:hAnsi="Times New Roman" w:cs="Times New Roman"/>
          <w:iCs/>
          <w:lang w:val="en-US"/>
        </w:rPr>
        <w:t>e</w:t>
      </w:r>
      <w:r w:rsidRPr="003F0B64">
        <w:rPr>
          <w:rFonts w:ascii="Times New Roman" w:hAnsi="Times New Roman" w:cs="Times New Roman"/>
          <w:iCs/>
          <w:lang w:val="en-US"/>
        </w:rPr>
        <w:t xml:space="preserve"> synthetic / aquarelle</w:t>
      </w:r>
      <w:r>
        <w:rPr>
          <w:rFonts w:ascii="Times New Roman" w:hAnsi="Times New Roman" w:cs="Times New Roman"/>
          <w:iCs/>
          <w:lang w:val="en-US"/>
        </w:rPr>
        <w:t>-</w:t>
      </w:r>
      <w:r w:rsidRPr="003F0B64">
        <w:rPr>
          <w:rFonts w:ascii="Times New Roman" w:hAnsi="Times New Roman" w:cs="Times New Roman"/>
          <w:iCs/>
          <w:lang w:val="en-US"/>
        </w:rPr>
        <w:t>like image impression which does significantly affect the image quality.</w:t>
      </w:r>
      <w:r>
        <w:rPr>
          <w:rFonts w:ascii="Times New Roman" w:hAnsi="Times New Roman" w:cs="Times New Roman"/>
          <w:iCs/>
          <w:lang w:val="en-US"/>
        </w:rPr>
        <w:t xml:space="preserve"> Note that the magnification factor is increased threefold compared to Supplementary Figure 1.</w:t>
      </w:r>
      <w:r w:rsidR="00F83F2F">
        <w:rPr>
          <w:rFonts w:ascii="Times New Roman" w:hAnsi="Times New Roman" w:cs="Times New Roman"/>
          <w:iCs/>
          <w:lang w:val="en-US"/>
        </w:rPr>
        <w:t xml:space="preserve"> PCD CT, </w:t>
      </w:r>
      <w:r w:rsidR="00F83F2F" w:rsidRPr="00CD7E4E">
        <w:rPr>
          <w:rFonts w:ascii="Times New Roman" w:hAnsi="Times New Roman" w:cs="Times New Roman"/>
          <w:iCs/>
          <w:lang w:val="en-US"/>
        </w:rPr>
        <w:t>photon-counting detector computed tomography</w:t>
      </w:r>
      <w:r w:rsidR="00F83F2F">
        <w:rPr>
          <w:rFonts w:ascii="Times New Roman" w:hAnsi="Times New Roman" w:cs="Times New Roman"/>
          <w:iCs/>
          <w:lang w:val="en-US"/>
        </w:rPr>
        <w:t>.</w:t>
      </w:r>
    </w:p>
    <w:p w14:paraId="532BC9E5" w14:textId="4F3F49EE" w:rsidR="00A54C29" w:rsidRDefault="00A54C29" w:rsidP="00A54C29">
      <w:pPr>
        <w:spacing w:line="480" w:lineRule="auto"/>
        <w:jc w:val="both"/>
        <w:rPr>
          <w:rFonts w:ascii="Times New Roman" w:hAnsi="Times New Roman" w:cs="Times New Roman"/>
          <w:b/>
          <w:iCs/>
          <w:sz w:val="28"/>
          <w:lang w:val="en-US"/>
        </w:rPr>
      </w:pPr>
      <w:r>
        <w:rPr>
          <w:rFonts w:ascii="Times New Roman" w:hAnsi="Times New Roman" w:cs="Times New Roman"/>
          <w:b/>
          <w:iCs/>
          <w:sz w:val="28"/>
          <w:lang w:val="en-US"/>
        </w:rPr>
        <w:lastRenderedPageBreak/>
        <w:t>Supplementary Table</w:t>
      </w:r>
      <w:r w:rsidR="00A632E9">
        <w:rPr>
          <w:rFonts w:ascii="Times New Roman" w:hAnsi="Times New Roman" w:cs="Times New Roman"/>
          <w:b/>
          <w:iCs/>
          <w:sz w:val="28"/>
          <w:lang w:val="en-US"/>
        </w:rPr>
        <w:t>s</w:t>
      </w:r>
    </w:p>
    <w:tbl>
      <w:tblPr>
        <w:tblStyle w:val="TabellemithellemGitternetz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25"/>
        <w:gridCol w:w="1185"/>
        <w:gridCol w:w="1495"/>
        <w:gridCol w:w="1265"/>
        <w:gridCol w:w="1526"/>
        <w:gridCol w:w="1439"/>
        <w:gridCol w:w="1714"/>
        <w:gridCol w:w="1284"/>
        <w:gridCol w:w="1593"/>
      </w:tblGrid>
      <w:tr w:rsidR="00EA4D9D" w:rsidRPr="00EA4D9D" w14:paraId="5F7BD678" w14:textId="77777777" w:rsidTr="00185BDE">
        <w:trPr>
          <w:trHeight w:val="762"/>
          <w:jc w:val="center"/>
        </w:trPr>
        <w:tc>
          <w:tcPr>
            <w:tcW w:w="2125" w:type="dxa"/>
            <w:vAlign w:val="center"/>
          </w:tcPr>
          <w:p w14:paraId="51ED405D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bookmarkStart w:id="0" w:name="_GoBack" w:colFirst="0" w:colLast="9"/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>keV</w:t>
            </w:r>
          </w:p>
        </w:tc>
        <w:tc>
          <w:tcPr>
            <w:tcW w:w="1185" w:type="dxa"/>
            <w:vAlign w:val="center"/>
          </w:tcPr>
          <w:p w14:paraId="15CB1863" w14:textId="3CAB62C9" w:rsidR="00A54C29" w:rsidRPr="00185BDE" w:rsidRDefault="000B052F" w:rsidP="000B05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>Standard</w:t>
            </w:r>
          </w:p>
        </w:tc>
        <w:tc>
          <w:tcPr>
            <w:tcW w:w="1495" w:type="dxa"/>
            <w:vAlign w:val="center"/>
          </w:tcPr>
          <w:p w14:paraId="2B735752" w14:textId="22169883" w:rsidR="00A54C29" w:rsidRPr="00185BDE" w:rsidRDefault="000B052F" w:rsidP="000B05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Standard </w:t>
            </w:r>
            <w:r w:rsidR="00A54C29"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>MAR</w:t>
            </w:r>
          </w:p>
        </w:tc>
        <w:tc>
          <w:tcPr>
            <w:tcW w:w="1265" w:type="dxa"/>
            <w:vAlign w:val="center"/>
          </w:tcPr>
          <w:p w14:paraId="02E9B7F7" w14:textId="30A72F61" w:rsidR="00A54C29" w:rsidRPr="00185BDE" w:rsidRDefault="00185BDE" w:rsidP="000B05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>HighRes</w:t>
            </w:r>
            <w:proofErr w:type="spellEnd"/>
          </w:p>
        </w:tc>
        <w:tc>
          <w:tcPr>
            <w:tcW w:w="1526" w:type="dxa"/>
            <w:vAlign w:val="center"/>
          </w:tcPr>
          <w:p w14:paraId="5B4323AB" w14:textId="18D17A5A" w:rsidR="00A54C29" w:rsidRPr="00185BDE" w:rsidRDefault="00185BDE" w:rsidP="000B05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>HighRes</w:t>
            </w:r>
            <w:proofErr w:type="spellEnd"/>
            <w:r w:rsidR="000B052F"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 MAR</w:t>
            </w:r>
          </w:p>
        </w:tc>
        <w:tc>
          <w:tcPr>
            <w:tcW w:w="1439" w:type="dxa"/>
            <w:vAlign w:val="center"/>
          </w:tcPr>
          <w:p w14:paraId="39BC4605" w14:textId="68CBC048" w:rsidR="00A54C29" w:rsidRPr="00185BDE" w:rsidRDefault="000B052F" w:rsidP="000B05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>Standard-Tin</w:t>
            </w:r>
          </w:p>
        </w:tc>
        <w:tc>
          <w:tcPr>
            <w:tcW w:w="1714" w:type="dxa"/>
            <w:vAlign w:val="center"/>
          </w:tcPr>
          <w:p w14:paraId="06D6F1B5" w14:textId="6B9C8C3B" w:rsidR="00A54C29" w:rsidRPr="00185BDE" w:rsidRDefault="000B052F" w:rsidP="000B05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>Standard-Tin</w:t>
            </w:r>
          </w:p>
        </w:tc>
        <w:tc>
          <w:tcPr>
            <w:tcW w:w="1284" w:type="dxa"/>
            <w:vAlign w:val="center"/>
          </w:tcPr>
          <w:p w14:paraId="7F034F98" w14:textId="244A99CC" w:rsidR="00A54C29" w:rsidRPr="00185BDE" w:rsidRDefault="00185BDE" w:rsidP="000B05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>HighRes</w:t>
            </w:r>
            <w:proofErr w:type="spellEnd"/>
            <w:r w:rsidR="000B052F"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>-Tin</w:t>
            </w:r>
          </w:p>
        </w:tc>
        <w:tc>
          <w:tcPr>
            <w:tcW w:w="1593" w:type="dxa"/>
            <w:vAlign w:val="center"/>
          </w:tcPr>
          <w:p w14:paraId="3D1165D1" w14:textId="374F8791" w:rsidR="00A54C29" w:rsidRPr="00185BDE" w:rsidRDefault="00185BDE" w:rsidP="000B05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>HighRes</w:t>
            </w:r>
            <w:proofErr w:type="spellEnd"/>
            <w:r w:rsidR="000B052F"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>-Tin MAR</w:t>
            </w:r>
          </w:p>
        </w:tc>
      </w:tr>
      <w:bookmarkEnd w:id="0"/>
      <w:tr w:rsidR="00EA4D9D" w:rsidRPr="00EA4D9D" w14:paraId="6C85AEDC" w14:textId="77777777" w:rsidTr="00EA4D9D">
        <w:trPr>
          <w:trHeight w:val="373"/>
          <w:jc w:val="center"/>
        </w:trPr>
        <w:tc>
          <w:tcPr>
            <w:tcW w:w="2125" w:type="dxa"/>
            <w:vAlign w:val="center"/>
          </w:tcPr>
          <w:p w14:paraId="2CDFA7BD" w14:textId="645023E1" w:rsidR="00A54C29" w:rsidRPr="00185BDE" w:rsidRDefault="00185BDE" w:rsidP="00185B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>P</w:t>
            </w:r>
            <w:r w:rsidR="000B052F"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>olychromatic</w:t>
            </w:r>
          </w:p>
        </w:tc>
        <w:tc>
          <w:tcPr>
            <w:tcW w:w="1185" w:type="dxa"/>
            <w:vAlign w:val="center"/>
          </w:tcPr>
          <w:p w14:paraId="1B32D7F4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95" w:type="dxa"/>
            <w:vAlign w:val="center"/>
          </w:tcPr>
          <w:p w14:paraId="08935A66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65" w:type="dxa"/>
            <w:vAlign w:val="center"/>
          </w:tcPr>
          <w:p w14:paraId="17FFBBB8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26" w:type="dxa"/>
            <w:vAlign w:val="center"/>
          </w:tcPr>
          <w:p w14:paraId="48D15251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39" w:type="dxa"/>
            <w:vAlign w:val="center"/>
          </w:tcPr>
          <w:p w14:paraId="214FCA6A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714" w:type="dxa"/>
            <w:vAlign w:val="center"/>
          </w:tcPr>
          <w:p w14:paraId="0D1507F2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84" w:type="dxa"/>
            <w:vAlign w:val="center"/>
          </w:tcPr>
          <w:p w14:paraId="7ADE94AB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93" w:type="dxa"/>
            <w:vAlign w:val="center"/>
          </w:tcPr>
          <w:p w14:paraId="47FA6872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</w:tr>
      <w:tr w:rsidR="00EA4D9D" w:rsidRPr="00EA4D9D" w14:paraId="7583DF16" w14:textId="77777777" w:rsidTr="00EA4D9D">
        <w:trPr>
          <w:trHeight w:val="373"/>
          <w:jc w:val="center"/>
        </w:trPr>
        <w:tc>
          <w:tcPr>
            <w:tcW w:w="2125" w:type="dxa"/>
            <w:vAlign w:val="center"/>
          </w:tcPr>
          <w:p w14:paraId="5F9218C5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40 </w:t>
            </w:r>
          </w:p>
        </w:tc>
        <w:tc>
          <w:tcPr>
            <w:tcW w:w="1185" w:type="dxa"/>
          </w:tcPr>
          <w:p w14:paraId="02CD184F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95" w:type="dxa"/>
          </w:tcPr>
          <w:p w14:paraId="112A40E8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65" w:type="dxa"/>
          </w:tcPr>
          <w:p w14:paraId="1D08AC39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26" w:type="dxa"/>
          </w:tcPr>
          <w:p w14:paraId="70C3CA11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39" w:type="dxa"/>
          </w:tcPr>
          <w:p w14:paraId="222BD355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  <w:tc>
          <w:tcPr>
            <w:tcW w:w="1714" w:type="dxa"/>
          </w:tcPr>
          <w:p w14:paraId="06571FC0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  <w:tc>
          <w:tcPr>
            <w:tcW w:w="1284" w:type="dxa"/>
          </w:tcPr>
          <w:p w14:paraId="5769C13F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0F276615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</w:tr>
      <w:tr w:rsidR="00EA4D9D" w:rsidRPr="00EA4D9D" w14:paraId="5B9A1BB4" w14:textId="77777777" w:rsidTr="00EA4D9D">
        <w:trPr>
          <w:trHeight w:val="373"/>
          <w:jc w:val="center"/>
        </w:trPr>
        <w:tc>
          <w:tcPr>
            <w:tcW w:w="2125" w:type="dxa"/>
            <w:vAlign w:val="center"/>
          </w:tcPr>
          <w:p w14:paraId="5F123651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50 </w:t>
            </w:r>
          </w:p>
        </w:tc>
        <w:tc>
          <w:tcPr>
            <w:tcW w:w="1185" w:type="dxa"/>
          </w:tcPr>
          <w:p w14:paraId="58BAADD9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95" w:type="dxa"/>
          </w:tcPr>
          <w:p w14:paraId="0CAC314E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65" w:type="dxa"/>
          </w:tcPr>
          <w:p w14:paraId="44EC3E26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26" w:type="dxa"/>
          </w:tcPr>
          <w:p w14:paraId="36191637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39" w:type="dxa"/>
          </w:tcPr>
          <w:p w14:paraId="7B7610B9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  <w:tc>
          <w:tcPr>
            <w:tcW w:w="1714" w:type="dxa"/>
          </w:tcPr>
          <w:p w14:paraId="7B6C73C0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  <w:tc>
          <w:tcPr>
            <w:tcW w:w="1284" w:type="dxa"/>
          </w:tcPr>
          <w:p w14:paraId="0AA19858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745E2ABA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</w:tr>
      <w:tr w:rsidR="00EA4D9D" w:rsidRPr="00EA4D9D" w14:paraId="34F28680" w14:textId="77777777" w:rsidTr="00EA4D9D">
        <w:trPr>
          <w:trHeight w:val="388"/>
          <w:jc w:val="center"/>
        </w:trPr>
        <w:tc>
          <w:tcPr>
            <w:tcW w:w="2125" w:type="dxa"/>
            <w:vAlign w:val="center"/>
          </w:tcPr>
          <w:p w14:paraId="4225A53A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60 </w:t>
            </w:r>
          </w:p>
        </w:tc>
        <w:tc>
          <w:tcPr>
            <w:tcW w:w="1185" w:type="dxa"/>
          </w:tcPr>
          <w:p w14:paraId="39407DEF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95" w:type="dxa"/>
          </w:tcPr>
          <w:p w14:paraId="7A2C07D2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65" w:type="dxa"/>
          </w:tcPr>
          <w:p w14:paraId="063506DE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26" w:type="dxa"/>
          </w:tcPr>
          <w:p w14:paraId="3B5524A0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39" w:type="dxa"/>
          </w:tcPr>
          <w:p w14:paraId="4C6AEDE2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714" w:type="dxa"/>
          </w:tcPr>
          <w:p w14:paraId="3D34D630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84" w:type="dxa"/>
          </w:tcPr>
          <w:p w14:paraId="2F09B62C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93" w:type="dxa"/>
          </w:tcPr>
          <w:p w14:paraId="229E7B72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</w:tr>
      <w:tr w:rsidR="00EA4D9D" w:rsidRPr="00EA4D9D" w14:paraId="4360AF8D" w14:textId="77777777" w:rsidTr="00EA4D9D">
        <w:trPr>
          <w:trHeight w:val="373"/>
          <w:jc w:val="center"/>
        </w:trPr>
        <w:tc>
          <w:tcPr>
            <w:tcW w:w="2125" w:type="dxa"/>
            <w:vAlign w:val="center"/>
          </w:tcPr>
          <w:p w14:paraId="571EBE48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65 </w:t>
            </w:r>
          </w:p>
        </w:tc>
        <w:tc>
          <w:tcPr>
            <w:tcW w:w="1185" w:type="dxa"/>
          </w:tcPr>
          <w:p w14:paraId="5176AB91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95" w:type="dxa"/>
          </w:tcPr>
          <w:p w14:paraId="50A0CA98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65" w:type="dxa"/>
          </w:tcPr>
          <w:p w14:paraId="4388F8CB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  <w:tc>
          <w:tcPr>
            <w:tcW w:w="1526" w:type="dxa"/>
          </w:tcPr>
          <w:p w14:paraId="78BD59D6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  <w:tc>
          <w:tcPr>
            <w:tcW w:w="1439" w:type="dxa"/>
          </w:tcPr>
          <w:p w14:paraId="132C5BA2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  <w:tc>
          <w:tcPr>
            <w:tcW w:w="1714" w:type="dxa"/>
          </w:tcPr>
          <w:p w14:paraId="27C4171E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  <w:tc>
          <w:tcPr>
            <w:tcW w:w="1284" w:type="dxa"/>
          </w:tcPr>
          <w:p w14:paraId="28B79565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25EAFFB6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</w:tr>
      <w:tr w:rsidR="00EA4D9D" w:rsidRPr="00EA4D9D" w14:paraId="2A061D95" w14:textId="77777777" w:rsidTr="00EA4D9D">
        <w:trPr>
          <w:trHeight w:val="373"/>
          <w:jc w:val="center"/>
        </w:trPr>
        <w:tc>
          <w:tcPr>
            <w:tcW w:w="2125" w:type="dxa"/>
            <w:vAlign w:val="center"/>
          </w:tcPr>
          <w:p w14:paraId="6F3B842B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70 </w:t>
            </w:r>
          </w:p>
        </w:tc>
        <w:tc>
          <w:tcPr>
            <w:tcW w:w="1185" w:type="dxa"/>
          </w:tcPr>
          <w:p w14:paraId="594A5E8E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95" w:type="dxa"/>
          </w:tcPr>
          <w:p w14:paraId="151A4E06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65" w:type="dxa"/>
          </w:tcPr>
          <w:p w14:paraId="2D2FE6E4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26" w:type="dxa"/>
          </w:tcPr>
          <w:p w14:paraId="21B980D6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39" w:type="dxa"/>
          </w:tcPr>
          <w:p w14:paraId="64905A92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714" w:type="dxa"/>
          </w:tcPr>
          <w:p w14:paraId="10EF8229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84" w:type="dxa"/>
          </w:tcPr>
          <w:p w14:paraId="4F6120AE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93" w:type="dxa"/>
          </w:tcPr>
          <w:p w14:paraId="5C2F9F7B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</w:tr>
      <w:tr w:rsidR="00EA4D9D" w:rsidRPr="00EA4D9D" w14:paraId="5EF50147" w14:textId="77777777" w:rsidTr="00EA4D9D">
        <w:trPr>
          <w:trHeight w:val="373"/>
          <w:jc w:val="center"/>
        </w:trPr>
        <w:tc>
          <w:tcPr>
            <w:tcW w:w="2125" w:type="dxa"/>
            <w:vAlign w:val="center"/>
          </w:tcPr>
          <w:p w14:paraId="47A9A62F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80 </w:t>
            </w:r>
          </w:p>
        </w:tc>
        <w:tc>
          <w:tcPr>
            <w:tcW w:w="1185" w:type="dxa"/>
          </w:tcPr>
          <w:p w14:paraId="525936BC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95" w:type="dxa"/>
          </w:tcPr>
          <w:p w14:paraId="4395A616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65" w:type="dxa"/>
          </w:tcPr>
          <w:p w14:paraId="5F116106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26" w:type="dxa"/>
          </w:tcPr>
          <w:p w14:paraId="38C40483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39" w:type="dxa"/>
          </w:tcPr>
          <w:p w14:paraId="52EDED8E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714" w:type="dxa"/>
          </w:tcPr>
          <w:p w14:paraId="0CBF43DF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84" w:type="dxa"/>
          </w:tcPr>
          <w:p w14:paraId="209B68FA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93" w:type="dxa"/>
          </w:tcPr>
          <w:p w14:paraId="051703AF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</w:tr>
      <w:tr w:rsidR="00EA4D9D" w:rsidRPr="00EA4D9D" w14:paraId="6A4684F1" w14:textId="77777777" w:rsidTr="00EA4D9D">
        <w:trPr>
          <w:trHeight w:val="373"/>
          <w:jc w:val="center"/>
        </w:trPr>
        <w:tc>
          <w:tcPr>
            <w:tcW w:w="2125" w:type="dxa"/>
            <w:vAlign w:val="center"/>
          </w:tcPr>
          <w:p w14:paraId="783EDD2D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85 </w:t>
            </w:r>
          </w:p>
        </w:tc>
        <w:tc>
          <w:tcPr>
            <w:tcW w:w="1185" w:type="dxa"/>
          </w:tcPr>
          <w:p w14:paraId="1EB80621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  <w:tc>
          <w:tcPr>
            <w:tcW w:w="1495" w:type="dxa"/>
          </w:tcPr>
          <w:p w14:paraId="14CFE05B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  <w:tc>
          <w:tcPr>
            <w:tcW w:w="1265" w:type="dxa"/>
          </w:tcPr>
          <w:p w14:paraId="05DEB7AA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  <w:tc>
          <w:tcPr>
            <w:tcW w:w="1526" w:type="dxa"/>
          </w:tcPr>
          <w:p w14:paraId="4C389580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  <w:tc>
          <w:tcPr>
            <w:tcW w:w="1439" w:type="dxa"/>
          </w:tcPr>
          <w:p w14:paraId="31CC37CD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714" w:type="dxa"/>
          </w:tcPr>
          <w:p w14:paraId="02858752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84" w:type="dxa"/>
          </w:tcPr>
          <w:p w14:paraId="57A51214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72B3796F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</w:p>
        </w:tc>
      </w:tr>
      <w:tr w:rsidR="00EA4D9D" w:rsidRPr="00EA4D9D" w14:paraId="18B234AA" w14:textId="77777777" w:rsidTr="00EA4D9D">
        <w:trPr>
          <w:trHeight w:val="388"/>
          <w:jc w:val="center"/>
        </w:trPr>
        <w:tc>
          <w:tcPr>
            <w:tcW w:w="2125" w:type="dxa"/>
            <w:vAlign w:val="center"/>
          </w:tcPr>
          <w:p w14:paraId="2E6707DD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90 </w:t>
            </w:r>
          </w:p>
        </w:tc>
        <w:tc>
          <w:tcPr>
            <w:tcW w:w="1185" w:type="dxa"/>
          </w:tcPr>
          <w:p w14:paraId="41A57BDB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95" w:type="dxa"/>
          </w:tcPr>
          <w:p w14:paraId="048D60D8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65" w:type="dxa"/>
          </w:tcPr>
          <w:p w14:paraId="3EC9019B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26" w:type="dxa"/>
          </w:tcPr>
          <w:p w14:paraId="404F678F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39" w:type="dxa"/>
          </w:tcPr>
          <w:p w14:paraId="4144A108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714" w:type="dxa"/>
          </w:tcPr>
          <w:p w14:paraId="00E27FB6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84" w:type="dxa"/>
          </w:tcPr>
          <w:p w14:paraId="0C4A0764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93" w:type="dxa"/>
          </w:tcPr>
          <w:p w14:paraId="0F0A497F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</w:tr>
      <w:tr w:rsidR="00EA4D9D" w:rsidRPr="00EA4D9D" w14:paraId="20FA1533" w14:textId="77777777" w:rsidTr="00EA4D9D">
        <w:trPr>
          <w:trHeight w:val="373"/>
          <w:jc w:val="center"/>
        </w:trPr>
        <w:tc>
          <w:tcPr>
            <w:tcW w:w="2125" w:type="dxa"/>
            <w:vAlign w:val="center"/>
          </w:tcPr>
          <w:p w14:paraId="079B1D57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100 </w:t>
            </w:r>
          </w:p>
        </w:tc>
        <w:tc>
          <w:tcPr>
            <w:tcW w:w="1185" w:type="dxa"/>
          </w:tcPr>
          <w:p w14:paraId="64C13795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95" w:type="dxa"/>
          </w:tcPr>
          <w:p w14:paraId="637E2E53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65" w:type="dxa"/>
          </w:tcPr>
          <w:p w14:paraId="7AC40A8E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26" w:type="dxa"/>
          </w:tcPr>
          <w:p w14:paraId="4DD5D2B6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39" w:type="dxa"/>
          </w:tcPr>
          <w:p w14:paraId="1F0163F7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714" w:type="dxa"/>
          </w:tcPr>
          <w:p w14:paraId="1364B806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84" w:type="dxa"/>
          </w:tcPr>
          <w:p w14:paraId="19F487FD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93" w:type="dxa"/>
          </w:tcPr>
          <w:p w14:paraId="5511A52A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</w:tr>
      <w:tr w:rsidR="00EA4D9D" w:rsidRPr="00EA4D9D" w14:paraId="6D9FEA04" w14:textId="77777777" w:rsidTr="00EA4D9D">
        <w:trPr>
          <w:trHeight w:val="373"/>
          <w:jc w:val="center"/>
        </w:trPr>
        <w:tc>
          <w:tcPr>
            <w:tcW w:w="2125" w:type="dxa"/>
            <w:vAlign w:val="center"/>
          </w:tcPr>
          <w:p w14:paraId="350C104F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110 </w:t>
            </w:r>
          </w:p>
        </w:tc>
        <w:tc>
          <w:tcPr>
            <w:tcW w:w="1185" w:type="dxa"/>
          </w:tcPr>
          <w:p w14:paraId="2ADA64D1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95" w:type="dxa"/>
          </w:tcPr>
          <w:p w14:paraId="175A6FA8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65" w:type="dxa"/>
          </w:tcPr>
          <w:p w14:paraId="037A4FAF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26" w:type="dxa"/>
          </w:tcPr>
          <w:p w14:paraId="064FA347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39" w:type="dxa"/>
          </w:tcPr>
          <w:p w14:paraId="38377ED6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714" w:type="dxa"/>
          </w:tcPr>
          <w:p w14:paraId="44099961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84" w:type="dxa"/>
          </w:tcPr>
          <w:p w14:paraId="3F4DFC93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93" w:type="dxa"/>
          </w:tcPr>
          <w:p w14:paraId="2DDF612E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</w:tr>
      <w:tr w:rsidR="00EA4D9D" w:rsidRPr="00EA4D9D" w14:paraId="0423032E" w14:textId="77777777" w:rsidTr="00EA4D9D">
        <w:trPr>
          <w:trHeight w:val="373"/>
          <w:jc w:val="center"/>
        </w:trPr>
        <w:tc>
          <w:tcPr>
            <w:tcW w:w="2125" w:type="dxa"/>
            <w:vAlign w:val="center"/>
          </w:tcPr>
          <w:p w14:paraId="2AE18029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120 </w:t>
            </w:r>
          </w:p>
        </w:tc>
        <w:tc>
          <w:tcPr>
            <w:tcW w:w="1185" w:type="dxa"/>
          </w:tcPr>
          <w:p w14:paraId="27FE5D2B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95" w:type="dxa"/>
          </w:tcPr>
          <w:p w14:paraId="6448FDE8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65" w:type="dxa"/>
          </w:tcPr>
          <w:p w14:paraId="5F418B77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26" w:type="dxa"/>
          </w:tcPr>
          <w:p w14:paraId="70903A6E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39" w:type="dxa"/>
          </w:tcPr>
          <w:p w14:paraId="681E84DF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714" w:type="dxa"/>
          </w:tcPr>
          <w:p w14:paraId="75DC430A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84" w:type="dxa"/>
          </w:tcPr>
          <w:p w14:paraId="1E04C348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93" w:type="dxa"/>
          </w:tcPr>
          <w:p w14:paraId="37C46352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</w:tr>
      <w:tr w:rsidR="00EA4D9D" w:rsidRPr="00EA4D9D" w14:paraId="5A2036F3" w14:textId="77777777" w:rsidTr="00EA4D9D">
        <w:trPr>
          <w:trHeight w:val="373"/>
          <w:jc w:val="center"/>
        </w:trPr>
        <w:tc>
          <w:tcPr>
            <w:tcW w:w="2125" w:type="dxa"/>
            <w:vAlign w:val="center"/>
          </w:tcPr>
          <w:p w14:paraId="4E3DACA3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130 </w:t>
            </w:r>
          </w:p>
        </w:tc>
        <w:tc>
          <w:tcPr>
            <w:tcW w:w="1185" w:type="dxa"/>
          </w:tcPr>
          <w:p w14:paraId="2F14DA82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95" w:type="dxa"/>
          </w:tcPr>
          <w:p w14:paraId="4E0F7947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65" w:type="dxa"/>
          </w:tcPr>
          <w:p w14:paraId="42AC80A5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26" w:type="dxa"/>
          </w:tcPr>
          <w:p w14:paraId="6ED00A56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39" w:type="dxa"/>
          </w:tcPr>
          <w:p w14:paraId="3E2981A0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714" w:type="dxa"/>
          </w:tcPr>
          <w:p w14:paraId="595E9EAE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84" w:type="dxa"/>
          </w:tcPr>
          <w:p w14:paraId="1DFA64F6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93" w:type="dxa"/>
          </w:tcPr>
          <w:p w14:paraId="29FFEC7D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</w:tr>
      <w:tr w:rsidR="00EA4D9D" w:rsidRPr="00EA4D9D" w14:paraId="3F9D5502" w14:textId="77777777" w:rsidTr="00EA4D9D">
        <w:trPr>
          <w:trHeight w:val="388"/>
          <w:jc w:val="center"/>
        </w:trPr>
        <w:tc>
          <w:tcPr>
            <w:tcW w:w="2125" w:type="dxa"/>
            <w:vAlign w:val="center"/>
          </w:tcPr>
          <w:p w14:paraId="20E8E351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140 </w:t>
            </w:r>
          </w:p>
        </w:tc>
        <w:tc>
          <w:tcPr>
            <w:tcW w:w="1185" w:type="dxa"/>
          </w:tcPr>
          <w:p w14:paraId="21656881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95" w:type="dxa"/>
          </w:tcPr>
          <w:p w14:paraId="4A66DAAE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65" w:type="dxa"/>
          </w:tcPr>
          <w:p w14:paraId="66E0196E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26" w:type="dxa"/>
          </w:tcPr>
          <w:p w14:paraId="3E3C7118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39" w:type="dxa"/>
          </w:tcPr>
          <w:p w14:paraId="2FCB8148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714" w:type="dxa"/>
          </w:tcPr>
          <w:p w14:paraId="2D2B7FA6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84" w:type="dxa"/>
          </w:tcPr>
          <w:p w14:paraId="78CCCAA2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93" w:type="dxa"/>
          </w:tcPr>
          <w:p w14:paraId="6386A60E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</w:tr>
      <w:tr w:rsidR="00EA4D9D" w:rsidRPr="00EA4D9D" w14:paraId="2D1F56F9" w14:textId="77777777" w:rsidTr="00EA4D9D">
        <w:trPr>
          <w:trHeight w:val="373"/>
          <w:jc w:val="center"/>
        </w:trPr>
        <w:tc>
          <w:tcPr>
            <w:tcW w:w="2125" w:type="dxa"/>
            <w:vAlign w:val="center"/>
          </w:tcPr>
          <w:p w14:paraId="11D2F31D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150 </w:t>
            </w:r>
          </w:p>
        </w:tc>
        <w:tc>
          <w:tcPr>
            <w:tcW w:w="1185" w:type="dxa"/>
          </w:tcPr>
          <w:p w14:paraId="64C55AA7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95" w:type="dxa"/>
          </w:tcPr>
          <w:p w14:paraId="02339E93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65" w:type="dxa"/>
          </w:tcPr>
          <w:p w14:paraId="11572215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26" w:type="dxa"/>
          </w:tcPr>
          <w:p w14:paraId="56C32758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39" w:type="dxa"/>
          </w:tcPr>
          <w:p w14:paraId="17C92FCA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714" w:type="dxa"/>
          </w:tcPr>
          <w:p w14:paraId="1C3B238A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84" w:type="dxa"/>
          </w:tcPr>
          <w:p w14:paraId="23CF1FBB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93" w:type="dxa"/>
          </w:tcPr>
          <w:p w14:paraId="5C00FE0E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</w:tr>
      <w:tr w:rsidR="00EA4D9D" w:rsidRPr="00EA4D9D" w14:paraId="20A10682" w14:textId="77777777" w:rsidTr="00EA4D9D">
        <w:trPr>
          <w:trHeight w:val="373"/>
          <w:jc w:val="center"/>
        </w:trPr>
        <w:tc>
          <w:tcPr>
            <w:tcW w:w="2125" w:type="dxa"/>
            <w:vAlign w:val="center"/>
          </w:tcPr>
          <w:p w14:paraId="265859E9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160 </w:t>
            </w:r>
          </w:p>
        </w:tc>
        <w:tc>
          <w:tcPr>
            <w:tcW w:w="1185" w:type="dxa"/>
          </w:tcPr>
          <w:p w14:paraId="267E161D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95" w:type="dxa"/>
          </w:tcPr>
          <w:p w14:paraId="4E23218A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65" w:type="dxa"/>
          </w:tcPr>
          <w:p w14:paraId="34CA7E28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26" w:type="dxa"/>
          </w:tcPr>
          <w:p w14:paraId="575681E5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39" w:type="dxa"/>
          </w:tcPr>
          <w:p w14:paraId="2CC22554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714" w:type="dxa"/>
          </w:tcPr>
          <w:p w14:paraId="2F1EDA03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84" w:type="dxa"/>
          </w:tcPr>
          <w:p w14:paraId="4D9E7E67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93" w:type="dxa"/>
          </w:tcPr>
          <w:p w14:paraId="5464230A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</w:tr>
      <w:tr w:rsidR="00EA4D9D" w:rsidRPr="00EA4D9D" w14:paraId="0A80A9A7" w14:textId="77777777" w:rsidTr="00EA4D9D">
        <w:trPr>
          <w:trHeight w:val="373"/>
          <w:jc w:val="center"/>
        </w:trPr>
        <w:tc>
          <w:tcPr>
            <w:tcW w:w="2125" w:type="dxa"/>
            <w:vAlign w:val="center"/>
          </w:tcPr>
          <w:p w14:paraId="5C8374D4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170 </w:t>
            </w:r>
          </w:p>
        </w:tc>
        <w:tc>
          <w:tcPr>
            <w:tcW w:w="1185" w:type="dxa"/>
          </w:tcPr>
          <w:p w14:paraId="3A25CD6C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95" w:type="dxa"/>
          </w:tcPr>
          <w:p w14:paraId="57466AFF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65" w:type="dxa"/>
          </w:tcPr>
          <w:p w14:paraId="43838C68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26" w:type="dxa"/>
          </w:tcPr>
          <w:p w14:paraId="28AE4E78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39" w:type="dxa"/>
          </w:tcPr>
          <w:p w14:paraId="42051F85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714" w:type="dxa"/>
          </w:tcPr>
          <w:p w14:paraId="5997078F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84" w:type="dxa"/>
          </w:tcPr>
          <w:p w14:paraId="1209D56A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93" w:type="dxa"/>
          </w:tcPr>
          <w:p w14:paraId="1E4CFC88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</w:tr>
      <w:tr w:rsidR="00EA4D9D" w:rsidRPr="00EA4D9D" w14:paraId="42C37B53" w14:textId="77777777" w:rsidTr="00EA4D9D">
        <w:trPr>
          <w:trHeight w:val="373"/>
          <w:jc w:val="center"/>
        </w:trPr>
        <w:tc>
          <w:tcPr>
            <w:tcW w:w="2125" w:type="dxa"/>
            <w:vAlign w:val="center"/>
          </w:tcPr>
          <w:p w14:paraId="04F920A5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180 </w:t>
            </w:r>
          </w:p>
        </w:tc>
        <w:tc>
          <w:tcPr>
            <w:tcW w:w="1185" w:type="dxa"/>
          </w:tcPr>
          <w:p w14:paraId="64661D86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95" w:type="dxa"/>
          </w:tcPr>
          <w:p w14:paraId="3C8797BD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65" w:type="dxa"/>
          </w:tcPr>
          <w:p w14:paraId="38D50361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26" w:type="dxa"/>
          </w:tcPr>
          <w:p w14:paraId="5EEF7248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39" w:type="dxa"/>
          </w:tcPr>
          <w:p w14:paraId="23003064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714" w:type="dxa"/>
          </w:tcPr>
          <w:p w14:paraId="594D25F2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84" w:type="dxa"/>
          </w:tcPr>
          <w:p w14:paraId="7FB5A8E6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93" w:type="dxa"/>
          </w:tcPr>
          <w:p w14:paraId="771D86A6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</w:tr>
      <w:tr w:rsidR="00EA4D9D" w:rsidRPr="00EA4D9D" w14:paraId="6171C66D" w14:textId="77777777" w:rsidTr="00EA4D9D">
        <w:trPr>
          <w:trHeight w:val="373"/>
          <w:jc w:val="center"/>
        </w:trPr>
        <w:tc>
          <w:tcPr>
            <w:tcW w:w="2125" w:type="dxa"/>
            <w:vAlign w:val="center"/>
          </w:tcPr>
          <w:p w14:paraId="605F0414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b/>
                <w:iCs/>
                <w:sz w:val="16"/>
                <w:szCs w:val="20"/>
                <w:lang w:val="en-US"/>
              </w:rPr>
              <w:t xml:space="preserve">190 </w:t>
            </w:r>
          </w:p>
        </w:tc>
        <w:tc>
          <w:tcPr>
            <w:tcW w:w="1185" w:type="dxa"/>
          </w:tcPr>
          <w:p w14:paraId="382C66CE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95" w:type="dxa"/>
          </w:tcPr>
          <w:p w14:paraId="1A70CA20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65" w:type="dxa"/>
          </w:tcPr>
          <w:p w14:paraId="7406E691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26" w:type="dxa"/>
          </w:tcPr>
          <w:p w14:paraId="47C84AAD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439" w:type="dxa"/>
          </w:tcPr>
          <w:p w14:paraId="69E5AE61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714" w:type="dxa"/>
          </w:tcPr>
          <w:p w14:paraId="2B5FAFC8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284" w:type="dxa"/>
          </w:tcPr>
          <w:p w14:paraId="10E75EC1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  <w:tc>
          <w:tcPr>
            <w:tcW w:w="1593" w:type="dxa"/>
          </w:tcPr>
          <w:p w14:paraId="172AD673" w14:textId="77777777" w:rsidR="00A54C29" w:rsidRPr="00185BDE" w:rsidRDefault="00A54C29" w:rsidP="00F45674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</w:pPr>
            <w:r w:rsidRPr="00185BDE">
              <w:rPr>
                <w:rFonts w:ascii="Times New Roman" w:hAnsi="Times New Roman" w:cs="Times New Roman"/>
                <w:iCs/>
                <w:sz w:val="16"/>
                <w:szCs w:val="20"/>
                <w:lang w:val="en-US"/>
              </w:rPr>
              <w:t>X</w:t>
            </w:r>
          </w:p>
        </w:tc>
      </w:tr>
    </w:tbl>
    <w:p w14:paraId="64D63CD4" w14:textId="3911D23D" w:rsidR="00A54C29" w:rsidRDefault="00A54C29" w:rsidP="00A54C29">
      <w:pPr>
        <w:spacing w:line="480" w:lineRule="auto"/>
        <w:jc w:val="both"/>
        <w:rPr>
          <w:rFonts w:ascii="Times New Roman" w:hAnsi="Times New Roman" w:cs="Times New Roman"/>
          <w:b/>
          <w:iCs/>
          <w:sz w:val="28"/>
          <w:lang w:val="en-US"/>
        </w:rPr>
      </w:pPr>
      <w:r w:rsidRPr="003E650C">
        <w:rPr>
          <w:rFonts w:ascii="Times New Roman" w:hAnsi="Times New Roman" w:cs="Times New Roman"/>
          <w:b/>
          <w:iCs/>
          <w:lang w:val="en-US"/>
        </w:rPr>
        <w:lastRenderedPageBreak/>
        <w:t>Supplementary Table 1.</w:t>
      </w:r>
      <w:r w:rsidRPr="00013A16">
        <w:rPr>
          <w:rFonts w:ascii="Times New Roman" w:hAnsi="Times New Roman" w:cs="Times New Roman"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 xml:space="preserve">A total of 132 images were assessed. Polychromatic reconstruction was performed for all acquisitions. VMI acquired with tin filter (Sn) covered a </w:t>
      </w:r>
      <w:proofErr w:type="spellStart"/>
      <w:r>
        <w:rPr>
          <w:rFonts w:ascii="Times New Roman" w:hAnsi="Times New Roman" w:cs="Times New Roman"/>
          <w:iCs/>
          <w:lang w:val="en-US"/>
        </w:rPr>
        <w:t>monoenery</w:t>
      </w:r>
      <w:proofErr w:type="spellEnd"/>
      <w:r>
        <w:rPr>
          <w:rFonts w:ascii="Times New Roman" w:hAnsi="Times New Roman" w:cs="Times New Roman"/>
          <w:iCs/>
          <w:lang w:val="en-US"/>
        </w:rPr>
        <w:t xml:space="preserve"> range of 60 – 190 keV, while VMI acquired without tin filter encompassed the entire spectrum of 40 – 190 keV. In addition, VMI of Q+ and Q-</w:t>
      </w:r>
      <w:proofErr w:type="spellStart"/>
      <w:r>
        <w:rPr>
          <w:rFonts w:ascii="Times New Roman" w:hAnsi="Times New Roman" w:cs="Times New Roman"/>
          <w:iCs/>
          <w:lang w:val="en-US"/>
        </w:rPr>
        <w:t>SnSn</w:t>
      </w:r>
      <w:proofErr w:type="spellEnd"/>
      <w:r>
        <w:rPr>
          <w:rFonts w:ascii="Times New Roman" w:hAnsi="Times New Roman" w:cs="Times New Roman"/>
          <w:iCs/>
          <w:lang w:val="en-US"/>
        </w:rPr>
        <w:t xml:space="preserve"> were reconstructed at their respective factory preset optimal </w:t>
      </w:r>
      <w:proofErr w:type="spellStart"/>
      <w:r>
        <w:rPr>
          <w:rFonts w:ascii="Times New Roman" w:hAnsi="Times New Roman" w:cs="Times New Roman"/>
          <w:iCs/>
          <w:lang w:val="en-US"/>
        </w:rPr>
        <w:t>monoenergy</w:t>
      </w:r>
      <w:proofErr w:type="spellEnd"/>
      <w:r>
        <w:rPr>
          <w:rFonts w:ascii="Times New Roman" w:hAnsi="Times New Roman" w:cs="Times New Roman"/>
          <w:iCs/>
          <w:lang w:val="en-US"/>
        </w:rPr>
        <w:t xml:space="preserve"> levels of 65 keV and 85 keV, respectively. </w:t>
      </w:r>
      <w:r w:rsidR="00842EBE">
        <w:rPr>
          <w:rFonts w:ascii="Times New Roman" w:hAnsi="Times New Roman" w:cs="Times New Roman"/>
          <w:iCs/>
          <w:lang w:val="en-US"/>
        </w:rPr>
        <w:t>Standard</w:t>
      </w:r>
      <w:r>
        <w:rPr>
          <w:rFonts w:ascii="Times New Roman" w:hAnsi="Times New Roman" w:cs="Times New Roman"/>
          <w:iCs/>
          <w:lang w:val="en-US"/>
        </w:rPr>
        <w:t xml:space="preserve"> = </w:t>
      </w:r>
      <w:proofErr w:type="spellStart"/>
      <w:r>
        <w:rPr>
          <w:rFonts w:ascii="Times New Roman" w:hAnsi="Times New Roman" w:cs="Times New Roman"/>
          <w:iCs/>
          <w:lang w:val="en-US"/>
        </w:rPr>
        <w:t>Quantumplus</w:t>
      </w:r>
      <w:proofErr w:type="spellEnd"/>
      <w:r>
        <w:rPr>
          <w:rFonts w:ascii="Times New Roman" w:hAnsi="Times New Roman" w:cs="Times New Roman"/>
          <w:iCs/>
          <w:lang w:val="en-US"/>
        </w:rPr>
        <w:t xml:space="preserve">; </w:t>
      </w:r>
      <w:r w:rsidR="00842EBE">
        <w:rPr>
          <w:rFonts w:ascii="Times New Roman" w:hAnsi="Times New Roman" w:cs="Times New Roman"/>
          <w:iCs/>
          <w:lang w:val="en-US"/>
        </w:rPr>
        <w:t>Standard-Tin</w:t>
      </w:r>
      <w:r>
        <w:rPr>
          <w:rFonts w:ascii="Times New Roman" w:hAnsi="Times New Roman" w:cs="Times New Roman"/>
          <w:iCs/>
          <w:lang w:val="en-US"/>
        </w:rPr>
        <w:t xml:space="preserve"> = </w:t>
      </w:r>
      <w:proofErr w:type="spellStart"/>
      <w:r>
        <w:rPr>
          <w:rFonts w:ascii="Times New Roman" w:hAnsi="Times New Roman" w:cs="Times New Roman"/>
          <w:iCs/>
          <w:lang w:val="en-US"/>
        </w:rPr>
        <w:t>QuantumSn</w:t>
      </w:r>
      <w:proofErr w:type="spellEnd"/>
      <w:r>
        <w:rPr>
          <w:rFonts w:ascii="Times New Roman" w:hAnsi="Times New Roman" w:cs="Times New Roman"/>
          <w:iCs/>
          <w:lang w:val="en-US"/>
        </w:rPr>
        <w:t xml:space="preserve">; </w:t>
      </w:r>
      <w:proofErr w:type="spellStart"/>
      <w:r w:rsidR="00185BDE">
        <w:rPr>
          <w:rFonts w:ascii="Times New Roman" w:hAnsi="Times New Roman" w:cs="Times New Roman"/>
          <w:iCs/>
          <w:lang w:val="en-US"/>
        </w:rPr>
        <w:t>HighRes</w:t>
      </w:r>
      <w:proofErr w:type="spellEnd"/>
      <w:r>
        <w:rPr>
          <w:rFonts w:ascii="Times New Roman" w:hAnsi="Times New Roman" w:cs="Times New Roman"/>
          <w:iCs/>
          <w:lang w:val="en-US"/>
        </w:rPr>
        <w:t xml:space="preserve"> = UHR Q+; </w:t>
      </w:r>
      <w:proofErr w:type="spellStart"/>
      <w:r w:rsidR="00185BDE">
        <w:rPr>
          <w:rFonts w:ascii="Times New Roman" w:hAnsi="Times New Roman" w:cs="Times New Roman"/>
          <w:iCs/>
          <w:lang w:val="en-US"/>
        </w:rPr>
        <w:t>HighRes</w:t>
      </w:r>
      <w:proofErr w:type="spellEnd"/>
      <w:r w:rsidR="002623C5">
        <w:rPr>
          <w:rFonts w:ascii="Times New Roman" w:hAnsi="Times New Roman" w:cs="Times New Roman"/>
          <w:iCs/>
          <w:lang w:val="en-US"/>
        </w:rPr>
        <w:t>-Tin</w:t>
      </w:r>
      <w:r>
        <w:rPr>
          <w:rFonts w:ascii="Times New Roman" w:hAnsi="Times New Roman" w:cs="Times New Roman"/>
          <w:iCs/>
          <w:lang w:val="en-US"/>
        </w:rPr>
        <w:t xml:space="preserve"> = UHR </w:t>
      </w:r>
      <w:proofErr w:type="spellStart"/>
      <w:r>
        <w:rPr>
          <w:rFonts w:ascii="Times New Roman" w:hAnsi="Times New Roman" w:cs="Times New Roman"/>
          <w:iCs/>
          <w:lang w:val="en-US"/>
        </w:rPr>
        <w:t>QuantumSn</w:t>
      </w:r>
      <w:proofErr w:type="spellEnd"/>
      <w:r w:rsidR="00FF3EB7">
        <w:rPr>
          <w:rFonts w:ascii="Times New Roman" w:hAnsi="Times New Roman" w:cs="Times New Roman"/>
          <w:iCs/>
          <w:lang w:val="en-US"/>
        </w:rPr>
        <w:t xml:space="preserve">; </w:t>
      </w:r>
      <w:r w:rsidR="00EE68F6">
        <w:rPr>
          <w:rFonts w:ascii="Times New Roman" w:hAnsi="Times New Roman" w:cs="Times New Roman"/>
          <w:iCs/>
          <w:lang w:val="en-US"/>
        </w:rPr>
        <w:t xml:space="preserve">Sn = tin filter; </w:t>
      </w:r>
      <w:r w:rsidR="00FF3EB7">
        <w:rPr>
          <w:rFonts w:ascii="Times New Roman" w:hAnsi="Times New Roman" w:cs="Times New Roman"/>
          <w:iCs/>
          <w:lang w:val="en-US"/>
        </w:rPr>
        <w:t>VMI = Virtual monoenergetic images</w:t>
      </w:r>
      <w:r w:rsidR="008C2B0E">
        <w:rPr>
          <w:rFonts w:ascii="Times New Roman" w:hAnsi="Times New Roman" w:cs="Times New Roman"/>
          <w:iCs/>
          <w:lang w:val="en-US"/>
        </w:rPr>
        <w:t xml:space="preserve">; UHR = </w:t>
      </w:r>
      <w:proofErr w:type="spellStart"/>
      <w:r w:rsidR="008C2B0E">
        <w:rPr>
          <w:rFonts w:ascii="Times New Roman" w:hAnsi="Times New Roman" w:cs="Times New Roman"/>
          <w:iCs/>
          <w:lang w:val="en-US"/>
        </w:rPr>
        <w:t>ulta</w:t>
      </w:r>
      <w:proofErr w:type="spellEnd"/>
      <w:r w:rsidR="008C2B0E">
        <w:rPr>
          <w:rFonts w:ascii="Times New Roman" w:hAnsi="Times New Roman" w:cs="Times New Roman"/>
          <w:iCs/>
          <w:lang w:val="en-US"/>
        </w:rPr>
        <w:t xml:space="preserve">-high resolution; MAR = </w:t>
      </w:r>
      <w:r w:rsidR="00984AF4">
        <w:rPr>
          <w:rFonts w:ascii="Times New Roman" w:hAnsi="Times New Roman" w:cs="Times New Roman"/>
          <w:iCs/>
          <w:lang w:val="en-US"/>
        </w:rPr>
        <w:t xml:space="preserve">iterative </w:t>
      </w:r>
      <w:r w:rsidR="008C2B0E">
        <w:rPr>
          <w:rFonts w:ascii="Times New Roman" w:hAnsi="Times New Roman" w:cs="Times New Roman"/>
          <w:iCs/>
          <w:lang w:val="en-US"/>
        </w:rPr>
        <w:t>metal artifact reduction</w:t>
      </w:r>
      <w:r>
        <w:rPr>
          <w:rFonts w:ascii="Times New Roman" w:hAnsi="Times New Roman" w:cs="Times New Roman"/>
          <w:iCs/>
          <w:lang w:val="en-US"/>
        </w:rPr>
        <w:t>.</w:t>
      </w:r>
    </w:p>
    <w:p w14:paraId="09E88D2D" w14:textId="77777777" w:rsidR="00A46495" w:rsidRDefault="00A46495" w:rsidP="00A60D0D">
      <w:pPr>
        <w:rPr>
          <w:lang w:val="en-US"/>
        </w:rPr>
      </w:pPr>
    </w:p>
    <w:p w14:paraId="583AE6BE" w14:textId="77777777" w:rsidR="00863CE3" w:rsidRDefault="00863CE3" w:rsidP="00A60D0D">
      <w:pPr>
        <w:rPr>
          <w:lang w:val="en-US"/>
        </w:rPr>
        <w:sectPr w:rsidR="00863CE3" w:rsidSect="00185BDE">
          <w:pgSz w:w="16838" w:h="11906" w:orient="landscape" w:code="9"/>
          <w:pgMar w:top="1701" w:right="1418" w:bottom="1134" w:left="1134" w:header="709" w:footer="709" w:gutter="0"/>
          <w:cols w:space="708"/>
          <w:docGrid w:linePitch="360"/>
        </w:sectPr>
      </w:pPr>
    </w:p>
    <w:tbl>
      <w:tblPr>
        <w:tblStyle w:val="EinfacheTabelle1"/>
        <w:tblW w:w="5000" w:type="pct"/>
        <w:jc w:val="center"/>
        <w:tblLook w:val="04A0" w:firstRow="1" w:lastRow="0" w:firstColumn="1" w:lastColumn="0" w:noHBand="0" w:noVBand="1"/>
      </w:tblPr>
      <w:tblGrid>
        <w:gridCol w:w="1011"/>
        <w:gridCol w:w="1500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505"/>
        <w:gridCol w:w="485"/>
        <w:gridCol w:w="485"/>
        <w:gridCol w:w="485"/>
        <w:gridCol w:w="528"/>
        <w:gridCol w:w="516"/>
        <w:gridCol w:w="516"/>
        <w:gridCol w:w="485"/>
      </w:tblGrid>
      <w:tr w:rsidR="004134E2" w:rsidRPr="003F0B64" w14:paraId="29044B0D" w14:textId="77777777" w:rsidTr="00DF1B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Align w:val="center"/>
          </w:tcPr>
          <w:p w14:paraId="66B2F7A3" w14:textId="77777777" w:rsidR="004134E2" w:rsidRPr="003F0B64" w:rsidRDefault="004134E2" w:rsidP="00F45674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lastRenderedPageBreak/>
              <w:t>Protocol</w:t>
            </w:r>
          </w:p>
        </w:tc>
        <w:tc>
          <w:tcPr>
            <w:tcW w:w="217" w:type="pct"/>
            <w:vAlign w:val="center"/>
          </w:tcPr>
          <w:p w14:paraId="7AD328A3" w14:textId="77777777" w:rsidR="004134E2" w:rsidRPr="003F0B64" w:rsidRDefault="004134E2" w:rsidP="00F45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keV</w:t>
            </w:r>
          </w:p>
        </w:tc>
        <w:tc>
          <w:tcPr>
            <w:tcW w:w="1366" w:type="pct"/>
            <w:gridSpan w:val="8"/>
          </w:tcPr>
          <w:p w14:paraId="11CB0228" w14:textId="77777777" w:rsidR="004134E2" w:rsidRPr="003F0B64" w:rsidRDefault="004134E2" w:rsidP="00F45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Artifacts</w:t>
            </w:r>
          </w:p>
        </w:tc>
        <w:tc>
          <w:tcPr>
            <w:tcW w:w="1367" w:type="pct"/>
            <w:gridSpan w:val="8"/>
          </w:tcPr>
          <w:p w14:paraId="341E85A2" w14:textId="77777777" w:rsidR="004134E2" w:rsidRPr="003F0B64" w:rsidRDefault="004134E2" w:rsidP="00F45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rosthesis delineation</w:t>
            </w:r>
          </w:p>
        </w:tc>
        <w:tc>
          <w:tcPr>
            <w:tcW w:w="1696" w:type="pct"/>
            <w:gridSpan w:val="8"/>
          </w:tcPr>
          <w:p w14:paraId="11F96E2C" w14:textId="77777777" w:rsidR="004134E2" w:rsidRPr="003F0B64" w:rsidRDefault="004134E2" w:rsidP="00F45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Synthetic image impression</w:t>
            </w:r>
          </w:p>
        </w:tc>
      </w:tr>
      <w:tr w:rsidR="004134E2" w:rsidRPr="003F0B64" w14:paraId="58889825" w14:textId="77777777" w:rsidTr="00DF1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 w:val="restart"/>
            <w:textDirection w:val="btLr"/>
            <w:vAlign w:val="center"/>
          </w:tcPr>
          <w:p w14:paraId="24C00CFD" w14:textId="7BBB2FDE" w:rsidR="004134E2" w:rsidRPr="003F0B64" w:rsidRDefault="00861D86" w:rsidP="00F45674">
            <w:pPr>
              <w:ind w:left="113" w:right="113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Standard</w:t>
            </w:r>
            <w:r w:rsidR="004134E2"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17" w:type="pct"/>
            <w:vAlign w:val="center"/>
          </w:tcPr>
          <w:p w14:paraId="76BF0286" w14:textId="77777777" w:rsidR="004134E2" w:rsidRPr="003F0B64" w:rsidRDefault="004134E2" w:rsidP="00F45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686" w:type="pct"/>
            <w:gridSpan w:val="4"/>
            <w:vAlign w:val="center"/>
          </w:tcPr>
          <w:p w14:paraId="18D0CCDD" w14:textId="57286350" w:rsidR="004134E2" w:rsidRPr="003F0B64" w:rsidRDefault="004134E2" w:rsidP="00F45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Without MAR</w:t>
            </w:r>
          </w:p>
        </w:tc>
        <w:tc>
          <w:tcPr>
            <w:tcW w:w="679" w:type="pct"/>
            <w:gridSpan w:val="4"/>
            <w:vAlign w:val="center"/>
          </w:tcPr>
          <w:p w14:paraId="1D4FE945" w14:textId="4376E415" w:rsidR="004134E2" w:rsidRPr="003F0B64" w:rsidRDefault="004134E2" w:rsidP="00F45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With MAR</w:t>
            </w:r>
          </w:p>
        </w:tc>
        <w:tc>
          <w:tcPr>
            <w:tcW w:w="679" w:type="pct"/>
            <w:gridSpan w:val="4"/>
            <w:vAlign w:val="center"/>
          </w:tcPr>
          <w:p w14:paraId="1DB4AB46" w14:textId="4318C24F" w:rsidR="004134E2" w:rsidRPr="003F0B64" w:rsidRDefault="004134E2" w:rsidP="00F45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Without MAR</w:t>
            </w:r>
          </w:p>
        </w:tc>
        <w:tc>
          <w:tcPr>
            <w:tcW w:w="688" w:type="pct"/>
            <w:gridSpan w:val="4"/>
            <w:vAlign w:val="center"/>
          </w:tcPr>
          <w:p w14:paraId="371B608A" w14:textId="27E331E2" w:rsidR="004134E2" w:rsidRPr="003F0B64" w:rsidRDefault="004134E2" w:rsidP="00F45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With MAR</w:t>
            </w:r>
          </w:p>
        </w:tc>
        <w:tc>
          <w:tcPr>
            <w:tcW w:w="801" w:type="pct"/>
            <w:gridSpan w:val="4"/>
            <w:vAlign w:val="center"/>
          </w:tcPr>
          <w:p w14:paraId="30536C3E" w14:textId="51FD7521" w:rsidR="004134E2" w:rsidRPr="003F0B64" w:rsidRDefault="004134E2" w:rsidP="00F45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Without MAR</w:t>
            </w:r>
          </w:p>
        </w:tc>
        <w:tc>
          <w:tcPr>
            <w:tcW w:w="895" w:type="pct"/>
            <w:gridSpan w:val="4"/>
            <w:vAlign w:val="center"/>
          </w:tcPr>
          <w:p w14:paraId="0B6C65C3" w14:textId="03835E84" w:rsidR="004134E2" w:rsidRPr="003F0B64" w:rsidRDefault="004134E2" w:rsidP="00F45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With MAR</w:t>
            </w:r>
          </w:p>
        </w:tc>
      </w:tr>
      <w:tr w:rsidR="00794764" w:rsidRPr="003F0B64" w14:paraId="003FECC7" w14:textId="77777777" w:rsidTr="00DF1B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textDirection w:val="btLr"/>
            <w:vAlign w:val="center"/>
          </w:tcPr>
          <w:p w14:paraId="0B41A706" w14:textId="77777777" w:rsidR="004134E2" w:rsidRDefault="004134E2" w:rsidP="004134E2">
            <w:pPr>
              <w:ind w:left="113" w:right="113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70B15403" w14:textId="77777777" w:rsidR="004134E2" w:rsidRPr="003F0B64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70" w:type="pct"/>
            <w:vAlign w:val="center"/>
          </w:tcPr>
          <w:p w14:paraId="5DF0F831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70" w:type="pct"/>
          </w:tcPr>
          <w:p w14:paraId="006E4872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70" w:type="pct"/>
          </w:tcPr>
          <w:p w14:paraId="21DDEC52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75" w:type="pct"/>
          </w:tcPr>
          <w:p w14:paraId="59BFD464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170" w:type="pct"/>
            <w:vAlign w:val="center"/>
          </w:tcPr>
          <w:p w14:paraId="2F43D410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70" w:type="pct"/>
          </w:tcPr>
          <w:p w14:paraId="582B2FCB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70" w:type="pct"/>
          </w:tcPr>
          <w:p w14:paraId="0BD5719D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70" w:type="pct"/>
          </w:tcPr>
          <w:p w14:paraId="167458F9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170" w:type="pct"/>
            <w:vAlign w:val="center"/>
          </w:tcPr>
          <w:p w14:paraId="08860022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70" w:type="pct"/>
          </w:tcPr>
          <w:p w14:paraId="17BFCA42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70" w:type="pct"/>
          </w:tcPr>
          <w:p w14:paraId="33BEF868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70" w:type="pct"/>
          </w:tcPr>
          <w:p w14:paraId="404C6AA0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178" w:type="pct"/>
            <w:vAlign w:val="center"/>
          </w:tcPr>
          <w:p w14:paraId="4EA3427B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70" w:type="pct"/>
          </w:tcPr>
          <w:p w14:paraId="683A5806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70" w:type="pct"/>
          </w:tcPr>
          <w:p w14:paraId="214FDB3D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70" w:type="pct"/>
          </w:tcPr>
          <w:p w14:paraId="0F9A6CB5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256" w:type="pct"/>
            <w:vAlign w:val="center"/>
          </w:tcPr>
          <w:p w14:paraId="3249226A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80" w:type="pct"/>
          </w:tcPr>
          <w:p w14:paraId="3AB9FB00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80" w:type="pct"/>
          </w:tcPr>
          <w:p w14:paraId="0BDEF536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85" w:type="pct"/>
          </w:tcPr>
          <w:p w14:paraId="0371D3AA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273" w:type="pct"/>
            <w:vAlign w:val="center"/>
          </w:tcPr>
          <w:p w14:paraId="40D1D954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212" w:type="pct"/>
          </w:tcPr>
          <w:p w14:paraId="4D8B4AAD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212" w:type="pct"/>
          </w:tcPr>
          <w:p w14:paraId="73BC9C8C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98" w:type="pct"/>
          </w:tcPr>
          <w:p w14:paraId="25CE8E90" w14:textId="77777777" w:rsidR="004134E2" w:rsidRPr="00863CE3" w:rsidRDefault="004134E2" w:rsidP="00413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</w:tr>
      <w:tr w:rsidR="00185BDE" w:rsidRPr="003F0B64" w14:paraId="64D6C921" w14:textId="77777777" w:rsidTr="00DF1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2F6B4631" w14:textId="77777777" w:rsidR="00DF1BBC" w:rsidRPr="003F0B64" w:rsidRDefault="00DF1BBC" w:rsidP="00DF1BBC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41708C9C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0</w:t>
            </w:r>
          </w:p>
        </w:tc>
        <w:tc>
          <w:tcPr>
            <w:tcW w:w="170" w:type="pct"/>
            <w:vAlign w:val="center"/>
          </w:tcPr>
          <w:p w14:paraId="15CF177D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4C4CF95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D5C514F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5" w:type="pct"/>
          </w:tcPr>
          <w:p w14:paraId="69A816CB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707F5471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5FD76610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5736D1F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82E1B07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3BCF8A13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3F0CD07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67F63C04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6C694150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1CFB8E6E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993C8E1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358E6569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2D548C8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3B56001E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6D4F421B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14A80364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pct"/>
          </w:tcPr>
          <w:p w14:paraId="0C96D74B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73" w:type="pct"/>
            <w:vAlign w:val="center"/>
          </w:tcPr>
          <w:p w14:paraId="11CE020F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12" w:type="pct"/>
          </w:tcPr>
          <w:p w14:paraId="2731BA90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12" w:type="pct"/>
          </w:tcPr>
          <w:p w14:paraId="39CEFA3C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98" w:type="pct"/>
          </w:tcPr>
          <w:p w14:paraId="5462940E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</w:tr>
      <w:tr w:rsidR="00794764" w:rsidRPr="003F0B64" w14:paraId="523A1094" w14:textId="77777777" w:rsidTr="00DF1B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1EEEF458" w14:textId="77777777" w:rsidR="00DF1BBC" w:rsidRPr="003F0B64" w:rsidRDefault="00DF1BBC" w:rsidP="00DF1BBC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5020A963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0</w:t>
            </w:r>
          </w:p>
        </w:tc>
        <w:tc>
          <w:tcPr>
            <w:tcW w:w="170" w:type="pct"/>
            <w:vAlign w:val="center"/>
          </w:tcPr>
          <w:p w14:paraId="100F1781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E056FDA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1A0DCAF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5" w:type="pct"/>
          </w:tcPr>
          <w:p w14:paraId="333EDAED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0D61762A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EFEE858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442475EC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5CCC59C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5BC5DA92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505EF844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666731C0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FEC85EB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4FDA42D1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342197B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9D83716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6C611B3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47A1CE2D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256F7F7F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417AFB3C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85" w:type="pct"/>
          </w:tcPr>
          <w:p w14:paraId="26050D4E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73" w:type="pct"/>
            <w:vAlign w:val="center"/>
          </w:tcPr>
          <w:p w14:paraId="2ADC4161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5EC4EA1F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435696D4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98" w:type="pct"/>
          </w:tcPr>
          <w:p w14:paraId="6BE52E9C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185BDE" w:rsidRPr="003F0B64" w14:paraId="377AC6C0" w14:textId="77777777" w:rsidTr="00DF1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189AEBFD" w14:textId="77777777" w:rsidR="00DF1BBC" w:rsidRPr="003F0B64" w:rsidRDefault="00DF1BBC" w:rsidP="00DF1BBC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0A5C03CF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60</w:t>
            </w:r>
          </w:p>
        </w:tc>
        <w:tc>
          <w:tcPr>
            <w:tcW w:w="170" w:type="pct"/>
            <w:vAlign w:val="center"/>
          </w:tcPr>
          <w:p w14:paraId="070AC6D6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437AC0C8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5742859B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5" w:type="pct"/>
          </w:tcPr>
          <w:p w14:paraId="2E0C7A0E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2FB33065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08546D35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29EE4DEA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62FE4AC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66646C14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3593340D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6B40A911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AA2E2EB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45E82105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754799E0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56E71724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7A6FA826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56" w:type="pct"/>
            <w:vAlign w:val="center"/>
          </w:tcPr>
          <w:p w14:paraId="2892C579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21AE7C9D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3DEF5BB7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pct"/>
          </w:tcPr>
          <w:p w14:paraId="229E5CAA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73" w:type="pct"/>
            <w:vAlign w:val="center"/>
          </w:tcPr>
          <w:p w14:paraId="3055AFCA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62459D8A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23B9AA13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98" w:type="pct"/>
          </w:tcPr>
          <w:p w14:paraId="24BE66CF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</w:tr>
      <w:tr w:rsidR="00794764" w:rsidRPr="003F0B64" w14:paraId="2B3DC169" w14:textId="77777777" w:rsidTr="00DF1B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7C278C63" w14:textId="77777777" w:rsidR="00DF1BBC" w:rsidRPr="003F0B64" w:rsidRDefault="00DF1BBC" w:rsidP="00DF1BBC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1441AD99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65</w:t>
            </w:r>
          </w:p>
        </w:tc>
        <w:tc>
          <w:tcPr>
            <w:tcW w:w="170" w:type="pct"/>
            <w:vAlign w:val="center"/>
          </w:tcPr>
          <w:p w14:paraId="36AD9555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C46B40C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7F7605D9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5" w:type="pct"/>
          </w:tcPr>
          <w:p w14:paraId="6DCB5FB3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2E233842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18321AEA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553F3BCD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75E61B89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  <w:vAlign w:val="center"/>
          </w:tcPr>
          <w:p w14:paraId="17BB3E79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5586A6C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BF76922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4D890429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1C716553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4548DF1E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17A4640F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189F44FB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56" w:type="pct"/>
            <w:vAlign w:val="center"/>
          </w:tcPr>
          <w:p w14:paraId="31260722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180" w:type="pct"/>
          </w:tcPr>
          <w:p w14:paraId="1AEC74CD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180" w:type="pct"/>
          </w:tcPr>
          <w:p w14:paraId="7C49A0F4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185" w:type="pct"/>
          </w:tcPr>
          <w:p w14:paraId="2FB0B198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273" w:type="pct"/>
            <w:vAlign w:val="center"/>
          </w:tcPr>
          <w:p w14:paraId="2899DEED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3209E13F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4012FBBD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198" w:type="pct"/>
          </w:tcPr>
          <w:p w14:paraId="335050EF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</w:tr>
      <w:tr w:rsidR="00185BDE" w:rsidRPr="003F0B64" w14:paraId="3659EE7D" w14:textId="77777777" w:rsidTr="00DF1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7B3191C9" w14:textId="77777777" w:rsidR="00DF1BBC" w:rsidRPr="003F0B64" w:rsidRDefault="00DF1BBC" w:rsidP="00DF1BBC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37B2D883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70</w:t>
            </w:r>
          </w:p>
        </w:tc>
        <w:tc>
          <w:tcPr>
            <w:tcW w:w="170" w:type="pct"/>
            <w:vAlign w:val="center"/>
          </w:tcPr>
          <w:p w14:paraId="6328E33E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2A2B091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65C8BDC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5" w:type="pct"/>
          </w:tcPr>
          <w:p w14:paraId="476E40F3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6BBE95CC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0985A60E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7400CC6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1F36EFC8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19999C0F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35049B1B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0CBF225E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B963589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6C9083E3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7F20815D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1D0FCE30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0265D597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56" w:type="pct"/>
            <w:vAlign w:val="center"/>
          </w:tcPr>
          <w:p w14:paraId="17BFC6A4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333451AE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792E515B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pct"/>
          </w:tcPr>
          <w:p w14:paraId="00F40567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73" w:type="pct"/>
            <w:vAlign w:val="center"/>
          </w:tcPr>
          <w:p w14:paraId="2C7FDEEA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40978E13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113256CB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98" w:type="pct"/>
          </w:tcPr>
          <w:p w14:paraId="53386A7C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</w:tr>
      <w:tr w:rsidR="00794764" w:rsidRPr="003F0B64" w14:paraId="4EE29608" w14:textId="77777777" w:rsidTr="00DF1B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331F0A47" w14:textId="77777777" w:rsidR="00DF1BBC" w:rsidRPr="003F0B64" w:rsidRDefault="00DF1BBC" w:rsidP="00DF1BBC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48DA099A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80</w:t>
            </w:r>
          </w:p>
        </w:tc>
        <w:tc>
          <w:tcPr>
            <w:tcW w:w="170" w:type="pct"/>
            <w:vAlign w:val="center"/>
          </w:tcPr>
          <w:p w14:paraId="6FAF418B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1726137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C084E3B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5" w:type="pct"/>
          </w:tcPr>
          <w:p w14:paraId="35ADD958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6977C960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337561DC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393803AC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34F1B3A7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3785E329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6687F67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1EC4E4A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31842561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359AD26E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0F8797C9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5FD6BAFB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4BD01B88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56" w:type="pct"/>
            <w:vAlign w:val="center"/>
          </w:tcPr>
          <w:p w14:paraId="09BCFCE9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323F3B94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3EDD7ACD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pct"/>
          </w:tcPr>
          <w:p w14:paraId="51BCE2BD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73" w:type="pct"/>
            <w:vAlign w:val="center"/>
          </w:tcPr>
          <w:p w14:paraId="56534573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539C2FFB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29E99CE8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98" w:type="pct"/>
          </w:tcPr>
          <w:p w14:paraId="02353944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</w:tr>
      <w:tr w:rsidR="00185BDE" w:rsidRPr="003F0B64" w14:paraId="24D8A23C" w14:textId="77777777" w:rsidTr="00DF1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65A290D1" w14:textId="77777777" w:rsidR="00DF1BBC" w:rsidRPr="003F0B64" w:rsidRDefault="00DF1BBC" w:rsidP="00DF1BBC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289A7F97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90</w:t>
            </w:r>
          </w:p>
        </w:tc>
        <w:tc>
          <w:tcPr>
            <w:tcW w:w="170" w:type="pct"/>
            <w:vAlign w:val="center"/>
          </w:tcPr>
          <w:p w14:paraId="4A1D7947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7C28630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CA2C0C5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5" w:type="pct"/>
          </w:tcPr>
          <w:p w14:paraId="7ACA1D87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36DBCDB0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296EA657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14F02370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5B8C2C45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2B8B2FD4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5B6ACEA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C1438C5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4ED2940A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8" w:type="pct"/>
            <w:vAlign w:val="center"/>
          </w:tcPr>
          <w:p w14:paraId="7F861F7E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57731923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759830FF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A9CAC4E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178B2E57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80" w:type="pct"/>
          </w:tcPr>
          <w:p w14:paraId="517D78B3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558C549A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pct"/>
          </w:tcPr>
          <w:p w14:paraId="03966F2A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73" w:type="pct"/>
            <w:vAlign w:val="center"/>
          </w:tcPr>
          <w:p w14:paraId="3D336238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774BCE84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323E856E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98" w:type="pct"/>
          </w:tcPr>
          <w:p w14:paraId="2391A0F5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</w:tr>
      <w:tr w:rsidR="00794764" w:rsidRPr="003F0B64" w14:paraId="2FCEFD85" w14:textId="77777777" w:rsidTr="00DF1B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25D4995C" w14:textId="77777777" w:rsidR="00DF1BBC" w:rsidRPr="003F0B64" w:rsidRDefault="00DF1BBC" w:rsidP="00DF1BBC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680C35C9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00</w:t>
            </w:r>
          </w:p>
        </w:tc>
        <w:tc>
          <w:tcPr>
            <w:tcW w:w="170" w:type="pct"/>
            <w:vAlign w:val="center"/>
          </w:tcPr>
          <w:p w14:paraId="37785848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EDF8A17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0C15639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5" w:type="pct"/>
          </w:tcPr>
          <w:p w14:paraId="14156F39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15589F20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03DD3D32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59816996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54BC8D73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608B50CA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5BA73152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81BEBC2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2304A92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31A97564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D095990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ABDDA27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066F923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69708E00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0" w:type="pct"/>
          </w:tcPr>
          <w:p w14:paraId="1E04917C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0" w:type="pct"/>
          </w:tcPr>
          <w:p w14:paraId="304E02B6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5" w:type="pct"/>
          </w:tcPr>
          <w:p w14:paraId="3BCAD097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73" w:type="pct"/>
            <w:vAlign w:val="center"/>
          </w:tcPr>
          <w:p w14:paraId="6EB10DD7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196CDAE8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0016BC0B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98" w:type="pct"/>
          </w:tcPr>
          <w:p w14:paraId="0338A999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185BDE" w:rsidRPr="003F0B64" w14:paraId="641FF986" w14:textId="77777777" w:rsidTr="00DF1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32E09B85" w14:textId="77777777" w:rsidR="00DF1BBC" w:rsidRPr="003F0B64" w:rsidRDefault="00DF1BBC" w:rsidP="00DF1BBC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6DBB1A86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10</w:t>
            </w:r>
          </w:p>
        </w:tc>
        <w:tc>
          <w:tcPr>
            <w:tcW w:w="170" w:type="pct"/>
            <w:vAlign w:val="center"/>
          </w:tcPr>
          <w:p w14:paraId="3DF58562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0F0AE070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F50E861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5" w:type="pct"/>
          </w:tcPr>
          <w:p w14:paraId="4DEF93D9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7B07D806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76F76978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0C961436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74921994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23EC4B49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3B110790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75BE333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3B27E4BC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047EC589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E6CC5F4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DF2E96B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AF1AE85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54C11FDF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0" w:type="pct"/>
          </w:tcPr>
          <w:p w14:paraId="0FF09C16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0" w:type="pct"/>
          </w:tcPr>
          <w:p w14:paraId="1CA0A4F4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5" w:type="pct"/>
          </w:tcPr>
          <w:p w14:paraId="59E4D784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73" w:type="pct"/>
            <w:vAlign w:val="center"/>
          </w:tcPr>
          <w:p w14:paraId="3B2CC99B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403F134E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4ED46290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98" w:type="pct"/>
          </w:tcPr>
          <w:p w14:paraId="44D6163D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794764" w:rsidRPr="003F0B64" w14:paraId="769EDCBE" w14:textId="77777777" w:rsidTr="00DF1B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39B481F1" w14:textId="77777777" w:rsidR="00DF1BBC" w:rsidRPr="003F0B64" w:rsidRDefault="00DF1BBC" w:rsidP="00DF1BBC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5CE9C27B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20</w:t>
            </w:r>
          </w:p>
        </w:tc>
        <w:tc>
          <w:tcPr>
            <w:tcW w:w="170" w:type="pct"/>
            <w:vAlign w:val="center"/>
          </w:tcPr>
          <w:p w14:paraId="0ED6D0EA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62194785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7ED9A117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5" w:type="pct"/>
          </w:tcPr>
          <w:p w14:paraId="7E05DF25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424E8EF2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5ACEA12B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4409E4DC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4A9D9786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1ACAD416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723712C0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45D749E2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6F3A3FEF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28B3B60D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15BDEE0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C81FC2A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1B380FD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0E6870C9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57BB80B2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4F4516E9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pct"/>
          </w:tcPr>
          <w:p w14:paraId="288CD837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73" w:type="pct"/>
            <w:vAlign w:val="center"/>
          </w:tcPr>
          <w:p w14:paraId="3E4F7B37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0A36C087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7184C2D2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98" w:type="pct"/>
          </w:tcPr>
          <w:p w14:paraId="0D32F2F2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185BDE" w:rsidRPr="003F0B64" w14:paraId="4482F461" w14:textId="77777777" w:rsidTr="00DF1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47875305" w14:textId="77777777" w:rsidR="00DF1BBC" w:rsidRPr="003F0B64" w:rsidRDefault="00DF1BBC" w:rsidP="00DF1BBC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2D88B32B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30</w:t>
            </w:r>
          </w:p>
        </w:tc>
        <w:tc>
          <w:tcPr>
            <w:tcW w:w="170" w:type="pct"/>
            <w:vAlign w:val="center"/>
          </w:tcPr>
          <w:p w14:paraId="704E55FB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08456477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692BDA75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5" w:type="pct"/>
          </w:tcPr>
          <w:p w14:paraId="5268A14E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13010F45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2AB38D0E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45371466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D165D60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0E09214A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0F4EDFA3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5FE63C31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EA004AF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7BE08217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EEBA85C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1A6C2F0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55915238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430C10CD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40ED55E0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6C043E33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pct"/>
          </w:tcPr>
          <w:p w14:paraId="79D323D5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73" w:type="pct"/>
            <w:vAlign w:val="center"/>
          </w:tcPr>
          <w:p w14:paraId="3412A594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4A66FAB4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6BACA05B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98" w:type="pct"/>
          </w:tcPr>
          <w:p w14:paraId="5890C283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794764" w:rsidRPr="003F0B64" w14:paraId="58740FEE" w14:textId="77777777" w:rsidTr="00DF1B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6EE61071" w14:textId="77777777" w:rsidR="00DF1BBC" w:rsidRPr="003F0B64" w:rsidRDefault="00DF1BBC" w:rsidP="00DF1BBC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0B11ABC6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40</w:t>
            </w:r>
          </w:p>
        </w:tc>
        <w:tc>
          <w:tcPr>
            <w:tcW w:w="170" w:type="pct"/>
            <w:vAlign w:val="center"/>
          </w:tcPr>
          <w:p w14:paraId="3FF793FC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7F50836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E48B50B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5" w:type="pct"/>
          </w:tcPr>
          <w:p w14:paraId="36562E07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2330A3E0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1C0BA058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05130CE4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6E22DCA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6E03899A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8C2D661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05A6FD6A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72548B7E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3078659F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5DF608D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587C841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51A46F2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4C2089E1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17566005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67AE6D24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pct"/>
          </w:tcPr>
          <w:p w14:paraId="299DE94D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73" w:type="pct"/>
            <w:vAlign w:val="center"/>
          </w:tcPr>
          <w:p w14:paraId="2A0C060A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2A508A05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6ECBBA3B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98" w:type="pct"/>
          </w:tcPr>
          <w:p w14:paraId="18B4502A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185BDE" w:rsidRPr="003F0B64" w14:paraId="22561E51" w14:textId="77777777" w:rsidTr="00DF1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779411E5" w14:textId="77777777" w:rsidR="00DF1BBC" w:rsidRPr="003F0B64" w:rsidRDefault="00DF1BBC" w:rsidP="00DF1BBC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067F88BD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50</w:t>
            </w:r>
          </w:p>
        </w:tc>
        <w:tc>
          <w:tcPr>
            <w:tcW w:w="170" w:type="pct"/>
            <w:vAlign w:val="center"/>
          </w:tcPr>
          <w:p w14:paraId="65AD6897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48924FF5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30124172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5" w:type="pct"/>
          </w:tcPr>
          <w:p w14:paraId="47658B47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1D9D0CF8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2D074855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0B6EAE3D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01F06F8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315B2366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069C897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4540F5BD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682025EE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345C063C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967FF6B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5BE7A9F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772FBED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4137AEF4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103FAA26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756F2FAB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pct"/>
          </w:tcPr>
          <w:p w14:paraId="4584B858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73" w:type="pct"/>
            <w:vAlign w:val="center"/>
          </w:tcPr>
          <w:p w14:paraId="0FA0E050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29CA1676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48CC6596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98" w:type="pct"/>
          </w:tcPr>
          <w:p w14:paraId="64621896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794764" w:rsidRPr="003F0B64" w14:paraId="054C157D" w14:textId="77777777" w:rsidTr="00DF1B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5CD5CB83" w14:textId="77777777" w:rsidR="00DF1BBC" w:rsidRPr="003F0B64" w:rsidRDefault="00DF1BBC" w:rsidP="00DF1BBC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10ED4260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60</w:t>
            </w:r>
          </w:p>
        </w:tc>
        <w:tc>
          <w:tcPr>
            <w:tcW w:w="170" w:type="pct"/>
            <w:vAlign w:val="center"/>
          </w:tcPr>
          <w:p w14:paraId="791811EC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B747BA7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EB88551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5" w:type="pct"/>
          </w:tcPr>
          <w:p w14:paraId="77DF517C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4D45F2D0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0F80FDA4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28F3B84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2BEB26F9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7742E722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5CAA0AE5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0270E3AA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3FDA9686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3FCD5B23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42E30FF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3B1A73F7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00DF8F98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1B946AED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27D6BC20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73FBD52D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pct"/>
          </w:tcPr>
          <w:p w14:paraId="1F2E14BA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73" w:type="pct"/>
            <w:vAlign w:val="center"/>
          </w:tcPr>
          <w:p w14:paraId="45DDD8B2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6ACEF62F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20C75AE4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98" w:type="pct"/>
          </w:tcPr>
          <w:p w14:paraId="1AF6B35F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185BDE" w:rsidRPr="003F0B64" w14:paraId="288A1A47" w14:textId="77777777" w:rsidTr="00DF1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52E104F2" w14:textId="77777777" w:rsidR="00DF1BBC" w:rsidRPr="003F0B64" w:rsidRDefault="00DF1BBC" w:rsidP="00DF1BBC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1D879C05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70</w:t>
            </w:r>
          </w:p>
        </w:tc>
        <w:tc>
          <w:tcPr>
            <w:tcW w:w="170" w:type="pct"/>
            <w:vAlign w:val="center"/>
          </w:tcPr>
          <w:p w14:paraId="76793911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38F256F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459BC84C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5" w:type="pct"/>
          </w:tcPr>
          <w:p w14:paraId="045FF590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705C42A4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1E7589A9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1E2EEA72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08E4C6EC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4BB0055B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3ACA41AF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7C46B74E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3FF31848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6BF76030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C321012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779F351D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31C58AAE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56" w:type="pct"/>
            <w:vAlign w:val="center"/>
          </w:tcPr>
          <w:p w14:paraId="0265F37B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1C3A66FD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078DBF53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pct"/>
          </w:tcPr>
          <w:p w14:paraId="63F17B3D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73" w:type="pct"/>
            <w:vAlign w:val="center"/>
          </w:tcPr>
          <w:p w14:paraId="4211B3D1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3C2C3EE7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12" w:type="pct"/>
          </w:tcPr>
          <w:p w14:paraId="087605EE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98" w:type="pct"/>
          </w:tcPr>
          <w:p w14:paraId="32CE1F0E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</w:tr>
      <w:tr w:rsidR="00794764" w:rsidRPr="003F0B64" w14:paraId="6385EC1A" w14:textId="77777777" w:rsidTr="00DF1B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551EE67D" w14:textId="77777777" w:rsidR="00DF1BBC" w:rsidRPr="003F0B64" w:rsidRDefault="00DF1BBC" w:rsidP="00DF1BBC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1D7D3B4E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80</w:t>
            </w:r>
          </w:p>
        </w:tc>
        <w:tc>
          <w:tcPr>
            <w:tcW w:w="170" w:type="pct"/>
            <w:vAlign w:val="center"/>
          </w:tcPr>
          <w:p w14:paraId="6858D668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33264107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5D997CF0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5" w:type="pct"/>
          </w:tcPr>
          <w:p w14:paraId="645AE365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0DD27C3A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5EF46B13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1BCA5F8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D3814C8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0B81EF89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2CF1B10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E4DE272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7CF4FAA4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5D404D81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06EA254F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5FA5FA33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7D7C60B3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56" w:type="pct"/>
            <w:vAlign w:val="center"/>
          </w:tcPr>
          <w:p w14:paraId="27969BA1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57DD38D8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5CDA89A3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pct"/>
          </w:tcPr>
          <w:p w14:paraId="46DF23E2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73" w:type="pct"/>
            <w:vAlign w:val="center"/>
          </w:tcPr>
          <w:p w14:paraId="79705DA1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12" w:type="pct"/>
          </w:tcPr>
          <w:p w14:paraId="66C4E318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12" w:type="pct"/>
          </w:tcPr>
          <w:p w14:paraId="2A49086E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98" w:type="pct"/>
          </w:tcPr>
          <w:p w14:paraId="4ED52F57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</w:tr>
      <w:tr w:rsidR="00185BDE" w:rsidRPr="003F0B64" w14:paraId="41C24E0F" w14:textId="77777777" w:rsidTr="00DF1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23BF96EF" w14:textId="77777777" w:rsidR="00DF1BBC" w:rsidRPr="003F0B64" w:rsidRDefault="00DF1BBC" w:rsidP="00DF1BBC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080E2179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90</w:t>
            </w:r>
          </w:p>
        </w:tc>
        <w:tc>
          <w:tcPr>
            <w:tcW w:w="170" w:type="pct"/>
            <w:vAlign w:val="center"/>
          </w:tcPr>
          <w:p w14:paraId="2126DFD9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6B6646D8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4DB8C374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5" w:type="pct"/>
          </w:tcPr>
          <w:p w14:paraId="442F2410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5F875B5E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6C91204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4AC520BC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7859AC0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2B8E720C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2B9F5FA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031E3378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38A9262F" w14:textId="77777777" w:rsidR="00DF1BBC" w:rsidRPr="003F0B64" w:rsidRDefault="00CB168D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4C2ABDA1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EB9B131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54CF6743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33B9539A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56" w:type="pct"/>
            <w:vAlign w:val="center"/>
          </w:tcPr>
          <w:p w14:paraId="67C901C0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2555158B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4C283376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pct"/>
          </w:tcPr>
          <w:p w14:paraId="3D4B1806" w14:textId="77777777" w:rsidR="00DF1BBC" w:rsidRPr="003F0B64" w:rsidRDefault="00682E7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73" w:type="pct"/>
            <w:vAlign w:val="center"/>
          </w:tcPr>
          <w:p w14:paraId="04E57613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12" w:type="pct"/>
          </w:tcPr>
          <w:p w14:paraId="71EF6CD9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12" w:type="pct"/>
          </w:tcPr>
          <w:p w14:paraId="092FB8A5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98" w:type="pct"/>
          </w:tcPr>
          <w:p w14:paraId="06CB5681" w14:textId="77777777" w:rsidR="00DF1BBC" w:rsidRPr="003F0B64" w:rsidRDefault="00DF1BBC" w:rsidP="00DF1B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</w:tr>
      <w:tr w:rsidR="00794764" w:rsidRPr="003F0B64" w14:paraId="06F4E7D8" w14:textId="77777777" w:rsidTr="00DF1B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56395BF5" w14:textId="77777777" w:rsidR="00DF1BBC" w:rsidRPr="003F0B64" w:rsidRDefault="00DF1BBC" w:rsidP="00DF1BBC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71899CEB" w14:textId="61CD942A" w:rsidR="00DF1BBC" w:rsidRPr="003F0B64" w:rsidRDefault="00794764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olychromatic</w:t>
            </w:r>
          </w:p>
        </w:tc>
        <w:tc>
          <w:tcPr>
            <w:tcW w:w="170" w:type="pct"/>
            <w:vAlign w:val="center"/>
          </w:tcPr>
          <w:p w14:paraId="4755D82F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35363CF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128C2C7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5" w:type="pct"/>
          </w:tcPr>
          <w:p w14:paraId="43C5508B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03AFAEE7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05D5958F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6DD746EB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76C89982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  <w:vAlign w:val="center"/>
          </w:tcPr>
          <w:p w14:paraId="08B5FF0D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9063BB6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F2D927B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2593898" w14:textId="77777777" w:rsidR="00DF1BBC" w:rsidRPr="003F0B64" w:rsidRDefault="00CB168D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8" w:type="pct"/>
            <w:vAlign w:val="center"/>
          </w:tcPr>
          <w:p w14:paraId="13DD1D1A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4B227EB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1B2220F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9D1826D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4585556E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180" w:type="pct"/>
          </w:tcPr>
          <w:p w14:paraId="272B41E4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180" w:type="pct"/>
          </w:tcPr>
          <w:p w14:paraId="418B9501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185" w:type="pct"/>
          </w:tcPr>
          <w:p w14:paraId="22E024A7" w14:textId="77777777" w:rsidR="00DF1BBC" w:rsidRPr="003F0B64" w:rsidRDefault="00682E7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273" w:type="pct"/>
            <w:vAlign w:val="center"/>
          </w:tcPr>
          <w:p w14:paraId="0BEAD39E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4AC509AC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0410EAF2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98" w:type="pct"/>
          </w:tcPr>
          <w:p w14:paraId="18120921" w14:textId="77777777" w:rsidR="00DF1BBC" w:rsidRPr="003F0B64" w:rsidRDefault="00DF1BBC" w:rsidP="00DF1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</w:tr>
    </w:tbl>
    <w:p w14:paraId="7C6F0D6D" w14:textId="77777777" w:rsidR="00863CE3" w:rsidRDefault="00863CE3" w:rsidP="00A60D0D">
      <w:pPr>
        <w:rPr>
          <w:lang w:val="en-US"/>
        </w:rPr>
      </w:pPr>
    </w:p>
    <w:p w14:paraId="4B630522" w14:textId="0356ED68" w:rsidR="00FD3A59" w:rsidRDefault="003E650C" w:rsidP="00FD3A59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2.</w:t>
      </w:r>
      <w:r w:rsidR="00FD3A59">
        <w:rPr>
          <w:rFonts w:ascii="Times New Roman" w:hAnsi="Times New Roman" w:cs="Times New Roman"/>
          <w:b/>
          <w:lang w:val="en-US"/>
        </w:rPr>
        <w:t xml:space="preserve"> </w:t>
      </w:r>
      <w:r w:rsidR="00FD3A59" w:rsidRPr="003F0B64">
        <w:rPr>
          <w:rFonts w:ascii="Times New Roman" w:hAnsi="Times New Roman" w:cs="Times New Roman"/>
          <w:iCs/>
          <w:lang w:val="en-US"/>
        </w:rPr>
        <w:t xml:space="preserve"> </w:t>
      </w:r>
      <w:r w:rsidR="00FD3A59">
        <w:rPr>
          <w:rFonts w:ascii="Times New Roman" w:hAnsi="Times New Roman" w:cs="Times New Roman"/>
          <w:iCs/>
          <w:lang w:val="en-US"/>
        </w:rPr>
        <w:t>Per reader v</w:t>
      </w:r>
      <w:r w:rsidR="00FD3A59" w:rsidRPr="003F0B64">
        <w:rPr>
          <w:rFonts w:ascii="Times New Roman" w:hAnsi="Times New Roman" w:cs="Times New Roman"/>
          <w:iCs/>
          <w:lang w:val="en-US"/>
        </w:rPr>
        <w:t>isual assessment of artifacts, prosthesis delineation</w:t>
      </w:r>
      <w:r w:rsidR="00FD3A59">
        <w:rPr>
          <w:rFonts w:ascii="Times New Roman" w:hAnsi="Times New Roman" w:cs="Times New Roman"/>
          <w:iCs/>
          <w:lang w:val="en-US"/>
        </w:rPr>
        <w:t>,</w:t>
      </w:r>
      <w:r w:rsidR="00FD3A59" w:rsidRPr="003F0B64">
        <w:rPr>
          <w:rFonts w:ascii="Times New Roman" w:hAnsi="Times New Roman" w:cs="Times New Roman"/>
          <w:iCs/>
          <w:lang w:val="en-US"/>
        </w:rPr>
        <w:t xml:space="preserve"> and synthetic image impression </w:t>
      </w:r>
      <w:r w:rsidR="00FD3A59">
        <w:rPr>
          <w:rFonts w:ascii="Times New Roman" w:hAnsi="Times New Roman" w:cs="Times New Roman"/>
          <w:iCs/>
          <w:lang w:val="en-US"/>
        </w:rPr>
        <w:t>in</w:t>
      </w:r>
      <w:r w:rsidR="00FD3A59" w:rsidRPr="003F0B64">
        <w:rPr>
          <w:rFonts w:ascii="Times New Roman" w:hAnsi="Times New Roman" w:cs="Times New Roman"/>
          <w:iCs/>
          <w:lang w:val="en-US"/>
        </w:rPr>
        <w:t xml:space="preserve"> </w:t>
      </w:r>
      <w:r w:rsidR="002930DA">
        <w:rPr>
          <w:rFonts w:ascii="Times New Roman" w:hAnsi="Times New Roman" w:cs="Times New Roman"/>
          <w:iCs/>
          <w:lang w:val="en-US"/>
        </w:rPr>
        <w:t>Standard</w:t>
      </w:r>
      <w:r w:rsidR="00FD3A59" w:rsidRPr="003F0B64">
        <w:rPr>
          <w:rFonts w:ascii="Times New Roman" w:hAnsi="Times New Roman" w:cs="Times New Roman"/>
          <w:iCs/>
          <w:lang w:val="en-US"/>
        </w:rPr>
        <w:t xml:space="preserve"> </w:t>
      </w:r>
      <w:r w:rsidR="00FD3A59">
        <w:rPr>
          <w:rFonts w:ascii="Times New Roman" w:hAnsi="Times New Roman" w:cs="Times New Roman"/>
          <w:iCs/>
          <w:lang w:val="en-US"/>
        </w:rPr>
        <w:t xml:space="preserve">acquisitions </w:t>
      </w:r>
      <w:r w:rsidR="00FD3A59" w:rsidRPr="003F0B64">
        <w:rPr>
          <w:rFonts w:ascii="Times New Roman" w:hAnsi="Times New Roman" w:cs="Times New Roman"/>
          <w:iCs/>
          <w:lang w:val="en-US"/>
        </w:rPr>
        <w:t>with and without MAR</w:t>
      </w:r>
      <w:r w:rsidR="009F1FB9">
        <w:rPr>
          <w:rFonts w:ascii="Times New Roman" w:hAnsi="Times New Roman" w:cs="Times New Roman"/>
          <w:iCs/>
          <w:lang w:val="en-US"/>
        </w:rPr>
        <w:t>. Evaluation</w:t>
      </w:r>
      <w:r w:rsidR="00FD3A59" w:rsidRPr="003F0B64">
        <w:rPr>
          <w:rFonts w:ascii="Times New Roman" w:hAnsi="Times New Roman" w:cs="Times New Roman"/>
          <w:iCs/>
          <w:lang w:val="en-US"/>
        </w:rPr>
        <w:t xml:space="preserve"> </w:t>
      </w:r>
      <w:r w:rsidR="00FD3A59">
        <w:rPr>
          <w:rFonts w:ascii="Times New Roman" w:hAnsi="Times New Roman" w:cs="Times New Roman"/>
          <w:iCs/>
          <w:lang w:val="en-US"/>
        </w:rPr>
        <w:t xml:space="preserve">was performed </w:t>
      </w:r>
      <w:r w:rsidR="00FD3A59" w:rsidRPr="003F0B64">
        <w:rPr>
          <w:rFonts w:ascii="Times New Roman" w:hAnsi="Times New Roman" w:cs="Times New Roman"/>
          <w:iCs/>
          <w:lang w:val="en-US"/>
        </w:rPr>
        <w:t>using a 5-point Likert score</w:t>
      </w:r>
      <w:r w:rsidR="00FD3A59">
        <w:rPr>
          <w:rFonts w:ascii="Times New Roman" w:hAnsi="Times New Roman" w:cs="Times New Roman"/>
          <w:iCs/>
          <w:lang w:val="en-US"/>
        </w:rPr>
        <w:t xml:space="preserve">, where a score of 1 denotes </w:t>
      </w:r>
      <w:r w:rsidR="00FD3A59" w:rsidRPr="00E14C87">
        <w:rPr>
          <w:rFonts w:ascii="Times New Roman" w:hAnsi="Times New Roman" w:cs="Times New Roman"/>
          <w:i/>
          <w:iCs/>
          <w:lang w:val="en-US"/>
        </w:rPr>
        <w:t>no streak artifacts</w:t>
      </w:r>
      <w:r w:rsidR="00FD3A59">
        <w:rPr>
          <w:rFonts w:ascii="Times New Roman" w:hAnsi="Times New Roman" w:cs="Times New Roman"/>
          <w:iCs/>
          <w:lang w:val="en-US"/>
        </w:rPr>
        <w:t xml:space="preserve"> in artifacts, </w:t>
      </w:r>
      <w:r w:rsidR="00FD3A59">
        <w:rPr>
          <w:rFonts w:ascii="Times New Roman" w:hAnsi="Times New Roman" w:cs="Times New Roman"/>
          <w:i/>
          <w:iCs/>
          <w:lang w:val="en-US"/>
        </w:rPr>
        <w:t xml:space="preserve">perfectly delineated prosthesis </w:t>
      </w:r>
      <w:r w:rsidR="00FD3A59">
        <w:rPr>
          <w:rFonts w:ascii="Times New Roman" w:hAnsi="Times New Roman" w:cs="Times New Roman"/>
          <w:iCs/>
          <w:lang w:val="en-US"/>
        </w:rPr>
        <w:t xml:space="preserve">in the prosthesis delineation category, and </w:t>
      </w:r>
      <w:r w:rsidR="00FD3A59" w:rsidRPr="00E14C87">
        <w:rPr>
          <w:rFonts w:ascii="Times New Roman" w:hAnsi="Times New Roman" w:cs="Times New Roman"/>
          <w:i/>
          <w:iCs/>
          <w:lang w:val="en-US"/>
        </w:rPr>
        <w:t>no synthetic/aquarelle-like image impression</w:t>
      </w:r>
      <w:r w:rsidR="00FD3A59">
        <w:rPr>
          <w:rFonts w:ascii="Times New Roman" w:hAnsi="Times New Roman" w:cs="Times New Roman"/>
          <w:iCs/>
          <w:lang w:val="en-US"/>
        </w:rPr>
        <w:t xml:space="preserve"> in the synthetic image impression category. A score of 5 signified the presence of </w:t>
      </w:r>
      <w:r w:rsidR="00FD3A59">
        <w:rPr>
          <w:rFonts w:ascii="Times New Roman" w:hAnsi="Times New Roman" w:cs="Times New Roman"/>
          <w:i/>
          <w:iCs/>
          <w:lang w:val="en-US"/>
        </w:rPr>
        <w:t>severe streak artifacts that significantly affected the image quality</w:t>
      </w:r>
      <w:r w:rsidR="00FD3A59">
        <w:rPr>
          <w:rFonts w:ascii="Times New Roman" w:hAnsi="Times New Roman" w:cs="Times New Roman"/>
          <w:iCs/>
          <w:lang w:val="en-US"/>
        </w:rPr>
        <w:t xml:space="preserve"> in the artifact category, </w:t>
      </w:r>
      <w:r w:rsidR="00FD3A59">
        <w:rPr>
          <w:rFonts w:ascii="Times New Roman" w:hAnsi="Times New Roman" w:cs="Times New Roman"/>
          <w:i/>
          <w:iCs/>
          <w:lang w:val="en-US"/>
        </w:rPr>
        <w:t xml:space="preserve">severe impairment that significantly affected the prosthesis delineation </w:t>
      </w:r>
      <w:r w:rsidR="00FD3A59">
        <w:rPr>
          <w:rFonts w:ascii="Times New Roman" w:hAnsi="Times New Roman" w:cs="Times New Roman"/>
          <w:iCs/>
          <w:lang w:val="en-US"/>
        </w:rPr>
        <w:t xml:space="preserve">in the prosthesis delineation category, and </w:t>
      </w:r>
      <w:r w:rsidR="00FD3A59">
        <w:rPr>
          <w:rFonts w:ascii="Times New Roman" w:hAnsi="Times New Roman" w:cs="Times New Roman"/>
          <w:i/>
          <w:iCs/>
          <w:lang w:val="en-US"/>
        </w:rPr>
        <w:t xml:space="preserve">severe synthetic/aquarelle-like image impression, which significantly affected the image quality </w:t>
      </w:r>
      <w:r w:rsidR="00FD3A59">
        <w:rPr>
          <w:rFonts w:ascii="Times New Roman" w:hAnsi="Times New Roman" w:cs="Times New Roman"/>
          <w:iCs/>
          <w:lang w:val="en-US"/>
        </w:rPr>
        <w:t xml:space="preserve">in synthetic image quality. </w:t>
      </w:r>
      <w:r w:rsidR="009557B1">
        <w:rPr>
          <w:rFonts w:ascii="Times New Roman" w:hAnsi="Times New Roman" w:cs="Times New Roman"/>
          <w:iCs/>
          <w:lang w:val="en-US"/>
        </w:rPr>
        <w:t xml:space="preserve">R1 = </w:t>
      </w:r>
      <w:r w:rsidR="005E4FE3">
        <w:rPr>
          <w:rFonts w:ascii="Times New Roman" w:hAnsi="Times New Roman" w:cs="Times New Roman"/>
          <w:iCs/>
          <w:lang w:val="en-US"/>
        </w:rPr>
        <w:t>F</w:t>
      </w:r>
      <w:r w:rsidR="009557B1">
        <w:rPr>
          <w:rFonts w:ascii="Times New Roman" w:hAnsi="Times New Roman" w:cs="Times New Roman"/>
          <w:iCs/>
          <w:lang w:val="en-US"/>
        </w:rPr>
        <w:t xml:space="preserve">ellowship trained radiologist with 10 years of clinical </w:t>
      </w:r>
      <w:r w:rsidR="009557B1">
        <w:rPr>
          <w:rFonts w:ascii="Times New Roman" w:hAnsi="Times New Roman" w:cs="Times New Roman"/>
          <w:iCs/>
          <w:lang w:val="en-US"/>
        </w:rPr>
        <w:lastRenderedPageBreak/>
        <w:t xml:space="preserve">experience, R2 = </w:t>
      </w:r>
      <w:r w:rsidR="005E4FE3">
        <w:rPr>
          <w:rFonts w:ascii="Times New Roman" w:hAnsi="Times New Roman" w:cs="Times New Roman"/>
          <w:iCs/>
          <w:lang w:val="en-US"/>
        </w:rPr>
        <w:t>F</w:t>
      </w:r>
      <w:r w:rsidR="009557B1">
        <w:rPr>
          <w:rFonts w:ascii="Times New Roman" w:hAnsi="Times New Roman" w:cs="Times New Roman"/>
          <w:iCs/>
          <w:lang w:val="en-US"/>
        </w:rPr>
        <w:t xml:space="preserve">ellowship trained radiologist with 6 years of clinical experience, </w:t>
      </w:r>
      <w:r w:rsidR="005E4FE3">
        <w:rPr>
          <w:rFonts w:ascii="Times New Roman" w:hAnsi="Times New Roman" w:cs="Times New Roman"/>
          <w:iCs/>
          <w:lang w:val="en-US"/>
        </w:rPr>
        <w:t xml:space="preserve">R3 = Subspecialty fellow with 5 years of clinical experience and R4 = Subspecialty fellow with 5 years of clinical experience. </w:t>
      </w:r>
      <w:r w:rsidR="00E45997">
        <w:rPr>
          <w:rFonts w:ascii="Times New Roman" w:hAnsi="Times New Roman" w:cs="Times New Roman"/>
          <w:iCs/>
          <w:lang w:val="en-US"/>
        </w:rPr>
        <w:t>Standard</w:t>
      </w:r>
      <w:r w:rsidR="00FD3A59">
        <w:rPr>
          <w:rFonts w:ascii="Times New Roman" w:hAnsi="Times New Roman" w:cs="Times New Roman"/>
          <w:iCs/>
          <w:lang w:val="en-US"/>
        </w:rPr>
        <w:t xml:space="preserve"> = </w:t>
      </w:r>
      <w:proofErr w:type="spellStart"/>
      <w:r w:rsidR="00FD3A59">
        <w:rPr>
          <w:rFonts w:ascii="Times New Roman" w:hAnsi="Times New Roman" w:cs="Times New Roman"/>
          <w:iCs/>
          <w:lang w:val="en-US"/>
        </w:rPr>
        <w:t>Quantumplus</w:t>
      </w:r>
      <w:proofErr w:type="spellEnd"/>
      <w:r w:rsidR="003E7E2F">
        <w:rPr>
          <w:rFonts w:ascii="Times New Roman" w:hAnsi="Times New Roman" w:cs="Times New Roman"/>
          <w:iCs/>
          <w:lang w:val="en-US"/>
        </w:rPr>
        <w:t xml:space="preserve">; MAR = </w:t>
      </w:r>
      <w:r w:rsidR="00845407">
        <w:rPr>
          <w:rFonts w:ascii="Times New Roman" w:hAnsi="Times New Roman" w:cs="Times New Roman"/>
          <w:iCs/>
          <w:lang w:val="en-US"/>
        </w:rPr>
        <w:t xml:space="preserve">iterative </w:t>
      </w:r>
      <w:r w:rsidR="003E7E2F">
        <w:rPr>
          <w:rFonts w:ascii="Times New Roman" w:hAnsi="Times New Roman" w:cs="Times New Roman"/>
          <w:iCs/>
          <w:lang w:val="en-US"/>
        </w:rPr>
        <w:t>metal artifact reduction</w:t>
      </w:r>
      <w:r w:rsidR="00986F8D">
        <w:rPr>
          <w:rFonts w:ascii="Times New Roman" w:hAnsi="Times New Roman" w:cs="Times New Roman"/>
          <w:iCs/>
          <w:lang w:val="en-US"/>
        </w:rPr>
        <w:t>.</w:t>
      </w:r>
    </w:p>
    <w:p w14:paraId="30C8D0FB" w14:textId="77777777" w:rsidR="003E650C" w:rsidRDefault="003E650C" w:rsidP="00A60D0D">
      <w:pPr>
        <w:rPr>
          <w:rFonts w:ascii="Times New Roman" w:hAnsi="Times New Roman" w:cs="Times New Roman"/>
          <w:b/>
          <w:lang w:val="en-US"/>
        </w:rPr>
      </w:pPr>
    </w:p>
    <w:p w14:paraId="2305E8AE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34BC173B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2ED3F8DE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14FF2C9A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1C5EBC28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79650473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33689947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4ECD090A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2AE0B314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0942D611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641B0ECF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7D1403B9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03DFB8F6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38C76672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54B1FC47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4B2819F7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5C790154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2934E33C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6CFE47F7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721BC065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2DB0D1A9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73681AAE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7BD480B0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2259ED54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6EF28010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6827C9C4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59744A08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tbl>
      <w:tblPr>
        <w:tblStyle w:val="EinfacheTabelle1"/>
        <w:tblW w:w="5000" w:type="pct"/>
        <w:jc w:val="center"/>
        <w:tblLook w:val="04A0" w:firstRow="1" w:lastRow="0" w:firstColumn="1" w:lastColumn="0" w:noHBand="0" w:noVBand="1"/>
      </w:tblPr>
      <w:tblGrid>
        <w:gridCol w:w="1136"/>
        <w:gridCol w:w="1500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tblGridChange w:id="1">
          <w:tblGrid>
            <w:gridCol w:w="1136"/>
            <w:gridCol w:w="1500"/>
            <w:gridCol w:w="485"/>
            <w:gridCol w:w="485"/>
            <w:gridCol w:w="485"/>
            <w:gridCol w:w="485"/>
            <w:gridCol w:w="485"/>
            <w:gridCol w:w="485"/>
            <w:gridCol w:w="485"/>
            <w:gridCol w:w="485"/>
            <w:gridCol w:w="485"/>
            <w:gridCol w:w="485"/>
            <w:gridCol w:w="485"/>
            <w:gridCol w:w="485"/>
            <w:gridCol w:w="485"/>
            <w:gridCol w:w="485"/>
            <w:gridCol w:w="485"/>
            <w:gridCol w:w="485"/>
            <w:gridCol w:w="485"/>
            <w:gridCol w:w="485"/>
            <w:gridCol w:w="485"/>
            <w:gridCol w:w="485"/>
            <w:gridCol w:w="485"/>
            <w:gridCol w:w="485"/>
            <w:gridCol w:w="485"/>
            <w:gridCol w:w="485"/>
          </w:tblGrid>
        </w:tblGridChange>
      </w:tblGrid>
      <w:tr w:rsidR="00EE6CE8" w:rsidRPr="003F0B64" w14:paraId="47452008" w14:textId="77777777" w:rsidTr="00185B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Align w:val="center"/>
          </w:tcPr>
          <w:p w14:paraId="5D48E8F9" w14:textId="77777777" w:rsidR="00EE6CE8" w:rsidRPr="003F0B64" w:rsidRDefault="00EE6CE8" w:rsidP="00AA3DB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lastRenderedPageBreak/>
              <w:t>Protocol</w:t>
            </w:r>
          </w:p>
        </w:tc>
        <w:tc>
          <w:tcPr>
            <w:tcW w:w="548" w:type="pct"/>
            <w:vAlign w:val="center"/>
          </w:tcPr>
          <w:p w14:paraId="511E9104" w14:textId="77777777" w:rsidR="00EE6CE8" w:rsidRPr="003F0B64" w:rsidRDefault="00EE6CE8" w:rsidP="00AA3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keV</w:t>
            </w:r>
          </w:p>
        </w:tc>
        <w:tc>
          <w:tcPr>
            <w:tcW w:w="1334" w:type="pct"/>
            <w:gridSpan w:val="8"/>
          </w:tcPr>
          <w:p w14:paraId="1CAE2A43" w14:textId="77777777" w:rsidR="00EE6CE8" w:rsidRPr="003F0B64" w:rsidRDefault="00EE6CE8" w:rsidP="00AA3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Artifacts</w:t>
            </w:r>
          </w:p>
        </w:tc>
        <w:tc>
          <w:tcPr>
            <w:tcW w:w="1337" w:type="pct"/>
            <w:gridSpan w:val="8"/>
          </w:tcPr>
          <w:p w14:paraId="6097FDB7" w14:textId="77777777" w:rsidR="00EE6CE8" w:rsidRPr="003F0B64" w:rsidRDefault="00EE6CE8" w:rsidP="00AA3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rosthesis delineation</w:t>
            </w:r>
          </w:p>
        </w:tc>
        <w:tc>
          <w:tcPr>
            <w:tcW w:w="1337" w:type="pct"/>
            <w:gridSpan w:val="8"/>
          </w:tcPr>
          <w:p w14:paraId="41ED4A38" w14:textId="77777777" w:rsidR="00EE6CE8" w:rsidRPr="003F0B64" w:rsidRDefault="00EE6CE8" w:rsidP="00AA3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Synthetic image impression</w:t>
            </w:r>
          </w:p>
        </w:tc>
      </w:tr>
      <w:tr w:rsidR="00794764" w:rsidRPr="003F0B64" w14:paraId="4129491F" w14:textId="77777777" w:rsidTr="00794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 w:val="restart"/>
            <w:textDirection w:val="btLr"/>
            <w:vAlign w:val="center"/>
          </w:tcPr>
          <w:p w14:paraId="41EABD01" w14:textId="43C8CE0A" w:rsidR="00EE6CE8" w:rsidRPr="003F0B64" w:rsidRDefault="00185BDE" w:rsidP="00AA3DB5">
            <w:pPr>
              <w:ind w:left="113" w:right="113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HighRes</w:t>
            </w:r>
            <w:proofErr w:type="spellEnd"/>
          </w:p>
        </w:tc>
        <w:tc>
          <w:tcPr>
            <w:tcW w:w="548" w:type="pct"/>
            <w:vAlign w:val="center"/>
          </w:tcPr>
          <w:p w14:paraId="6561B0FE" w14:textId="77777777" w:rsidR="00EE6CE8" w:rsidRPr="003F0B64" w:rsidRDefault="00EE6CE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  <w:gridSpan w:val="4"/>
            <w:vAlign w:val="center"/>
          </w:tcPr>
          <w:p w14:paraId="6FCFF41C" w14:textId="09953864" w:rsidR="00EE6CE8" w:rsidRPr="003F0B64" w:rsidRDefault="00EE6CE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Without MAR</w:t>
            </w:r>
          </w:p>
        </w:tc>
        <w:tc>
          <w:tcPr>
            <w:tcW w:w="667" w:type="pct"/>
            <w:gridSpan w:val="4"/>
            <w:vAlign w:val="center"/>
          </w:tcPr>
          <w:p w14:paraId="17D4CF55" w14:textId="3CA1173D" w:rsidR="00EE6CE8" w:rsidRPr="003F0B64" w:rsidRDefault="00EE6CE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With MAR</w:t>
            </w:r>
          </w:p>
        </w:tc>
        <w:tc>
          <w:tcPr>
            <w:tcW w:w="668" w:type="pct"/>
            <w:gridSpan w:val="4"/>
            <w:vAlign w:val="center"/>
          </w:tcPr>
          <w:p w14:paraId="5A22BEC7" w14:textId="0B0560DF" w:rsidR="00EE6CE8" w:rsidRPr="003F0B64" w:rsidRDefault="00EE6CE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Without MAR</w:t>
            </w:r>
          </w:p>
        </w:tc>
        <w:tc>
          <w:tcPr>
            <w:tcW w:w="668" w:type="pct"/>
            <w:gridSpan w:val="4"/>
            <w:vAlign w:val="center"/>
          </w:tcPr>
          <w:p w14:paraId="01FDBC67" w14:textId="6861F917" w:rsidR="00EE6CE8" w:rsidRPr="003F0B64" w:rsidRDefault="00EE6CE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With MAR</w:t>
            </w:r>
          </w:p>
        </w:tc>
        <w:tc>
          <w:tcPr>
            <w:tcW w:w="668" w:type="pct"/>
            <w:gridSpan w:val="4"/>
            <w:vAlign w:val="center"/>
          </w:tcPr>
          <w:p w14:paraId="7E31624D" w14:textId="119DDC66" w:rsidR="00EE6CE8" w:rsidRPr="003F0B64" w:rsidRDefault="00EE6CE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Without MAR</w:t>
            </w:r>
          </w:p>
        </w:tc>
        <w:tc>
          <w:tcPr>
            <w:tcW w:w="668" w:type="pct"/>
            <w:gridSpan w:val="4"/>
            <w:vAlign w:val="center"/>
          </w:tcPr>
          <w:p w14:paraId="47952E98" w14:textId="701CDDE3" w:rsidR="00EE6CE8" w:rsidRPr="003F0B64" w:rsidRDefault="00EE6CE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With MAR</w:t>
            </w:r>
          </w:p>
        </w:tc>
      </w:tr>
      <w:tr w:rsidR="00794764" w:rsidRPr="003F0B64" w14:paraId="0B1F3144" w14:textId="77777777" w:rsidTr="007947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/>
            <w:textDirection w:val="btLr"/>
            <w:vAlign w:val="center"/>
          </w:tcPr>
          <w:p w14:paraId="67E7042C" w14:textId="77777777" w:rsidR="00EE6CE8" w:rsidRDefault="00EE6CE8" w:rsidP="00AA3DB5">
            <w:pPr>
              <w:ind w:left="113" w:right="113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24980AFD" w14:textId="77777777" w:rsidR="00EE6CE8" w:rsidRPr="003F0B64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67" w:type="pct"/>
            <w:vAlign w:val="center"/>
          </w:tcPr>
          <w:p w14:paraId="77EA612D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67" w:type="pct"/>
          </w:tcPr>
          <w:p w14:paraId="759EF04F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67" w:type="pct"/>
          </w:tcPr>
          <w:p w14:paraId="6D75F55E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67" w:type="pct"/>
          </w:tcPr>
          <w:p w14:paraId="6152FBED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167" w:type="pct"/>
            <w:vAlign w:val="center"/>
          </w:tcPr>
          <w:p w14:paraId="479798C6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67" w:type="pct"/>
          </w:tcPr>
          <w:p w14:paraId="1DCCD06E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67" w:type="pct"/>
          </w:tcPr>
          <w:p w14:paraId="5564C009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67" w:type="pct"/>
          </w:tcPr>
          <w:p w14:paraId="1527FC54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167" w:type="pct"/>
            <w:vAlign w:val="center"/>
          </w:tcPr>
          <w:p w14:paraId="3A07DAF0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67" w:type="pct"/>
          </w:tcPr>
          <w:p w14:paraId="5A66FA69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67" w:type="pct"/>
          </w:tcPr>
          <w:p w14:paraId="3BA16416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67" w:type="pct"/>
          </w:tcPr>
          <w:p w14:paraId="398986F2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167" w:type="pct"/>
            <w:vAlign w:val="center"/>
          </w:tcPr>
          <w:p w14:paraId="6C0ABB6B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67" w:type="pct"/>
          </w:tcPr>
          <w:p w14:paraId="72C4D8FA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67" w:type="pct"/>
          </w:tcPr>
          <w:p w14:paraId="04C4D840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67" w:type="pct"/>
          </w:tcPr>
          <w:p w14:paraId="0EA8B23F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167" w:type="pct"/>
            <w:vAlign w:val="center"/>
          </w:tcPr>
          <w:p w14:paraId="78CAC7B1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67" w:type="pct"/>
          </w:tcPr>
          <w:p w14:paraId="165BC2F8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67" w:type="pct"/>
          </w:tcPr>
          <w:p w14:paraId="59536CB3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67" w:type="pct"/>
          </w:tcPr>
          <w:p w14:paraId="707DE93D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167" w:type="pct"/>
            <w:vAlign w:val="center"/>
          </w:tcPr>
          <w:p w14:paraId="2969BDAD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67" w:type="pct"/>
          </w:tcPr>
          <w:p w14:paraId="589E5AB5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67" w:type="pct"/>
          </w:tcPr>
          <w:p w14:paraId="4E0AA8D2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67" w:type="pct"/>
          </w:tcPr>
          <w:p w14:paraId="09FB5CAE" w14:textId="77777777" w:rsidR="00EE6CE8" w:rsidRPr="00863CE3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</w:tr>
      <w:tr w:rsidR="00845407" w:rsidRPr="003F0B64" w14:paraId="5957A798" w14:textId="77777777" w:rsidTr="00794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/>
            <w:vAlign w:val="center"/>
          </w:tcPr>
          <w:p w14:paraId="46B1BE11" w14:textId="77777777" w:rsidR="00EE6CE8" w:rsidRPr="003F0B64" w:rsidRDefault="00EE6CE8" w:rsidP="00AA3DB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2BD56D24" w14:textId="77777777" w:rsidR="00EE6CE8" w:rsidRPr="003F0B64" w:rsidRDefault="00EE6CE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0</w:t>
            </w:r>
          </w:p>
        </w:tc>
        <w:tc>
          <w:tcPr>
            <w:tcW w:w="167" w:type="pct"/>
            <w:vAlign w:val="center"/>
          </w:tcPr>
          <w:p w14:paraId="35C8C530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7241845F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56802AB8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0DF3B894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59FCB02C" w14:textId="77777777" w:rsidR="00EE6CE8" w:rsidRPr="003F0B64" w:rsidRDefault="0000259D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4DFF80D8" w14:textId="77777777" w:rsidR="00EE6CE8" w:rsidRPr="003F0B64" w:rsidRDefault="0011408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5DFEB7C8" w14:textId="77777777" w:rsidR="00EE6CE8" w:rsidRPr="003F0B64" w:rsidRDefault="00680C53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0FDD6148" w14:textId="77777777" w:rsidR="00EE6CE8" w:rsidRPr="003F0B64" w:rsidRDefault="00AA3DB5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3AE9B0AB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322B5BBA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46AAC9C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B6CC5CC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26ECF6E2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6BC7F26C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70AC0D85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138FA3ED" w14:textId="77777777" w:rsidR="00EE6CE8" w:rsidRPr="003F0B64" w:rsidRDefault="00F53D89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08907146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8564A6C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1171C95C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554683C5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0D3A02FF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0591AFBB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410F4A29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029CEDB3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EE6CE8" w:rsidRPr="003F0B64" w14:paraId="37E6CC10" w14:textId="77777777" w:rsidTr="00185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/>
            <w:vAlign w:val="center"/>
          </w:tcPr>
          <w:p w14:paraId="12C55B93" w14:textId="77777777" w:rsidR="00EE6CE8" w:rsidRPr="003F0B64" w:rsidRDefault="00EE6CE8" w:rsidP="00AA3DB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3856C95B" w14:textId="77777777" w:rsidR="00EE6CE8" w:rsidRPr="003F0B64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0</w:t>
            </w:r>
          </w:p>
        </w:tc>
        <w:tc>
          <w:tcPr>
            <w:tcW w:w="167" w:type="pct"/>
            <w:vAlign w:val="center"/>
          </w:tcPr>
          <w:p w14:paraId="74776F50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4F6464D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16F3C3BA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0A8828D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7BA515BD" w14:textId="77777777" w:rsidR="00EE6CE8" w:rsidRPr="003F0B64" w:rsidRDefault="0000259D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073FEE8C" w14:textId="77777777" w:rsidR="00EE6CE8" w:rsidRPr="003F0B64" w:rsidRDefault="0011408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3AAF2024" w14:textId="77777777" w:rsidR="00EE6CE8" w:rsidRPr="003F0B64" w:rsidRDefault="00680C53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6B70D027" w14:textId="77777777" w:rsidR="00EE6CE8" w:rsidRPr="003F0B64" w:rsidRDefault="00AA3DB5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61EE6885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122C9601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5383561D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708B87C0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33E3BC33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42B7B649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1CD8EC7B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48F4FBFB" w14:textId="77777777" w:rsidR="00EE6CE8" w:rsidRPr="003F0B64" w:rsidRDefault="00F53D89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7973A917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652AE08C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38F54B2D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3551E1E7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21542B9E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351A17ED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4514BC89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47919AA7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845407" w:rsidRPr="003F0B64" w14:paraId="44EABDD4" w14:textId="77777777" w:rsidTr="00794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/>
            <w:vAlign w:val="center"/>
          </w:tcPr>
          <w:p w14:paraId="2C2F6206" w14:textId="77777777" w:rsidR="00EE6CE8" w:rsidRPr="003F0B64" w:rsidRDefault="00EE6CE8" w:rsidP="00AA3DB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30D03C59" w14:textId="77777777" w:rsidR="00EE6CE8" w:rsidRPr="003F0B64" w:rsidRDefault="00EE6CE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60</w:t>
            </w:r>
          </w:p>
        </w:tc>
        <w:tc>
          <w:tcPr>
            <w:tcW w:w="167" w:type="pct"/>
            <w:vAlign w:val="center"/>
          </w:tcPr>
          <w:p w14:paraId="3FA7F6B4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29B01F19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64A5D566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8F8A9A8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069178B0" w14:textId="77777777" w:rsidR="00EE6CE8" w:rsidRPr="003F0B64" w:rsidRDefault="0000259D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15CFA592" w14:textId="77777777" w:rsidR="00EE6CE8" w:rsidRPr="003F0B64" w:rsidRDefault="0011408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5A0F9D44" w14:textId="77777777" w:rsidR="00EE6CE8" w:rsidRPr="003F0B64" w:rsidRDefault="00680C53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241121A1" w14:textId="77777777" w:rsidR="00EE6CE8" w:rsidRPr="003F0B64" w:rsidRDefault="00AA3DB5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  <w:vAlign w:val="center"/>
          </w:tcPr>
          <w:p w14:paraId="4043F4DB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0A154775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6D631B6F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0E20598E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0A18432D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5FD5DDBA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2AA8143E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0D1D690A" w14:textId="77777777" w:rsidR="00EE6CE8" w:rsidRPr="003F0B64" w:rsidRDefault="00F53D89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3C53684B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66D4DFE8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0F9EBF3F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581B7FF2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  <w:vAlign w:val="center"/>
          </w:tcPr>
          <w:p w14:paraId="32083943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00898AB9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379B8458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6430F318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DB1448" w:rsidRPr="003F0B64" w14:paraId="50EBA70F" w14:textId="77777777" w:rsidTr="00185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/>
            <w:vAlign w:val="center"/>
          </w:tcPr>
          <w:p w14:paraId="7C814D3F" w14:textId="77777777" w:rsidR="00EE6CE8" w:rsidRPr="003F0B64" w:rsidRDefault="00EE6CE8" w:rsidP="00AA3DB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077D64EC" w14:textId="77777777" w:rsidR="00EE6CE8" w:rsidRPr="003F0B64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70</w:t>
            </w:r>
          </w:p>
        </w:tc>
        <w:tc>
          <w:tcPr>
            <w:tcW w:w="167" w:type="pct"/>
            <w:vAlign w:val="center"/>
          </w:tcPr>
          <w:p w14:paraId="70956F19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2FD40938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74727BFD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670B8029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3F408A6C" w14:textId="77777777" w:rsidR="00EE6CE8" w:rsidRPr="003F0B64" w:rsidRDefault="0000259D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2A0B2FCC" w14:textId="77777777" w:rsidR="00EE6CE8" w:rsidRPr="003F0B64" w:rsidRDefault="0011408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0A35616E" w14:textId="77777777" w:rsidR="00EE6CE8" w:rsidRPr="003F0B64" w:rsidRDefault="00680C53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3CE774E7" w14:textId="77777777" w:rsidR="00EE6CE8" w:rsidRPr="003F0B64" w:rsidRDefault="00AA3DB5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  <w:vAlign w:val="center"/>
          </w:tcPr>
          <w:p w14:paraId="167CA7C0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473C1E75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686940B3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28E3F6D5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4C81211F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10E070A4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0D4DF6E8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0305E605" w14:textId="77777777" w:rsidR="00EE6CE8" w:rsidRPr="003F0B64" w:rsidRDefault="00F53D89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  <w:vAlign w:val="center"/>
          </w:tcPr>
          <w:p w14:paraId="14560916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43A75E78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06E00B65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5C21E773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  <w:vAlign w:val="center"/>
          </w:tcPr>
          <w:p w14:paraId="1BB904BD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23F797F6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6C8D6EEA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08E4E9D8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845407" w:rsidRPr="003F0B64" w14:paraId="7FD3AD28" w14:textId="77777777" w:rsidTr="00794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/>
            <w:vAlign w:val="center"/>
          </w:tcPr>
          <w:p w14:paraId="7B74CF00" w14:textId="77777777" w:rsidR="00EE6CE8" w:rsidRPr="003F0B64" w:rsidRDefault="00EE6CE8" w:rsidP="00AA3DB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4B362A10" w14:textId="77777777" w:rsidR="00EE6CE8" w:rsidRPr="003F0B64" w:rsidRDefault="00EE6CE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80</w:t>
            </w:r>
          </w:p>
        </w:tc>
        <w:tc>
          <w:tcPr>
            <w:tcW w:w="167" w:type="pct"/>
            <w:vAlign w:val="center"/>
          </w:tcPr>
          <w:p w14:paraId="77F87369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11708DEA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26010CC5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1153B557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536080ED" w14:textId="77777777" w:rsidR="00EE6CE8" w:rsidRPr="003F0B64" w:rsidRDefault="0000259D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383EF863" w14:textId="77777777" w:rsidR="00EE6CE8" w:rsidRPr="003F0B64" w:rsidRDefault="0011408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62CBC435" w14:textId="77777777" w:rsidR="00EE6CE8" w:rsidRPr="003F0B64" w:rsidRDefault="00680C53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3E3301B7" w14:textId="77777777" w:rsidR="00EE6CE8" w:rsidRPr="003F0B64" w:rsidRDefault="00AA3DB5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  <w:vAlign w:val="center"/>
          </w:tcPr>
          <w:p w14:paraId="45D5A8DD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30BC08E4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38ADEE2B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0396AB36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4632E3F3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295FB6FF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57FC26AF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7F64DD70" w14:textId="77777777" w:rsidR="00EE6CE8" w:rsidRPr="003F0B64" w:rsidRDefault="00F53D89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  <w:vAlign w:val="center"/>
          </w:tcPr>
          <w:p w14:paraId="5B901808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41F6DEF8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36D4B7CC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199BCF93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  <w:vAlign w:val="center"/>
          </w:tcPr>
          <w:p w14:paraId="0976F24D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333A3AC8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5BEDD715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4E6124F5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</w:tr>
      <w:tr w:rsidR="00DB1448" w:rsidRPr="003F0B64" w14:paraId="229B20F4" w14:textId="77777777" w:rsidTr="00185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/>
            <w:vAlign w:val="center"/>
          </w:tcPr>
          <w:p w14:paraId="76A6D5C8" w14:textId="77777777" w:rsidR="00EE6CE8" w:rsidRPr="003F0B64" w:rsidRDefault="00EE6CE8" w:rsidP="00AA3DB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79645C67" w14:textId="77777777" w:rsidR="00EE6CE8" w:rsidRPr="003F0B64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90</w:t>
            </w:r>
          </w:p>
        </w:tc>
        <w:tc>
          <w:tcPr>
            <w:tcW w:w="167" w:type="pct"/>
            <w:vAlign w:val="center"/>
          </w:tcPr>
          <w:p w14:paraId="1A39DA46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387776D6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5A16CD8D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37D883F3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084AC012" w14:textId="77777777" w:rsidR="00EE6CE8" w:rsidRPr="003F0B64" w:rsidRDefault="0000259D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36B72E42" w14:textId="77777777" w:rsidR="00EE6CE8" w:rsidRPr="003F0B64" w:rsidRDefault="0011408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2C766AE7" w14:textId="77777777" w:rsidR="00EE6CE8" w:rsidRPr="003F0B64" w:rsidRDefault="00680C53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55EFD9FD" w14:textId="77777777" w:rsidR="00EE6CE8" w:rsidRPr="003F0B64" w:rsidRDefault="00AA3DB5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  <w:vAlign w:val="center"/>
          </w:tcPr>
          <w:p w14:paraId="6D8A8FFB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77C27E8D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7B7DD67D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259A6F93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30B71F1D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7C3164A9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0DEFB264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3F9B57B5" w14:textId="77777777" w:rsidR="00EE6CE8" w:rsidRPr="003F0B64" w:rsidRDefault="00F53D89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  <w:vAlign w:val="center"/>
          </w:tcPr>
          <w:p w14:paraId="45808921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6F1990AD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42D026F2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4672F38C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42F60F56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74B72909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31AE3375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02F8ECA5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</w:tr>
      <w:tr w:rsidR="00845407" w:rsidRPr="003F0B64" w14:paraId="4F76F856" w14:textId="77777777" w:rsidTr="00794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/>
            <w:vAlign w:val="center"/>
          </w:tcPr>
          <w:p w14:paraId="344BEE29" w14:textId="77777777" w:rsidR="00EE6CE8" w:rsidRPr="003F0B64" w:rsidRDefault="00EE6CE8" w:rsidP="00AA3DB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5FFC6A3E" w14:textId="77777777" w:rsidR="00EE6CE8" w:rsidRPr="003F0B64" w:rsidRDefault="00EE6CE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00</w:t>
            </w:r>
          </w:p>
        </w:tc>
        <w:tc>
          <w:tcPr>
            <w:tcW w:w="167" w:type="pct"/>
            <w:vAlign w:val="center"/>
          </w:tcPr>
          <w:p w14:paraId="7184B412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0AFD17CB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A8686F6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05F45866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09EFEA0B" w14:textId="77777777" w:rsidR="00EE6CE8" w:rsidRPr="003F0B64" w:rsidRDefault="0000259D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53F2692F" w14:textId="77777777" w:rsidR="00EE6CE8" w:rsidRPr="003F0B64" w:rsidRDefault="0011408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15BA0AF7" w14:textId="77777777" w:rsidR="00EE6CE8" w:rsidRPr="003F0B64" w:rsidRDefault="00680C53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1D4365DF" w14:textId="77777777" w:rsidR="00EE6CE8" w:rsidRPr="003F0B64" w:rsidRDefault="00AA3DB5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  <w:vAlign w:val="center"/>
          </w:tcPr>
          <w:p w14:paraId="3DA7E212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6C98A002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363F53E7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3682A367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4CC38221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0364126B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312351F6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330C21F6" w14:textId="77777777" w:rsidR="00EE6CE8" w:rsidRPr="003F0B64" w:rsidRDefault="00F53D89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737F9ACD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0162B2C5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4270F2A1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0218D3C6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0D81043C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298C3935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037B74B5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3238FE0D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</w:tr>
      <w:tr w:rsidR="00DB1448" w:rsidRPr="003F0B64" w14:paraId="1F2F2681" w14:textId="77777777" w:rsidTr="00185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/>
            <w:vAlign w:val="center"/>
          </w:tcPr>
          <w:p w14:paraId="2221DD40" w14:textId="77777777" w:rsidR="00EE6CE8" w:rsidRPr="003F0B64" w:rsidRDefault="00EE6CE8" w:rsidP="00AA3DB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0831AA35" w14:textId="77777777" w:rsidR="00EE6CE8" w:rsidRPr="003F0B64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10</w:t>
            </w:r>
          </w:p>
        </w:tc>
        <w:tc>
          <w:tcPr>
            <w:tcW w:w="167" w:type="pct"/>
            <w:vAlign w:val="center"/>
          </w:tcPr>
          <w:p w14:paraId="745B7171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731BF31C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124A6B24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4BFD0231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444A01E5" w14:textId="77777777" w:rsidR="00EE6CE8" w:rsidRPr="003F0B64" w:rsidRDefault="0000259D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66377DD7" w14:textId="77777777" w:rsidR="00EE6CE8" w:rsidRPr="003F0B64" w:rsidRDefault="0011408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79E37E2A" w14:textId="77777777" w:rsidR="00EE6CE8" w:rsidRPr="003F0B64" w:rsidRDefault="00680C53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276C0207" w14:textId="77777777" w:rsidR="00EE6CE8" w:rsidRPr="003F0B64" w:rsidRDefault="00AA3DB5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  <w:vAlign w:val="center"/>
          </w:tcPr>
          <w:p w14:paraId="75968841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2AF60AEB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3C0DA307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72340C38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51C5C7E3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2B923FEF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24AB7FF4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62587C18" w14:textId="77777777" w:rsidR="00EE6CE8" w:rsidRPr="003F0B64" w:rsidRDefault="00F53D89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779D975B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73C47AD0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53A86809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7EABFF73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2773EB58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25185F85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33152EE9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4EB55FF5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</w:tr>
      <w:tr w:rsidR="00845407" w:rsidRPr="003F0B64" w14:paraId="587956E5" w14:textId="77777777" w:rsidTr="00794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/>
            <w:vAlign w:val="center"/>
          </w:tcPr>
          <w:p w14:paraId="6EE4D6F0" w14:textId="77777777" w:rsidR="00EE6CE8" w:rsidRPr="003F0B64" w:rsidRDefault="00EE6CE8" w:rsidP="00AA3DB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5C16983E" w14:textId="77777777" w:rsidR="00EE6CE8" w:rsidRPr="003F0B64" w:rsidRDefault="00EE6CE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20</w:t>
            </w:r>
          </w:p>
        </w:tc>
        <w:tc>
          <w:tcPr>
            <w:tcW w:w="167" w:type="pct"/>
            <w:vAlign w:val="center"/>
          </w:tcPr>
          <w:p w14:paraId="69DB6175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036A4AA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6B57DB75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48AFF35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036D56B8" w14:textId="77777777" w:rsidR="00EE6CE8" w:rsidRPr="003F0B64" w:rsidRDefault="0000259D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14A488BE" w14:textId="77777777" w:rsidR="00EE6CE8" w:rsidRPr="003F0B64" w:rsidRDefault="0011408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071EA7D6" w14:textId="77777777" w:rsidR="00EE6CE8" w:rsidRPr="003F0B64" w:rsidRDefault="00680C53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3E1962CE" w14:textId="77777777" w:rsidR="00EE6CE8" w:rsidRPr="003F0B64" w:rsidRDefault="00AA3DB5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  <w:vAlign w:val="center"/>
          </w:tcPr>
          <w:p w14:paraId="6EF05D2A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1632F66B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3C24188D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FCE9D1B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446E0460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4BAAC279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70F36F80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46096FA5" w14:textId="77777777" w:rsidR="00EE6CE8" w:rsidRPr="003F0B64" w:rsidRDefault="00F53D89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730CE761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5115574B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3AC2B72E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5AFA3EDE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4D4ABEB6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478333D1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0F67C1C1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1A80C103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DB1448" w:rsidRPr="003F0B64" w14:paraId="76E2D2C6" w14:textId="77777777" w:rsidTr="00185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/>
            <w:vAlign w:val="center"/>
          </w:tcPr>
          <w:p w14:paraId="420781FB" w14:textId="77777777" w:rsidR="00EE6CE8" w:rsidRPr="003F0B64" w:rsidRDefault="00EE6CE8" w:rsidP="00AA3DB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35125E83" w14:textId="77777777" w:rsidR="00EE6CE8" w:rsidRPr="003F0B64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30</w:t>
            </w:r>
          </w:p>
        </w:tc>
        <w:tc>
          <w:tcPr>
            <w:tcW w:w="167" w:type="pct"/>
            <w:vAlign w:val="center"/>
          </w:tcPr>
          <w:p w14:paraId="1CC0A9C0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63CDC48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07DB6C1C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07CF1942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2F08BD76" w14:textId="77777777" w:rsidR="00EE6CE8" w:rsidRPr="003F0B64" w:rsidRDefault="0000259D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7D593274" w14:textId="77777777" w:rsidR="00EE6CE8" w:rsidRPr="003F0B64" w:rsidRDefault="0011408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61F17D21" w14:textId="77777777" w:rsidR="00EE6CE8" w:rsidRPr="003F0B64" w:rsidRDefault="00680C53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085A57E6" w14:textId="77777777" w:rsidR="00EE6CE8" w:rsidRPr="003F0B64" w:rsidRDefault="00AA3DB5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0CEABE2B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48E2029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7B7482A2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3FC47477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6EB4DD8F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2BA4991B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649278D9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62330714" w14:textId="77777777" w:rsidR="00EE6CE8" w:rsidRPr="003F0B64" w:rsidRDefault="00F53D89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5AA379D5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C85CBFA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3EF095E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44722EE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7813DEBF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2D5540DF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3AA66BAD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1D7D9C53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845407" w:rsidRPr="003F0B64" w14:paraId="339AD3C1" w14:textId="77777777" w:rsidTr="00794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/>
            <w:vAlign w:val="center"/>
          </w:tcPr>
          <w:p w14:paraId="76BCDFBA" w14:textId="77777777" w:rsidR="00EE6CE8" w:rsidRPr="003F0B64" w:rsidRDefault="00EE6CE8" w:rsidP="00AA3DB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46DFCEB1" w14:textId="77777777" w:rsidR="00EE6CE8" w:rsidRPr="003F0B64" w:rsidRDefault="00EE6CE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40</w:t>
            </w:r>
          </w:p>
        </w:tc>
        <w:tc>
          <w:tcPr>
            <w:tcW w:w="167" w:type="pct"/>
            <w:vAlign w:val="center"/>
          </w:tcPr>
          <w:p w14:paraId="13093A57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640FCD81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D4BCD04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7004F5A8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09511AC2" w14:textId="77777777" w:rsidR="00EE6CE8" w:rsidRPr="003F0B64" w:rsidRDefault="0000259D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077C272C" w14:textId="77777777" w:rsidR="00EE6CE8" w:rsidRPr="003F0B64" w:rsidRDefault="0011408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40F77A48" w14:textId="77777777" w:rsidR="00EE6CE8" w:rsidRPr="003F0B64" w:rsidRDefault="00680C53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711AF7F1" w14:textId="77777777" w:rsidR="00EE6CE8" w:rsidRPr="003F0B64" w:rsidRDefault="00680C53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32A6C5F2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304B63F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6D066DB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4069C7A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2CADC1A6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20EAC22A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69279C53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2FA4F88A" w14:textId="77777777" w:rsidR="00EE6CE8" w:rsidRPr="003F0B64" w:rsidRDefault="00F53D89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66DF9E8C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BD24796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3D112075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5516EF9C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6BF31BF8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6884F34D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F76B4B4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17FF2E2B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</w:tr>
      <w:tr w:rsidR="00DB1448" w:rsidRPr="003F0B64" w14:paraId="14A19DEB" w14:textId="77777777" w:rsidTr="00185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/>
            <w:vAlign w:val="center"/>
          </w:tcPr>
          <w:p w14:paraId="55BA6C6D" w14:textId="77777777" w:rsidR="00EE6CE8" w:rsidRPr="003F0B64" w:rsidRDefault="00EE6CE8" w:rsidP="00AA3DB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6BDE7F37" w14:textId="77777777" w:rsidR="00EE6CE8" w:rsidRPr="003F0B64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50</w:t>
            </w:r>
          </w:p>
        </w:tc>
        <w:tc>
          <w:tcPr>
            <w:tcW w:w="167" w:type="pct"/>
            <w:vAlign w:val="center"/>
          </w:tcPr>
          <w:p w14:paraId="51C35737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DF5CB19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697D4A0F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068F0256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37594B66" w14:textId="77777777" w:rsidR="00EE6CE8" w:rsidRPr="003F0B64" w:rsidRDefault="0000259D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77AE5DB2" w14:textId="77777777" w:rsidR="00EE6CE8" w:rsidRPr="003F0B64" w:rsidRDefault="0011408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774D671A" w14:textId="77777777" w:rsidR="00EE6CE8" w:rsidRPr="003F0B64" w:rsidRDefault="00680C53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67" w:type="pct"/>
          </w:tcPr>
          <w:p w14:paraId="6F7950F2" w14:textId="77777777" w:rsidR="00EE6CE8" w:rsidRPr="003F0B64" w:rsidRDefault="00680C53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1C234189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0F95F4B9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06DA096B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75A807CA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4A3FB9E2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09CAE35A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780BBC7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30B09118" w14:textId="77777777" w:rsidR="00EE6CE8" w:rsidRPr="003F0B64" w:rsidRDefault="00F53D89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00BB0A5B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2890739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7DE6D817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1BFCF384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5216C247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E2807E4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70C39775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1A965758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</w:tr>
      <w:tr w:rsidR="00845407" w:rsidRPr="003F0B64" w14:paraId="371AF27D" w14:textId="77777777" w:rsidTr="00794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/>
            <w:vAlign w:val="center"/>
          </w:tcPr>
          <w:p w14:paraId="1733F6C6" w14:textId="77777777" w:rsidR="00EE6CE8" w:rsidRPr="003F0B64" w:rsidRDefault="00EE6CE8" w:rsidP="00AA3DB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3F8EB876" w14:textId="77777777" w:rsidR="00EE6CE8" w:rsidRPr="003F0B64" w:rsidRDefault="00EE6CE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60</w:t>
            </w:r>
          </w:p>
        </w:tc>
        <w:tc>
          <w:tcPr>
            <w:tcW w:w="167" w:type="pct"/>
            <w:vAlign w:val="center"/>
          </w:tcPr>
          <w:p w14:paraId="614758FD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092DBEC0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3AFB8140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5D9A4240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01EC6E77" w14:textId="77777777" w:rsidR="00EE6CE8" w:rsidRPr="003F0B64" w:rsidRDefault="0000259D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66567D35" w14:textId="77777777" w:rsidR="00EE6CE8" w:rsidRPr="003F0B64" w:rsidRDefault="0011408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1F0E3A04" w14:textId="77777777" w:rsidR="00EE6CE8" w:rsidRPr="003F0B64" w:rsidRDefault="00680C53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7FD47B2C" w14:textId="77777777" w:rsidR="00EE6CE8" w:rsidRPr="003F0B64" w:rsidRDefault="00680C53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15865161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5CECBC98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010C0291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4CB2501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40577746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76878A8C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8DB200F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1969BB64" w14:textId="77777777" w:rsidR="00EE6CE8" w:rsidRPr="003F0B64" w:rsidRDefault="00F53D89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084699F0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178C3EEB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7A566FB8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6108E871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2DCA27F8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3F6C24AB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32C78A37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C0E2E82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</w:tr>
      <w:tr w:rsidR="00DB1448" w:rsidRPr="003F0B64" w14:paraId="6A2F3776" w14:textId="77777777" w:rsidTr="00185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/>
            <w:vAlign w:val="center"/>
          </w:tcPr>
          <w:p w14:paraId="1FD58745" w14:textId="77777777" w:rsidR="00EE6CE8" w:rsidRPr="003F0B64" w:rsidRDefault="00EE6CE8" w:rsidP="00AA3DB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5DB31E15" w14:textId="77777777" w:rsidR="00EE6CE8" w:rsidRPr="003F0B64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70</w:t>
            </w:r>
          </w:p>
        </w:tc>
        <w:tc>
          <w:tcPr>
            <w:tcW w:w="167" w:type="pct"/>
            <w:vAlign w:val="center"/>
          </w:tcPr>
          <w:p w14:paraId="3B95F86D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03683D8D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510DF66E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1FB3BA3F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4CFCC606" w14:textId="77777777" w:rsidR="00EE6CE8" w:rsidRPr="003F0B64" w:rsidRDefault="0000259D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1845A46E" w14:textId="77777777" w:rsidR="00EE6CE8" w:rsidRPr="003F0B64" w:rsidRDefault="0011408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42C1D80B" w14:textId="77777777" w:rsidR="00EE6CE8" w:rsidRPr="003F0B64" w:rsidRDefault="00680C53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2189EDCC" w14:textId="77777777" w:rsidR="00EE6CE8" w:rsidRPr="003F0B64" w:rsidRDefault="00680C53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43746FBE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64EFB48C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5AEE479C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023E02F8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200488A9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68FB8772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14881F45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5246166" w14:textId="77777777" w:rsidR="00EE6CE8" w:rsidRPr="003F0B64" w:rsidRDefault="00F53D89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1FB95CE6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52DAB0A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64075D0C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09897AF7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7A3F14E4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611173C0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75926F94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0DCF7103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</w:tr>
      <w:tr w:rsidR="00845407" w:rsidRPr="003F0B64" w14:paraId="44B01ADC" w14:textId="77777777" w:rsidTr="00794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/>
            <w:vAlign w:val="center"/>
          </w:tcPr>
          <w:p w14:paraId="306F8CA0" w14:textId="77777777" w:rsidR="00EE6CE8" w:rsidRPr="003F0B64" w:rsidRDefault="00EE6CE8" w:rsidP="00AA3DB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42729909" w14:textId="77777777" w:rsidR="00EE6CE8" w:rsidRPr="003F0B64" w:rsidRDefault="00EE6CE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80</w:t>
            </w:r>
          </w:p>
        </w:tc>
        <w:tc>
          <w:tcPr>
            <w:tcW w:w="167" w:type="pct"/>
            <w:vAlign w:val="center"/>
          </w:tcPr>
          <w:p w14:paraId="4165CFFA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79E87E43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6740C560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3AE0E997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616E070B" w14:textId="77777777" w:rsidR="00EE6CE8" w:rsidRPr="003F0B64" w:rsidRDefault="0000259D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55110BE2" w14:textId="77777777" w:rsidR="00EE6CE8" w:rsidRPr="003F0B64" w:rsidRDefault="0011408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0A01C39B" w14:textId="77777777" w:rsidR="00EE6CE8" w:rsidRPr="003F0B64" w:rsidRDefault="00680C53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00B9D75F" w14:textId="77777777" w:rsidR="00EE6CE8" w:rsidRPr="003F0B64" w:rsidRDefault="00680C53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7488049E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1260894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B23D96D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39590543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272BACF0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5196459C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0CF94406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51B33F32" w14:textId="77777777" w:rsidR="00EE6CE8" w:rsidRPr="003F0B64" w:rsidRDefault="00F53D89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648C30A9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7133B8E1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684888BF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1B2EEB7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087CA878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3157A9BC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0B17563C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1953F379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</w:tr>
      <w:tr w:rsidR="00DB1448" w:rsidRPr="003F0B64" w14:paraId="2A75E5B2" w14:textId="77777777" w:rsidTr="00185B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/>
            <w:vAlign w:val="center"/>
          </w:tcPr>
          <w:p w14:paraId="330342B7" w14:textId="77777777" w:rsidR="00EE6CE8" w:rsidRPr="003F0B64" w:rsidRDefault="00EE6CE8" w:rsidP="00AA3DB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1F232353" w14:textId="77777777" w:rsidR="00EE6CE8" w:rsidRPr="003F0B64" w:rsidRDefault="00EE6CE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90</w:t>
            </w:r>
          </w:p>
        </w:tc>
        <w:tc>
          <w:tcPr>
            <w:tcW w:w="167" w:type="pct"/>
            <w:vAlign w:val="center"/>
          </w:tcPr>
          <w:p w14:paraId="220EED83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31BA8392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5B564EBB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19173BD8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2B5F9421" w14:textId="77777777" w:rsidR="00EE6CE8" w:rsidRPr="003F0B64" w:rsidRDefault="0000259D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0CC2747B" w14:textId="77777777" w:rsidR="00EE6CE8" w:rsidRPr="003F0B64" w:rsidRDefault="0011408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1AFB58E5" w14:textId="77777777" w:rsidR="00EE6CE8" w:rsidRPr="003F0B64" w:rsidRDefault="00680C53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378E043C" w14:textId="77777777" w:rsidR="00EE6CE8" w:rsidRPr="003F0B64" w:rsidRDefault="00680C53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5E4550BB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436F518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6B65676B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C3D5B93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48EED8DD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0E02748C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0F3DE5AB" w14:textId="77777777" w:rsidR="00EE6CE8" w:rsidRPr="003F0B64" w:rsidRDefault="001D591A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54A09D8C" w14:textId="77777777" w:rsidR="00EE6CE8" w:rsidRPr="003F0B64" w:rsidRDefault="00F53D89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30C8E831" w14:textId="77777777" w:rsidR="00EE6CE8" w:rsidRPr="003F0B64" w:rsidRDefault="00DB1448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6805B98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546AE1D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2392447C" w14:textId="77777777" w:rsidR="00EE6CE8" w:rsidRPr="003F0B64" w:rsidRDefault="00D4424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3D5A1A7F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4B73E9F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44EA345A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</w:tcPr>
          <w:p w14:paraId="67E72B52" w14:textId="77777777" w:rsidR="00EE6CE8" w:rsidRPr="003F0B64" w:rsidRDefault="00FE580C" w:rsidP="00AA3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</w:tr>
      <w:tr w:rsidR="00845407" w:rsidRPr="003F0B64" w14:paraId="0C2B5986" w14:textId="77777777" w:rsidTr="00794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/>
            <w:vAlign w:val="center"/>
          </w:tcPr>
          <w:p w14:paraId="07F9AFA4" w14:textId="77777777" w:rsidR="00EE6CE8" w:rsidRPr="003F0B64" w:rsidRDefault="00EE6CE8" w:rsidP="00AA3DB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548" w:type="pct"/>
            <w:vAlign w:val="center"/>
          </w:tcPr>
          <w:p w14:paraId="10D3CF1E" w14:textId="1E794D72" w:rsidR="00EE6CE8" w:rsidRPr="003F0B64" w:rsidRDefault="00794764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olychromatic</w:t>
            </w:r>
          </w:p>
        </w:tc>
        <w:tc>
          <w:tcPr>
            <w:tcW w:w="167" w:type="pct"/>
            <w:vAlign w:val="center"/>
          </w:tcPr>
          <w:p w14:paraId="28BD6FA4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0670B3D5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2CAFB045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6B0A2240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67" w:type="pct"/>
            <w:vAlign w:val="center"/>
          </w:tcPr>
          <w:p w14:paraId="7ED0F39F" w14:textId="77777777" w:rsidR="00EE6CE8" w:rsidRPr="003F0B64" w:rsidRDefault="0000259D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311F1D10" w14:textId="77777777" w:rsidR="00EE6CE8" w:rsidRPr="003F0B64" w:rsidRDefault="0011408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11AAC3DC" w14:textId="77777777" w:rsidR="00EE6CE8" w:rsidRPr="003F0B64" w:rsidRDefault="00680C53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5F28889D" w14:textId="77777777" w:rsidR="00EE6CE8" w:rsidRPr="003F0B64" w:rsidRDefault="00680C53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  <w:vAlign w:val="center"/>
          </w:tcPr>
          <w:p w14:paraId="310DE9FE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7DD691E2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2BA7786C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</w:tcPr>
          <w:p w14:paraId="52C3A1AC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67" w:type="pct"/>
            <w:vAlign w:val="center"/>
          </w:tcPr>
          <w:p w14:paraId="361E268A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3DB95AEB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0AE1BA99" w14:textId="77777777" w:rsidR="00EE6CE8" w:rsidRPr="003F0B64" w:rsidRDefault="001D591A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10C02F2A" w14:textId="77777777" w:rsidR="00EE6CE8" w:rsidRPr="003F0B64" w:rsidRDefault="00F53D89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  <w:vAlign w:val="center"/>
          </w:tcPr>
          <w:p w14:paraId="37DE1ED9" w14:textId="77777777" w:rsidR="00EE6CE8" w:rsidRPr="003F0B64" w:rsidRDefault="00DB1448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167" w:type="pct"/>
          </w:tcPr>
          <w:p w14:paraId="5F523456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167" w:type="pct"/>
          </w:tcPr>
          <w:p w14:paraId="6FAEA859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1A7D47C2" w14:textId="77777777" w:rsidR="00EE6CE8" w:rsidRPr="003F0B64" w:rsidRDefault="00D4424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  <w:vAlign w:val="center"/>
          </w:tcPr>
          <w:p w14:paraId="5336A6D5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72AB0C8C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167" w:type="pct"/>
          </w:tcPr>
          <w:p w14:paraId="270D4887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67" w:type="pct"/>
          </w:tcPr>
          <w:p w14:paraId="43A42BA6" w14:textId="77777777" w:rsidR="00EE6CE8" w:rsidRPr="003F0B64" w:rsidRDefault="00FE580C" w:rsidP="00AA3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</w:tr>
    </w:tbl>
    <w:p w14:paraId="76161177" w14:textId="4E99FE32" w:rsidR="00DE1688" w:rsidRDefault="00DE1688" w:rsidP="00DE1688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Table 3. </w:t>
      </w:r>
      <w:r w:rsidRPr="003F0B64">
        <w:rPr>
          <w:rFonts w:ascii="Times New Roman" w:hAnsi="Times New Roman" w:cs="Times New Roman"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>Per reader v</w:t>
      </w:r>
      <w:r w:rsidRPr="003F0B64">
        <w:rPr>
          <w:rFonts w:ascii="Times New Roman" w:hAnsi="Times New Roman" w:cs="Times New Roman"/>
          <w:iCs/>
          <w:lang w:val="en-US"/>
        </w:rPr>
        <w:t>isual assessment of artifacts, prosthesis delineation</w:t>
      </w:r>
      <w:r>
        <w:rPr>
          <w:rFonts w:ascii="Times New Roman" w:hAnsi="Times New Roman" w:cs="Times New Roman"/>
          <w:iCs/>
          <w:lang w:val="en-US"/>
        </w:rPr>
        <w:t>,</w:t>
      </w:r>
      <w:r w:rsidRPr="003F0B64">
        <w:rPr>
          <w:rFonts w:ascii="Times New Roman" w:hAnsi="Times New Roman" w:cs="Times New Roman"/>
          <w:iCs/>
          <w:lang w:val="en-US"/>
        </w:rPr>
        <w:t xml:space="preserve"> and synthetic image impression </w:t>
      </w:r>
      <w:r>
        <w:rPr>
          <w:rFonts w:ascii="Times New Roman" w:hAnsi="Times New Roman" w:cs="Times New Roman"/>
          <w:iCs/>
          <w:lang w:val="en-US"/>
        </w:rPr>
        <w:t>in</w:t>
      </w:r>
      <w:r w:rsidRPr="003F0B64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="00185BDE">
        <w:rPr>
          <w:rFonts w:ascii="Times New Roman" w:hAnsi="Times New Roman" w:cs="Times New Roman"/>
          <w:iCs/>
          <w:lang w:val="en-US"/>
        </w:rPr>
        <w:t>HighRes</w:t>
      </w:r>
      <w:proofErr w:type="spellEnd"/>
      <w:r w:rsidRPr="003F0B64">
        <w:rPr>
          <w:rFonts w:ascii="Times New Roman" w:hAnsi="Times New Roman" w:cs="Times New Roman"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 xml:space="preserve">acquisitions </w:t>
      </w:r>
      <w:r w:rsidRPr="003F0B64">
        <w:rPr>
          <w:rFonts w:ascii="Times New Roman" w:hAnsi="Times New Roman" w:cs="Times New Roman"/>
          <w:iCs/>
          <w:lang w:val="en-US"/>
        </w:rPr>
        <w:t>with and without MAR</w:t>
      </w:r>
      <w:r>
        <w:rPr>
          <w:rFonts w:ascii="Times New Roman" w:hAnsi="Times New Roman" w:cs="Times New Roman"/>
          <w:iCs/>
          <w:lang w:val="en-US"/>
        </w:rPr>
        <w:t>. Evaluation</w:t>
      </w:r>
      <w:r w:rsidRPr="003F0B64">
        <w:rPr>
          <w:rFonts w:ascii="Times New Roman" w:hAnsi="Times New Roman" w:cs="Times New Roman"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 xml:space="preserve">was performed </w:t>
      </w:r>
      <w:r w:rsidRPr="003F0B64">
        <w:rPr>
          <w:rFonts w:ascii="Times New Roman" w:hAnsi="Times New Roman" w:cs="Times New Roman"/>
          <w:iCs/>
          <w:lang w:val="en-US"/>
        </w:rPr>
        <w:t>using a 5-point Likert score</w:t>
      </w:r>
      <w:r>
        <w:rPr>
          <w:rFonts w:ascii="Times New Roman" w:hAnsi="Times New Roman" w:cs="Times New Roman"/>
          <w:iCs/>
          <w:lang w:val="en-US"/>
        </w:rPr>
        <w:t xml:space="preserve">, where a score of 1 denotes </w:t>
      </w:r>
      <w:r w:rsidRPr="00E14C87">
        <w:rPr>
          <w:rFonts w:ascii="Times New Roman" w:hAnsi="Times New Roman" w:cs="Times New Roman"/>
          <w:i/>
          <w:iCs/>
          <w:lang w:val="en-US"/>
        </w:rPr>
        <w:t>no streak artifacts</w:t>
      </w:r>
      <w:r>
        <w:rPr>
          <w:rFonts w:ascii="Times New Roman" w:hAnsi="Times New Roman" w:cs="Times New Roman"/>
          <w:iCs/>
          <w:lang w:val="en-US"/>
        </w:rPr>
        <w:t xml:space="preserve"> in artifacts, </w:t>
      </w:r>
      <w:r>
        <w:rPr>
          <w:rFonts w:ascii="Times New Roman" w:hAnsi="Times New Roman" w:cs="Times New Roman"/>
          <w:i/>
          <w:iCs/>
          <w:lang w:val="en-US"/>
        </w:rPr>
        <w:t xml:space="preserve">perfectly delineated prosthesis </w:t>
      </w:r>
      <w:r>
        <w:rPr>
          <w:rFonts w:ascii="Times New Roman" w:hAnsi="Times New Roman" w:cs="Times New Roman"/>
          <w:iCs/>
          <w:lang w:val="en-US"/>
        </w:rPr>
        <w:t xml:space="preserve">in the prosthesis delineation category, and </w:t>
      </w:r>
      <w:r w:rsidRPr="00E14C87">
        <w:rPr>
          <w:rFonts w:ascii="Times New Roman" w:hAnsi="Times New Roman" w:cs="Times New Roman"/>
          <w:i/>
          <w:iCs/>
          <w:lang w:val="en-US"/>
        </w:rPr>
        <w:t>no synthetic/aquarelle-like image impression</w:t>
      </w:r>
      <w:r>
        <w:rPr>
          <w:rFonts w:ascii="Times New Roman" w:hAnsi="Times New Roman" w:cs="Times New Roman"/>
          <w:iCs/>
          <w:lang w:val="en-US"/>
        </w:rPr>
        <w:t xml:space="preserve"> in the synthetic image impression category. A score of 5 signified the presence of </w:t>
      </w:r>
      <w:r>
        <w:rPr>
          <w:rFonts w:ascii="Times New Roman" w:hAnsi="Times New Roman" w:cs="Times New Roman"/>
          <w:i/>
          <w:iCs/>
          <w:lang w:val="en-US"/>
        </w:rPr>
        <w:t>severe streak artifacts that significantly affected the image quality</w:t>
      </w:r>
      <w:r>
        <w:rPr>
          <w:rFonts w:ascii="Times New Roman" w:hAnsi="Times New Roman" w:cs="Times New Roman"/>
          <w:iCs/>
          <w:lang w:val="en-US"/>
        </w:rPr>
        <w:t xml:space="preserve"> in the artifact category, </w:t>
      </w:r>
      <w:r>
        <w:rPr>
          <w:rFonts w:ascii="Times New Roman" w:hAnsi="Times New Roman" w:cs="Times New Roman"/>
          <w:i/>
          <w:iCs/>
          <w:lang w:val="en-US"/>
        </w:rPr>
        <w:t xml:space="preserve">severe impairment that significantly affected the prosthesis delineation </w:t>
      </w:r>
      <w:r>
        <w:rPr>
          <w:rFonts w:ascii="Times New Roman" w:hAnsi="Times New Roman" w:cs="Times New Roman"/>
          <w:iCs/>
          <w:lang w:val="en-US"/>
        </w:rPr>
        <w:t xml:space="preserve">in the prosthesis delineation category, and </w:t>
      </w:r>
      <w:r>
        <w:rPr>
          <w:rFonts w:ascii="Times New Roman" w:hAnsi="Times New Roman" w:cs="Times New Roman"/>
          <w:i/>
          <w:iCs/>
          <w:lang w:val="en-US"/>
        </w:rPr>
        <w:t>severe synthetic/aquarelle-like image impression</w:t>
      </w:r>
      <w:r w:rsidR="004547FF">
        <w:rPr>
          <w:rFonts w:ascii="Times New Roman" w:hAnsi="Times New Roman" w:cs="Times New Roman"/>
          <w:i/>
          <w:iCs/>
          <w:lang w:val="en-US"/>
        </w:rPr>
        <w:t xml:space="preserve"> that</w:t>
      </w:r>
      <w:r>
        <w:rPr>
          <w:rFonts w:ascii="Times New Roman" w:hAnsi="Times New Roman" w:cs="Times New Roman"/>
          <w:i/>
          <w:iCs/>
          <w:lang w:val="en-US"/>
        </w:rPr>
        <w:t xml:space="preserve"> significantly affected the image quality </w:t>
      </w:r>
      <w:r>
        <w:rPr>
          <w:rFonts w:ascii="Times New Roman" w:hAnsi="Times New Roman" w:cs="Times New Roman"/>
          <w:iCs/>
          <w:lang w:val="en-US"/>
        </w:rPr>
        <w:t>in synthetic image quality.</w:t>
      </w:r>
      <w:r w:rsidRPr="003F0B64">
        <w:rPr>
          <w:rFonts w:ascii="Times New Roman" w:hAnsi="Times New Roman" w:cs="Times New Roman"/>
          <w:iCs/>
          <w:lang w:val="en-US"/>
        </w:rPr>
        <w:t xml:space="preserve"> </w:t>
      </w:r>
      <w:r w:rsidR="005E4FE3">
        <w:rPr>
          <w:rFonts w:ascii="Times New Roman" w:hAnsi="Times New Roman" w:cs="Times New Roman"/>
          <w:iCs/>
          <w:lang w:val="en-US"/>
        </w:rPr>
        <w:t xml:space="preserve">R1 = Fellowship trained radiologist with 10 years of clinical experience, R2 = Fellowship trained radiologist with 6 years of clinical experience, R3 = Subspecialty fellow with 5 years of clinical experience and </w:t>
      </w:r>
      <w:r w:rsidR="005E4FE3">
        <w:rPr>
          <w:rFonts w:ascii="Times New Roman" w:hAnsi="Times New Roman" w:cs="Times New Roman"/>
          <w:iCs/>
          <w:lang w:val="en-US"/>
        </w:rPr>
        <w:lastRenderedPageBreak/>
        <w:t>R4 = Subspecialty fellow with 5 years of clinical experience</w:t>
      </w:r>
      <w:r w:rsidRPr="003F0B64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="00185BDE">
        <w:rPr>
          <w:rFonts w:ascii="Times New Roman" w:hAnsi="Times New Roman" w:cs="Times New Roman"/>
          <w:iCs/>
          <w:lang w:val="en-US"/>
        </w:rPr>
        <w:t>HighRes</w:t>
      </w:r>
      <w:proofErr w:type="spellEnd"/>
      <w:r w:rsidR="003F01F9">
        <w:rPr>
          <w:rFonts w:ascii="Times New Roman" w:hAnsi="Times New Roman" w:cs="Times New Roman"/>
          <w:iCs/>
          <w:lang w:val="en-US"/>
        </w:rPr>
        <w:t xml:space="preserve"> = UHR </w:t>
      </w:r>
      <w:proofErr w:type="spellStart"/>
      <w:r w:rsidR="003F01F9">
        <w:rPr>
          <w:rFonts w:ascii="Times New Roman" w:hAnsi="Times New Roman" w:cs="Times New Roman"/>
          <w:iCs/>
          <w:lang w:val="en-US"/>
        </w:rPr>
        <w:t>Quantumplus</w:t>
      </w:r>
      <w:proofErr w:type="spellEnd"/>
      <w:r w:rsidR="00131E73">
        <w:rPr>
          <w:rFonts w:ascii="Times New Roman" w:hAnsi="Times New Roman" w:cs="Times New Roman"/>
          <w:iCs/>
          <w:lang w:val="en-US"/>
        </w:rPr>
        <w:t>; UHR = ultra-high resolution</w:t>
      </w:r>
      <w:r w:rsidR="00F93C4C">
        <w:rPr>
          <w:rFonts w:ascii="Times New Roman" w:hAnsi="Times New Roman" w:cs="Times New Roman"/>
          <w:iCs/>
          <w:lang w:val="en-US"/>
        </w:rPr>
        <w:t>; MAR = iterative metal artifact reduction</w:t>
      </w:r>
      <w:r w:rsidR="00B4346B">
        <w:rPr>
          <w:rFonts w:ascii="Times New Roman" w:hAnsi="Times New Roman" w:cs="Times New Roman"/>
          <w:iCs/>
          <w:lang w:val="en-US"/>
        </w:rPr>
        <w:t>.</w:t>
      </w:r>
    </w:p>
    <w:p w14:paraId="47A8ED61" w14:textId="77777777" w:rsidR="00EE6CE8" w:rsidRDefault="00EE6CE8" w:rsidP="00A60D0D">
      <w:pPr>
        <w:rPr>
          <w:rFonts w:ascii="Times New Roman" w:hAnsi="Times New Roman" w:cs="Times New Roman"/>
          <w:b/>
          <w:lang w:val="en-US"/>
        </w:rPr>
      </w:pPr>
    </w:p>
    <w:p w14:paraId="36A7727D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50DFED7E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39A6CA93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4EB62E09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3E10F7CC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2BFF0F7F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7302526D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3B2110E4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7E91C6E0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39878D97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204FAA68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2B491560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2DC5C331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16DDF4F0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5C0A4F43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128FA066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2B09217A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1856168C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39ABA871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0969B7A5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37B6D815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7C8C7EBC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34E6DBB9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17881191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5A16947B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2F4B245A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70BE5939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tbl>
      <w:tblPr>
        <w:tblStyle w:val="EinfacheTabelle1"/>
        <w:tblW w:w="5000" w:type="pct"/>
        <w:jc w:val="center"/>
        <w:tblLook w:val="04A0" w:firstRow="1" w:lastRow="0" w:firstColumn="1" w:lastColumn="0" w:noHBand="0" w:noVBand="1"/>
      </w:tblPr>
      <w:tblGrid>
        <w:gridCol w:w="1011"/>
        <w:gridCol w:w="1500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513"/>
        <w:gridCol w:w="485"/>
        <w:gridCol w:w="485"/>
        <w:gridCol w:w="485"/>
        <w:gridCol w:w="526"/>
        <w:gridCol w:w="513"/>
        <w:gridCol w:w="513"/>
        <w:gridCol w:w="485"/>
      </w:tblGrid>
      <w:tr w:rsidR="00D3069C" w:rsidRPr="003F0B64" w14:paraId="610F3350" w14:textId="77777777" w:rsidTr="00767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Align w:val="center"/>
          </w:tcPr>
          <w:p w14:paraId="5171D951" w14:textId="77777777" w:rsidR="00D3069C" w:rsidRPr="003F0B64" w:rsidRDefault="00D3069C" w:rsidP="0076777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lastRenderedPageBreak/>
              <w:t>Protocol</w:t>
            </w:r>
          </w:p>
        </w:tc>
        <w:tc>
          <w:tcPr>
            <w:tcW w:w="217" w:type="pct"/>
            <w:vAlign w:val="center"/>
          </w:tcPr>
          <w:p w14:paraId="17AACAC6" w14:textId="77777777" w:rsidR="00D3069C" w:rsidRPr="003F0B64" w:rsidRDefault="00D3069C" w:rsidP="007677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keV</w:t>
            </w:r>
          </w:p>
        </w:tc>
        <w:tc>
          <w:tcPr>
            <w:tcW w:w="1369" w:type="pct"/>
            <w:gridSpan w:val="8"/>
          </w:tcPr>
          <w:p w14:paraId="0E31D950" w14:textId="77777777" w:rsidR="00D3069C" w:rsidRPr="003F0B64" w:rsidRDefault="00D3069C" w:rsidP="007677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Artifacts</w:t>
            </w:r>
          </w:p>
        </w:tc>
        <w:tc>
          <w:tcPr>
            <w:tcW w:w="1367" w:type="pct"/>
            <w:gridSpan w:val="8"/>
          </w:tcPr>
          <w:p w14:paraId="296A7B33" w14:textId="77777777" w:rsidR="00D3069C" w:rsidRPr="003F0B64" w:rsidRDefault="00D3069C" w:rsidP="007677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rosthesis delineation</w:t>
            </w:r>
          </w:p>
        </w:tc>
        <w:tc>
          <w:tcPr>
            <w:tcW w:w="1692" w:type="pct"/>
            <w:gridSpan w:val="8"/>
          </w:tcPr>
          <w:p w14:paraId="750522A6" w14:textId="77777777" w:rsidR="00D3069C" w:rsidRPr="003F0B64" w:rsidRDefault="00D3069C" w:rsidP="007677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Synthetic image impression</w:t>
            </w:r>
          </w:p>
        </w:tc>
      </w:tr>
      <w:tr w:rsidR="00D3069C" w:rsidRPr="003F0B64" w14:paraId="1A514E50" w14:textId="77777777" w:rsidTr="0076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 w:val="restart"/>
            <w:textDirection w:val="btLr"/>
            <w:vAlign w:val="center"/>
          </w:tcPr>
          <w:p w14:paraId="1F306B64" w14:textId="04B9A799" w:rsidR="00D3069C" w:rsidRPr="00D3069C" w:rsidRDefault="00331044" w:rsidP="00D3069C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Standard-Tin</w:t>
            </w:r>
            <w:r w:rsidR="00D3069C"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17" w:type="pct"/>
            <w:vAlign w:val="center"/>
          </w:tcPr>
          <w:p w14:paraId="1F94A150" w14:textId="77777777" w:rsidR="00D3069C" w:rsidRPr="003F0B64" w:rsidRDefault="00D3069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690" w:type="pct"/>
            <w:gridSpan w:val="4"/>
            <w:vAlign w:val="center"/>
          </w:tcPr>
          <w:p w14:paraId="23FD4691" w14:textId="615F4D7B" w:rsidR="00D3069C" w:rsidRPr="003F0B64" w:rsidRDefault="00D3069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Without MAR</w:t>
            </w:r>
          </w:p>
        </w:tc>
        <w:tc>
          <w:tcPr>
            <w:tcW w:w="679" w:type="pct"/>
            <w:gridSpan w:val="4"/>
            <w:vAlign w:val="center"/>
          </w:tcPr>
          <w:p w14:paraId="4688ED9C" w14:textId="202C4AAB" w:rsidR="00D3069C" w:rsidRPr="003F0B64" w:rsidRDefault="00D3069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With MAR</w:t>
            </w:r>
          </w:p>
        </w:tc>
        <w:tc>
          <w:tcPr>
            <w:tcW w:w="679" w:type="pct"/>
            <w:gridSpan w:val="4"/>
            <w:vAlign w:val="center"/>
          </w:tcPr>
          <w:p w14:paraId="0E1057B6" w14:textId="5E393392" w:rsidR="00D3069C" w:rsidRPr="003F0B64" w:rsidRDefault="00D3069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Without MAR</w:t>
            </w:r>
          </w:p>
        </w:tc>
        <w:tc>
          <w:tcPr>
            <w:tcW w:w="688" w:type="pct"/>
            <w:gridSpan w:val="4"/>
            <w:vAlign w:val="center"/>
          </w:tcPr>
          <w:p w14:paraId="24019305" w14:textId="537C63BF" w:rsidR="00D3069C" w:rsidRPr="003F0B64" w:rsidRDefault="00D3069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With MAR</w:t>
            </w:r>
          </w:p>
        </w:tc>
        <w:tc>
          <w:tcPr>
            <w:tcW w:w="801" w:type="pct"/>
            <w:gridSpan w:val="4"/>
            <w:vAlign w:val="center"/>
          </w:tcPr>
          <w:p w14:paraId="6B71FF9B" w14:textId="660B6BF4" w:rsidR="00D3069C" w:rsidRPr="003F0B64" w:rsidRDefault="00D3069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Without MAR</w:t>
            </w:r>
          </w:p>
        </w:tc>
        <w:tc>
          <w:tcPr>
            <w:tcW w:w="891" w:type="pct"/>
            <w:gridSpan w:val="4"/>
            <w:vAlign w:val="center"/>
          </w:tcPr>
          <w:p w14:paraId="0F67C084" w14:textId="5F395A1D" w:rsidR="00D3069C" w:rsidRPr="003F0B64" w:rsidRDefault="00D3069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With MAR</w:t>
            </w:r>
          </w:p>
        </w:tc>
      </w:tr>
      <w:tr w:rsidR="00794764" w:rsidRPr="003F0B64" w14:paraId="36163F75" w14:textId="77777777" w:rsidTr="0076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textDirection w:val="btLr"/>
            <w:vAlign w:val="center"/>
          </w:tcPr>
          <w:p w14:paraId="3C361C0B" w14:textId="77777777" w:rsidR="00D3069C" w:rsidRDefault="00D3069C" w:rsidP="00767770">
            <w:pPr>
              <w:ind w:left="113" w:right="113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02DEA8B1" w14:textId="77777777" w:rsidR="00D3069C" w:rsidRPr="003F0B64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70" w:type="pct"/>
            <w:vAlign w:val="center"/>
          </w:tcPr>
          <w:p w14:paraId="32FA47D9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70" w:type="pct"/>
          </w:tcPr>
          <w:p w14:paraId="46A3167E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70" w:type="pct"/>
          </w:tcPr>
          <w:p w14:paraId="79A2B543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79" w:type="pct"/>
          </w:tcPr>
          <w:p w14:paraId="7210D535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170" w:type="pct"/>
            <w:vAlign w:val="center"/>
          </w:tcPr>
          <w:p w14:paraId="0AD0347D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70" w:type="pct"/>
          </w:tcPr>
          <w:p w14:paraId="707A57FA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70" w:type="pct"/>
          </w:tcPr>
          <w:p w14:paraId="208E1758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70" w:type="pct"/>
          </w:tcPr>
          <w:p w14:paraId="062258D3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170" w:type="pct"/>
            <w:vAlign w:val="center"/>
          </w:tcPr>
          <w:p w14:paraId="6EB63F90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70" w:type="pct"/>
          </w:tcPr>
          <w:p w14:paraId="60B157E5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70" w:type="pct"/>
          </w:tcPr>
          <w:p w14:paraId="0E85CB47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70" w:type="pct"/>
          </w:tcPr>
          <w:p w14:paraId="3DD42987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178" w:type="pct"/>
            <w:vAlign w:val="center"/>
          </w:tcPr>
          <w:p w14:paraId="0F49E581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70" w:type="pct"/>
          </w:tcPr>
          <w:p w14:paraId="20F647F4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70" w:type="pct"/>
          </w:tcPr>
          <w:p w14:paraId="23331710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70" w:type="pct"/>
          </w:tcPr>
          <w:p w14:paraId="7A0875DC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256" w:type="pct"/>
            <w:vAlign w:val="center"/>
          </w:tcPr>
          <w:p w14:paraId="319E69D7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80" w:type="pct"/>
          </w:tcPr>
          <w:p w14:paraId="254F2CC2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80" w:type="pct"/>
          </w:tcPr>
          <w:p w14:paraId="6974C52C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85" w:type="pct"/>
          </w:tcPr>
          <w:p w14:paraId="3FBD19C0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273" w:type="pct"/>
            <w:vAlign w:val="center"/>
          </w:tcPr>
          <w:p w14:paraId="5491C2C0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212" w:type="pct"/>
          </w:tcPr>
          <w:p w14:paraId="76E91E15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212" w:type="pct"/>
          </w:tcPr>
          <w:p w14:paraId="6833FFC4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94" w:type="pct"/>
          </w:tcPr>
          <w:p w14:paraId="2DE7F106" w14:textId="77777777" w:rsidR="00D3069C" w:rsidRPr="00863CE3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</w:tr>
      <w:tr w:rsidR="00185BDE" w:rsidRPr="003F0B64" w14:paraId="6E6429C9" w14:textId="77777777" w:rsidTr="0076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0E8D41E6" w14:textId="77777777" w:rsidR="00D3069C" w:rsidRPr="003F0B64" w:rsidRDefault="00D3069C" w:rsidP="0076777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5C25D897" w14:textId="77777777" w:rsidR="00D3069C" w:rsidRPr="003F0B64" w:rsidRDefault="00D3069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60</w:t>
            </w:r>
          </w:p>
        </w:tc>
        <w:tc>
          <w:tcPr>
            <w:tcW w:w="170" w:type="pct"/>
            <w:vAlign w:val="center"/>
          </w:tcPr>
          <w:p w14:paraId="32F2F000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CEDECFE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3EA9A091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9" w:type="pct"/>
          </w:tcPr>
          <w:p w14:paraId="0C81C1C8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68F3C6BB" w14:textId="77777777" w:rsidR="00D3069C" w:rsidRPr="003F0B64" w:rsidRDefault="0048339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B1BF329" w14:textId="77777777" w:rsidR="00D3069C" w:rsidRPr="003F0B64" w:rsidRDefault="0048339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2A4C5612" w14:textId="77777777" w:rsidR="00D3069C" w:rsidRPr="003F0B64" w:rsidRDefault="00DF5A65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4D8EB2DA" w14:textId="77777777" w:rsidR="00D3069C" w:rsidRPr="003F0B64" w:rsidRDefault="00DF5A65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76702584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475C2E5E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366B97E7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58AF44E5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8" w:type="pct"/>
            <w:vAlign w:val="center"/>
          </w:tcPr>
          <w:p w14:paraId="56F2E613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3F713B6C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760173E0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30C749D1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56" w:type="pct"/>
            <w:vAlign w:val="center"/>
          </w:tcPr>
          <w:p w14:paraId="6867B110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80" w:type="pct"/>
          </w:tcPr>
          <w:p w14:paraId="6D00A05B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80" w:type="pct"/>
          </w:tcPr>
          <w:p w14:paraId="4C14B254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85" w:type="pct"/>
          </w:tcPr>
          <w:p w14:paraId="510A1050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73" w:type="pct"/>
            <w:vAlign w:val="center"/>
          </w:tcPr>
          <w:p w14:paraId="0A20B810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2441FFFA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1305DC36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94" w:type="pct"/>
          </w:tcPr>
          <w:p w14:paraId="62DDB48B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794764" w:rsidRPr="003F0B64" w14:paraId="1BCAE29B" w14:textId="77777777" w:rsidTr="0076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13A3F670" w14:textId="77777777" w:rsidR="00D3069C" w:rsidRPr="003F0B64" w:rsidRDefault="00D3069C" w:rsidP="0076777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1431E841" w14:textId="77777777" w:rsidR="00D3069C" w:rsidRPr="003F0B64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70</w:t>
            </w:r>
          </w:p>
        </w:tc>
        <w:tc>
          <w:tcPr>
            <w:tcW w:w="170" w:type="pct"/>
            <w:vAlign w:val="center"/>
          </w:tcPr>
          <w:p w14:paraId="59A7B69D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2159D4C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6240348A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9" w:type="pct"/>
          </w:tcPr>
          <w:p w14:paraId="542C7A5B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495EE84C" w14:textId="77777777" w:rsidR="00D3069C" w:rsidRPr="003F0B64" w:rsidRDefault="0048339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59029362" w14:textId="77777777" w:rsidR="00D3069C" w:rsidRPr="003F0B64" w:rsidRDefault="0048339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52DD0665" w14:textId="77777777" w:rsidR="00D3069C" w:rsidRPr="003F0B64" w:rsidRDefault="00DF5A65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44B2AD6" w14:textId="77777777" w:rsidR="00D3069C" w:rsidRPr="003F0B64" w:rsidRDefault="00DF5A65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52B6F48F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FD10138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0289112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F521D34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8" w:type="pct"/>
            <w:vAlign w:val="center"/>
          </w:tcPr>
          <w:p w14:paraId="1C37408A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0EB3B026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1E795642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2FEEDB26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56" w:type="pct"/>
            <w:vAlign w:val="center"/>
          </w:tcPr>
          <w:p w14:paraId="795A0AFB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0E6438A5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35DDD65A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85" w:type="pct"/>
          </w:tcPr>
          <w:p w14:paraId="1A750E51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73" w:type="pct"/>
            <w:vAlign w:val="center"/>
          </w:tcPr>
          <w:p w14:paraId="17B3082E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4A4D7C84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19AEA973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94" w:type="pct"/>
          </w:tcPr>
          <w:p w14:paraId="5CA75DEB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</w:tr>
      <w:tr w:rsidR="00185BDE" w:rsidRPr="003F0B64" w14:paraId="5950406A" w14:textId="77777777" w:rsidTr="0076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51640CCE" w14:textId="77777777" w:rsidR="00D3069C" w:rsidRPr="003F0B64" w:rsidRDefault="00D3069C" w:rsidP="0076777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064C1308" w14:textId="77777777" w:rsidR="00D3069C" w:rsidRPr="003F0B64" w:rsidRDefault="00D3069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80</w:t>
            </w:r>
          </w:p>
        </w:tc>
        <w:tc>
          <w:tcPr>
            <w:tcW w:w="170" w:type="pct"/>
            <w:vAlign w:val="center"/>
          </w:tcPr>
          <w:p w14:paraId="2F82C55E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6DA681C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43D8E685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9" w:type="pct"/>
          </w:tcPr>
          <w:p w14:paraId="731048D1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52C66539" w14:textId="77777777" w:rsidR="00D3069C" w:rsidRPr="003F0B64" w:rsidRDefault="0048339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202619BF" w14:textId="77777777" w:rsidR="00D3069C" w:rsidRPr="003F0B64" w:rsidRDefault="0048339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70B66649" w14:textId="77777777" w:rsidR="00D3069C" w:rsidRPr="003F0B64" w:rsidRDefault="00DF5A65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207EFDAD" w14:textId="77777777" w:rsidR="00D3069C" w:rsidRPr="003F0B64" w:rsidRDefault="00DF5A65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42D692C4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CC93688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E3DC445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29F3BC4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8" w:type="pct"/>
            <w:vAlign w:val="center"/>
          </w:tcPr>
          <w:p w14:paraId="61C4D0F4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5690F921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12B254B0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5E67946A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56" w:type="pct"/>
            <w:vAlign w:val="center"/>
          </w:tcPr>
          <w:p w14:paraId="46B5945A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3F092579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5CEF788F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pct"/>
          </w:tcPr>
          <w:p w14:paraId="69F0EB7A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73" w:type="pct"/>
            <w:vAlign w:val="center"/>
          </w:tcPr>
          <w:p w14:paraId="5A8685E1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75CAEB6A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04B64A2E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94" w:type="pct"/>
          </w:tcPr>
          <w:p w14:paraId="6048862C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</w:tr>
      <w:tr w:rsidR="00794764" w:rsidRPr="003F0B64" w14:paraId="6E542423" w14:textId="77777777" w:rsidTr="0076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76C41B10" w14:textId="77777777" w:rsidR="005F5961" w:rsidRPr="003F0B64" w:rsidRDefault="005F5961" w:rsidP="0076777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5C4F3EFB" w14:textId="77777777" w:rsidR="005F5961" w:rsidRPr="003F0B64" w:rsidRDefault="005F596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85</w:t>
            </w:r>
          </w:p>
        </w:tc>
        <w:tc>
          <w:tcPr>
            <w:tcW w:w="170" w:type="pct"/>
            <w:vAlign w:val="center"/>
          </w:tcPr>
          <w:p w14:paraId="672FFAEC" w14:textId="77777777" w:rsidR="005F5961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6BA2479" w14:textId="77777777" w:rsidR="005F5961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E160FA6" w14:textId="77777777" w:rsidR="005F5961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9" w:type="pct"/>
          </w:tcPr>
          <w:p w14:paraId="4F63170A" w14:textId="77777777" w:rsidR="005F5961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2777BC44" w14:textId="77777777" w:rsidR="005F5961" w:rsidRPr="003F0B64" w:rsidRDefault="0048339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377E4A2E" w14:textId="77777777" w:rsidR="005F5961" w:rsidRPr="003F0B64" w:rsidRDefault="0048339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2F09983" w14:textId="77777777" w:rsidR="005F5961" w:rsidRPr="003F0B64" w:rsidRDefault="00DF5A65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33DDF0D" w14:textId="77777777" w:rsidR="005F5961" w:rsidRPr="003F0B64" w:rsidRDefault="00DF5A65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57A2D2DC" w14:textId="77777777" w:rsidR="005F5961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C802A4D" w14:textId="77777777" w:rsidR="005F5961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BE3806B" w14:textId="77777777" w:rsidR="005F5961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1C28EC4" w14:textId="77777777" w:rsidR="005F5961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8" w:type="pct"/>
            <w:vAlign w:val="center"/>
          </w:tcPr>
          <w:p w14:paraId="7FEBE5D1" w14:textId="77777777" w:rsidR="005F5961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17DC835B" w14:textId="77777777" w:rsidR="005F5961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01A7FA6D" w14:textId="77777777" w:rsidR="005F5961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243EDC33" w14:textId="77777777" w:rsidR="005F5961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56" w:type="pct"/>
            <w:vAlign w:val="center"/>
          </w:tcPr>
          <w:p w14:paraId="1A9257A3" w14:textId="77777777" w:rsidR="005F5961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7B38D5A6" w14:textId="77777777" w:rsidR="005F5961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4E694A29" w14:textId="77777777" w:rsidR="005F5961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pct"/>
          </w:tcPr>
          <w:p w14:paraId="384EEB13" w14:textId="77777777" w:rsidR="005F5961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73" w:type="pct"/>
            <w:vAlign w:val="center"/>
          </w:tcPr>
          <w:p w14:paraId="469D0C1F" w14:textId="77777777" w:rsidR="005F5961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11E6E166" w14:textId="77777777" w:rsidR="005F5961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6161BB41" w14:textId="77777777" w:rsidR="005F5961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94" w:type="pct"/>
          </w:tcPr>
          <w:p w14:paraId="7D59851A" w14:textId="77777777" w:rsidR="005F5961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</w:tr>
      <w:tr w:rsidR="00185BDE" w:rsidRPr="003F0B64" w14:paraId="2C8304A7" w14:textId="77777777" w:rsidTr="0076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2CFB4FEC" w14:textId="77777777" w:rsidR="00D3069C" w:rsidRPr="003F0B64" w:rsidRDefault="00D3069C" w:rsidP="0076777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4035D84B" w14:textId="77777777" w:rsidR="00D3069C" w:rsidRPr="003F0B64" w:rsidRDefault="00D3069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90</w:t>
            </w:r>
          </w:p>
        </w:tc>
        <w:tc>
          <w:tcPr>
            <w:tcW w:w="170" w:type="pct"/>
            <w:vAlign w:val="center"/>
          </w:tcPr>
          <w:p w14:paraId="6CB77AA1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55E853F8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CEA3712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9" w:type="pct"/>
          </w:tcPr>
          <w:p w14:paraId="504F8F8B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1742B7D1" w14:textId="77777777" w:rsidR="00D3069C" w:rsidRPr="003F0B64" w:rsidRDefault="0048339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75928B1D" w14:textId="77777777" w:rsidR="00D3069C" w:rsidRPr="003F0B64" w:rsidRDefault="0048339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11EFCE99" w14:textId="77777777" w:rsidR="00D3069C" w:rsidRPr="003F0B64" w:rsidRDefault="00DF5A65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37D58F2F" w14:textId="77777777" w:rsidR="00D3069C" w:rsidRPr="003F0B64" w:rsidRDefault="00DF5A65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16E2E27B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9174B73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DB6282F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0306FC3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8" w:type="pct"/>
            <w:vAlign w:val="center"/>
          </w:tcPr>
          <w:p w14:paraId="1D3C59C5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2F4C8A72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266813E1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01CF57C3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56" w:type="pct"/>
            <w:vAlign w:val="center"/>
          </w:tcPr>
          <w:p w14:paraId="0A669016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1BB250F9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22D914AD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pct"/>
          </w:tcPr>
          <w:p w14:paraId="7CFAEC3A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73" w:type="pct"/>
            <w:vAlign w:val="center"/>
          </w:tcPr>
          <w:p w14:paraId="4145582E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1C54BC8C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79D2068C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94" w:type="pct"/>
          </w:tcPr>
          <w:p w14:paraId="095211D6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</w:tr>
      <w:tr w:rsidR="00794764" w:rsidRPr="003F0B64" w14:paraId="3E938845" w14:textId="77777777" w:rsidTr="0076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39564034" w14:textId="77777777" w:rsidR="00D3069C" w:rsidRPr="003F0B64" w:rsidRDefault="00D3069C" w:rsidP="0076777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3CE9D3F2" w14:textId="77777777" w:rsidR="00D3069C" w:rsidRPr="003F0B64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00</w:t>
            </w:r>
          </w:p>
        </w:tc>
        <w:tc>
          <w:tcPr>
            <w:tcW w:w="170" w:type="pct"/>
            <w:vAlign w:val="center"/>
          </w:tcPr>
          <w:p w14:paraId="7174C892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283F8B31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28CB9DE9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9" w:type="pct"/>
          </w:tcPr>
          <w:p w14:paraId="2675B595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0CC3E8FA" w14:textId="77777777" w:rsidR="00D3069C" w:rsidRPr="003F0B64" w:rsidRDefault="0048339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52CD7C1C" w14:textId="77777777" w:rsidR="00D3069C" w:rsidRPr="003F0B64" w:rsidRDefault="0048339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301F2E57" w14:textId="77777777" w:rsidR="00D3069C" w:rsidRPr="003F0B64" w:rsidRDefault="00DF5A65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37419639" w14:textId="77777777" w:rsidR="00D3069C" w:rsidRPr="003F0B64" w:rsidRDefault="00DF5A65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  <w:vAlign w:val="center"/>
          </w:tcPr>
          <w:p w14:paraId="6A2CE1A5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56D96815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D7AD21B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BDB45E7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8" w:type="pct"/>
            <w:vAlign w:val="center"/>
          </w:tcPr>
          <w:p w14:paraId="46157E91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41A55DBD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0009E611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16CBDBD1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56" w:type="pct"/>
            <w:vAlign w:val="center"/>
          </w:tcPr>
          <w:p w14:paraId="25BC98E7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4F428AFC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46DACE99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pct"/>
          </w:tcPr>
          <w:p w14:paraId="53349062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73" w:type="pct"/>
            <w:vAlign w:val="center"/>
          </w:tcPr>
          <w:p w14:paraId="2293E069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1E14E9B3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23562B6E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94" w:type="pct"/>
          </w:tcPr>
          <w:p w14:paraId="3BCCE5AA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</w:tr>
      <w:tr w:rsidR="00185BDE" w:rsidRPr="003F0B64" w14:paraId="320F3F41" w14:textId="77777777" w:rsidTr="0076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3CDF8CEB" w14:textId="77777777" w:rsidR="00D3069C" w:rsidRPr="003F0B64" w:rsidRDefault="00D3069C" w:rsidP="0076777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672DE2A5" w14:textId="77777777" w:rsidR="00D3069C" w:rsidRPr="003F0B64" w:rsidRDefault="00D3069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10</w:t>
            </w:r>
          </w:p>
        </w:tc>
        <w:tc>
          <w:tcPr>
            <w:tcW w:w="170" w:type="pct"/>
            <w:vAlign w:val="center"/>
          </w:tcPr>
          <w:p w14:paraId="665CB486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0D8657B1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75DEE110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9" w:type="pct"/>
          </w:tcPr>
          <w:p w14:paraId="026D12C2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2D755E57" w14:textId="77777777" w:rsidR="00D3069C" w:rsidRPr="003F0B64" w:rsidRDefault="0048339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0AB0FC7D" w14:textId="77777777" w:rsidR="00D3069C" w:rsidRPr="003F0B64" w:rsidRDefault="0048339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42D2F976" w14:textId="77777777" w:rsidR="00D3069C" w:rsidRPr="003F0B64" w:rsidRDefault="00DF5A65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32B90A98" w14:textId="77777777" w:rsidR="00D3069C" w:rsidRPr="003F0B64" w:rsidRDefault="00DF5A65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7FD8442E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6BC862F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29747B16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4A2D5CD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8" w:type="pct"/>
            <w:vAlign w:val="center"/>
          </w:tcPr>
          <w:p w14:paraId="25F11F5F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2E4D49C4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613BE44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1E771D48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56" w:type="pct"/>
            <w:vAlign w:val="center"/>
          </w:tcPr>
          <w:p w14:paraId="5AAB202E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80" w:type="pct"/>
          </w:tcPr>
          <w:p w14:paraId="71FE7A6C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80" w:type="pct"/>
          </w:tcPr>
          <w:p w14:paraId="4AAB68C9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85" w:type="pct"/>
          </w:tcPr>
          <w:p w14:paraId="2CDFC20F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73" w:type="pct"/>
            <w:vAlign w:val="center"/>
          </w:tcPr>
          <w:p w14:paraId="1F248787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577003DC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7F50E323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94" w:type="pct"/>
          </w:tcPr>
          <w:p w14:paraId="5D26BC36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</w:tr>
      <w:tr w:rsidR="00794764" w:rsidRPr="003F0B64" w14:paraId="3C1AF2DD" w14:textId="77777777" w:rsidTr="0076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0DFA8013" w14:textId="77777777" w:rsidR="00D3069C" w:rsidRPr="003F0B64" w:rsidRDefault="00D3069C" w:rsidP="0076777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5E101C1D" w14:textId="77777777" w:rsidR="00D3069C" w:rsidRPr="003F0B64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20</w:t>
            </w:r>
          </w:p>
        </w:tc>
        <w:tc>
          <w:tcPr>
            <w:tcW w:w="170" w:type="pct"/>
            <w:vAlign w:val="center"/>
          </w:tcPr>
          <w:p w14:paraId="2B135BC1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20B3BF13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2AB60C14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9" w:type="pct"/>
          </w:tcPr>
          <w:p w14:paraId="24FA1C61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2A1F8929" w14:textId="77777777" w:rsidR="00D3069C" w:rsidRPr="003F0B64" w:rsidRDefault="0048339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16DDAE28" w14:textId="77777777" w:rsidR="00D3069C" w:rsidRPr="003F0B64" w:rsidRDefault="0048339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516EFA37" w14:textId="77777777" w:rsidR="00D3069C" w:rsidRPr="003F0B64" w:rsidRDefault="00DF5A65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2981E6F9" w14:textId="77777777" w:rsidR="00D3069C" w:rsidRPr="003F0B64" w:rsidRDefault="00DF5A65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7786B3DF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5AF74EA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3724F513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FDA98FF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8" w:type="pct"/>
            <w:vAlign w:val="center"/>
          </w:tcPr>
          <w:p w14:paraId="202C1FDE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57CF4816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460D55EC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08A62816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56" w:type="pct"/>
            <w:vAlign w:val="center"/>
          </w:tcPr>
          <w:p w14:paraId="695C964D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0" w:type="pct"/>
          </w:tcPr>
          <w:p w14:paraId="1FFEFEA9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80" w:type="pct"/>
          </w:tcPr>
          <w:p w14:paraId="147C6872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5" w:type="pct"/>
          </w:tcPr>
          <w:p w14:paraId="03BFA918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73" w:type="pct"/>
            <w:vAlign w:val="center"/>
          </w:tcPr>
          <w:p w14:paraId="6AC6C2BA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66293E92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5752618C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94" w:type="pct"/>
          </w:tcPr>
          <w:p w14:paraId="0E751107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</w:tr>
      <w:tr w:rsidR="00185BDE" w:rsidRPr="003F0B64" w14:paraId="067DEAB5" w14:textId="77777777" w:rsidTr="0076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70E3E066" w14:textId="77777777" w:rsidR="00D3069C" w:rsidRPr="003F0B64" w:rsidRDefault="00D3069C" w:rsidP="0076777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71249A45" w14:textId="77777777" w:rsidR="00D3069C" w:rsidRPr="003F0B64" w:rsidRDefault="00D3069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30</w:t>
            </w:r>
          </w:p>
        </w:tc>
        <w:tc>
          <w:tcPr>
            <w:tcW w:w="170" w:type="pct"/>
            <w:vAlign w:val="center"/>
          </w:tcPr>
          <w:p w14:paraId="243F3497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7D15182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430BB19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9" w:type="pct"/>
          </w:tcPr>
          <w:p w14:paraId="7C8683DF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4F7E0164" w14:textId="77777777" w:rsidR="00D3069C" w:rsidRPr="003F0B64" w:rsidRDefault="0048339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30082B14" w14:textId="77777777" w:rsidR="00D3069C" w:rsidRPr="003F0B64" w:rsidRDefault="0048339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44695843" w14:textId="77777777" w:rsidR="00D3069C" w:rsidRPr="003F0B64" w:rsidRDefault="00DF5A65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186BCC72" w14:textId="77777777" w:rsidR="00D3069C" w:rsidRPr="003F0B64" w:rsidRDefault="00DF5A65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7A8EFD8A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5AA185F3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19CADFF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2CBC6A2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8" w:type="pct"/>
            <w:vAlign w:val="center"/>
          </w:tcPr>
          <w:p w14:paraId="0E901B22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496DA41E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E3DF8A8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7A78EBC4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0BF9BAE3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0" w:type="pct"/>
          </w:tcPr>
          <w:p w14:paraId="06835389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0" w:type="pct"/>
          </w:tcPr>
          <w:p w14:paraId="772863AA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5" w:type="pct"/>
          </w:tcPr>
          <w:p w14:paraId="63847A19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73" w:type="pct"/>
            <w:vAlign w:val="center"/>
          </w:tcPr>
          <w:p w14:paraId="6C4D0F55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6352328D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636A4308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94" w:type="pct"/>
          </w:tcPr>
          <w:p w14:paraId="7E9A74C0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794764" w:rsidRPr="003F0B64" w14:paraId="3C62FE8A" w14:textId="77777777" w:rsidTr="0076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27A1C619" w14:textId="77777777" w:rsidR="00D3069C" w:rsidRPr="003F0B64" w:rsidRDefault="00D3069C" w:rsidP="0076777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0439643C" w14:textId="77777777" w:rsidR="00D3069C" w:rsidRPr="003F0B64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40</w:t>
            </w:r>
          </w:p>
        </w:tc>
        <w:tc>
          <w:tcPr>
            <w:tcW w:w="170" w:type="pct"/>
            <w:vAlign w:val="center"/>
          </w:tcPr>
          <w:p w14:paraId="28C6F949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745634CA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A343055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9" w:type="pct"/>
          </w:tcPr>
          <w:p w14:paraId="2F2EE59A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352B0BAE" w14:textId="77777777" w:rsidR="00D3069C" w:rsidRPr="003F0B64" w:rsidRDefault="0048339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4F6BD7AB" w14:textId="77777777" w:rsidR="00D3069C" w:rsidRPr="003F0B64" w:rsidRDefault="0048339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773DA391" w14:textId="77777777" w:rsidR="00D3069C" w:rsidRPr="003F0B64" w:rsidRDefault="00DF5A65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12B8F9D3" w14:textId="77777777" w:rsidR="00D3069C" w:rsidRPr="003F0B64" w:rsidRDefault="00DF5A65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5D54C8C6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8A74BD1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5145C60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5928CBB4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0D1BA9C3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94C4A7E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ED2CDDD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8308E7E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79D777AC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5A170415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40048A8C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pct"/>
          </w:tcPr>
          <w:p w14:paraId="0943EC70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73" w:type="pct"/>
            <w:vAlign w:val="center"/>
          </w:tcPr>
          <w:p w14:paraId="0DD2346C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5431BB65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12EEF952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94" w:type="pct"/>
          </w:tcPr>
          <w:p w14:paraId="74DF7A47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185BDE" w:rsidRPr="003F0B64" w14:paraId="5F7064F0" w14:textId="77777777" w:rsidTr="0076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3CCBBAA4" w14:textId="77777777" w:rsidR="00D3069C" w:rsidRPr="003F0B64" w:rsidRDefault="00D3069C" w:rsidP="0076777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6EC3FC7E" w14:textId="77777777" w:rsidR="00D3069C" w:rsidRPr="003F0B64" w:rsidRDefault="00D3069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50</w:t>
            </w:r>
          </w:p>
        </w:tc>
        <w:tc>
          <w:tcPr>
            <w:tcW w:w="170" w:type="pct"/>
            <w:vAlign w:val="center"/>
          </w:tcPr>
          <w:p w14:paraId="6FBA6296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5C64F539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82078BB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9" w:type="pct"/>
          </w:tcPr>
          <w:p w14:paraId="00C45C6E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081A87CF" w14:textId="77777777" w:rsidR="00D3069C" w:rsidRPr="003F0B64" w:rsidRDefault="0048339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7CD8CB3E" w14:textId="77777777" w:rsidR="00D3069C" w:rsidRPr="003F0B64" w:rsidRDefault="0048339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23F9F3F6" w14:textId="77777777" w:rsidR="00D3069C" w:rsidRPr="003F0B64" w:rsidRDefault="00DF5A65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4710EBEC" w14:textId="77777777" w:rsidR="00D3069C" w:rsidRPr="003F0B64" w:rsidRDefault="00DF5A65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6F37A87B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4547582A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5D0E293C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0350C4CF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4C9ADCCA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C1515F0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FF77FE2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54F2104A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6567C537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5905C31E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4D1B4491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pct"/>
          </w:tcPr>
          <w:p w14:paraId="2A225362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73" w:type="pct"/>
            <w:vAlign w:val="center"/>
          </w:tcPr>
          <w:p w14:paraId="01E58EE0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5EA6EAA9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44853395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94" w:type="pct"/>
          </w:tcPr>
          <w:p w14:paraId="4518B1F9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794764" w:rsidRPr="003F0B64" w14:paraId="7D0E9CFB" w14:textId="77777777" w:rsidTr="0076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75DD2FF7" w14:textId="77777777" w:rsidR="00D3069C" w:rsidRPr="003F0B64" w:rsidRDefault="00D3069C" w:rsidP="0076777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4185FC55" w14:textId="77777777" w:rsidR="00D3069C" w:rsidRPr="003F0B64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60</w:t>
            </w:r>
          </w:p>
        </w:tc>
        <w:tc>
          <w:tcPr>
            <w:tcW w:w="170" w:type="pct"/>
            <w:vAlign w:val="center"/>
          </w:tcPr>
          <w:p w14:paraId="4C2E2E68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2B72A58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7E02E49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9" w:type="pct"/>
          </w:tcPr>
          <w:p w14:paraId="1E5C88D4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5EF9EC7A" w14:textId="77777777" w:rsidR="00D3069C" w:rsidRPr="003F0B64" w:rsidRDefault="0048339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34F1FEC1" w14:textId="77777777" w:rsidR="00D3069C" w:rsidRPr="003F0B64" w:rsidRDefault="0048339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42C7044F" w14:textId="77777777" w:rsidR="00D3069C" w:rsidRPr="003F0B64" w:rsidRDefault="00DF5A65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7FD2E80" w14:textId="77777777" w:rsidR="00D3069C" w:rsidRPr="003F0B64" w:rsidRDefault="00DF5A65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76EDE29A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F1B22B0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6F0E6D69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7884D2F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6305B740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D53EE69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7EE1C05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4B5B89F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1A786635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17F5CCCF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4BBED49A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pct"/>
          </w:tcPr>
          <w:p w14:paraId="72EEE2A5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73" w:type="pct"/>
            <w:vAlign w:val="center"/>
          </w:tcPr>
          <w:p w14:paraId="5179D7D1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4A593AC7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5C30B391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94" w:type="pct"/>
          </w:tcPr>
          <w:p w14:paraId="5365A242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185BDE" w:rsidRPr="003F0B64" w14:paraId="138C712B" w14:textId="77777777" w:rsidTr="0076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34A955AD" w14:textId="77777777" w:rsidR="00D3069C" w:rsidRPr="003F0B64" w:rsidRDefault="00D3069C" w:rsidP="0076777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5F489780" w14:textId="77777777" w:rsidR="00D3069C" w:rsidRPr="003F0B64" w:rsidRDefault="00D3069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70</w:t>
            </w:r>
          </w:p>
        </w:tc>
        <w:tc>
          <w:tcPr>
            <w:tcW w:w="170" w:type="pct"/>
            <w:vAlign w:val="center"/>
          </w:tcPr>
          <w:p w14:paraId="7EE8F88A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4A93CDAE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3465651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9" w:type="pct"/>
          </w:tcPr>
          <w:p w14:paraId="5C6A2D8D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7062690A" w14:textId="77777777" w:rsidR="00D3069C" w:rsidRPr="003F0B64" w:rsidRDefault="0048339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0A649747" w14:textId="77777777" w:rsidR="00D3069C" w:rsidRPr="003F0B64" w:rsidRDefault="0048339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500C2EF9" w14:textId="77777777" w:rsidR="00D3069C" w:rsidRPr="003F0B64" w:rsidRDefault="00DF5A65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7E72D86D" w14:textId="77777777" w:rsidR="00D3069C" w:rsidRPr="003F0B64" w:rsidRDefault="00DF5A65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16E5C2DD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0771561B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200F7AB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A2A14E5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5B704A64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DE2B6D1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D8C5D9E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CF0739B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7F8FC8DD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4A19B208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56CFBE89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pct"/>
          </w:tcPr>
          <w:p w14:paraId="7ACD819B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73" w:type="pct"/>
            <w:vAlign w:val="center"/>
          </w:tcPr>
          <w:p w14:paraId="38F21078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396E9A7E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6329B7E0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94" w:type="pct"/>
          </w:tcPr>
          <w:p w14:paraId="527FFFFD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794764" w:rsidRPr="003F0B64" w14:paraId="3B8BCF52" w14:textId="77777777" w:rsidTr="0076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0DDE3373" w14:textId="77777777" w:rsidR="00D3069C" w:rsidRPr="003F0B64" w:rsidRDefault="00D3069C" w:rsidP="0076777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2068786E" w14:textId="77777777" w:rsidR="00D3069C" w:rsidRPr="003F0B64" w:rsidRDefault="00D3069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80</w:t>
            </w:r>
          </w:p>
        </w:tc>
        <w:tc>
          <w:tcPr>
            <w:tcW w:w="170" w:type="pct"/>
            <w:vAlign w:val="center"/>
          </w:tcPr>
          <w:p w14:paraId="62E0C988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64A061BC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77D268BF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9" w:type="pct"/>
          </w:tcPr>
          <w:p w14:paraId="5E096677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29ACBF78" w14:textId="77777777" w:rsidR="00D3069C" w:rsidRPr="003F0B64" w:rsidRDefault="0048339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33A2912" w14:textId="77777777" w:rsidR="00D3069C" w:rsidRPr="003F0B64" w:rsidRDefault="0048339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49468682" w14:textId="77777777" w:rsidR="00D3069C" w:rsidRPr="003F0B64" w:rsidRDefault="00DF5A65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1A30371" w14:textId="77777777" w:rsidR="00D3069C" w:rsidRPr="003F0B64" w:rsidRDefault="00DF5A65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55C7D433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6E2493AC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0C4223F3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6069DB7F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58167625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0BF4F91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65C5D9E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50805E9F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67BAED13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0925E0A6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0D28059E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pct"/>
          </w:tcPr>
          <w:p w14:paraId="536C328C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73" w:type="pct"/>
            <w:vAlign w:val="center"/>
          </w:tcPr>
          <w:p w14:paraId="78DC0EE1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2D33CEC4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379006F3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94" w:type="pct"/>
          </w:tcPr>
          <w:p w14:paraId="2B6778A3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185BDE" w:rsidRPr="003F0B64" w14:paraId="586AC081" w14:textId="77777777" w:rsidTr="00767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7D9D48EA" w14:textId="77777777" w:rsidR="00D3069C" w:rsidRPr="003F0B64" w:rsidRDefault="00D3069C" w:rsidP="0076777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160327D4" w14:textId="77777777" w:rsidR="00D3069C" w:rsidRPr="003F0B64" w:rsidRDefault="00D3069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90</w:t>
            </w:r>
          </w:p>
        </w:tc>
        <w:tc>
          <w:tcPr>
            <w:tcW w:w="170" w:type="pct"/>
            <w:vAlign w:val="center"/>
          </w:tcPr>
          <w:p w14:paraId="121BBC5F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4D163F82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698F4480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9" w:type="pct"/>
          </w:tcPr>
          <w:p w14:paraId="3843E061" w14:textId="77777777" w:rsidR="00D3069C" w:rsidRPr="003F0B64" w:rsidRDefault="0003791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1F03C913" w14:textId="77777777" w:rsidR="00D3069C" w:rsidRPr="003F0B64" w:rsidRDefault="0048339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F459D97" w14:textId="77777777" w:rsidR="00D3069C" w:rsidRPr="003F0B64" w:rsidRDefault="00483391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5CBB92D4" w14:textId="77777777" w:rsidR="00D3069C" w:rsidRPr="003F0B64" w:rsidRDefault="00DF5A65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2FCBB4A" w14:textId="77777777" w:rsidR="00D3069C" w:rsidRPr="003F0B64" w:rsidRDefault="00DF5A65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54A9CB6A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0ED90EE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04DDB1C3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47F93B43" w14:textId="77777777" w:rsidR="00D3069C" w:rsidRPr="003F0B64" w:rsidRDefault="000F0819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3F6366BC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3691BA0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5255C774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FD1906C" w14:textId="77777777" w:rsidR="00D3069C" w:rsidRPr="003F0B64" w:rsidRDefault="00234B4C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659E4C8F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04EBF52D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6B29700C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pct"/>
          </w:tcPr>
          <w:p w14:paraId="2FBC7F1C" w14:textId="77777777" w:rsidR="00D3069C" w:rsidRPr="003F0B64" w:rsidRDefault="00D77DAD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73" w:type="pct"/>
            <w:vAlign w:val="center"/>
          </w:tcPr>
          <w:p w14:paraId="6D652DA9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5D959A17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4F453B32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94" w:type="pct"/>
          </w:tcPr>
          <w:p w14:paraId="2DFCDB03" w14:textId="77777777" w:rsidR="00D3069C" w:rsidRPr="003F0B64" w:rsidRDefault="00AE1817" w:rsidP="0076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794764" w:rsidRPr="003F0B64" w14:paraId="46FEE1FB" w14:textId="77777777" w:rsidTr="0076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1267FA78" w14:textId="77777777" w:rsidR="00D3069C" w:rsidRPr="003F0B64" w:rsidRDefault="00D3069C" w:rsidP="0076777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3A008CC2" w14:textId="3642E8A5" w:rsidR="00D3069C" w:rsidRPr="003F0B64" w:rsidRDefault="00794764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olychromatic</w:t>
            </w:r>
          </w:p>
        </w:tc>
        <w:tc>
          <w:tcPr>
            <w:tcW w:w="170" w:type="pct"/>
            <w:vAlign w:val="center"/>
          </w:tcPr>
          <w:p w14:paraId="4224CD09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8DAB4F4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95CB096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9" w:type="pct"/>
          </w:tcPr>
          <w:p w14:paraId="13EF29F6" w14:textId="77777777" w:rsidR="00D3069C" w:rsidRPr="003F0B64" w:rsidRDefault="0003791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59297012" w14:textId="77777777" w:rsidR="00D3069C" w:rsidRPr="003F0B64" w:rsidRDefault="0048339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25BD5B1A" w14:textId="77777777" w:rsidR="00D3069C" w:rsidRPr="003F0B64" w:rsidRDefault="00483391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6C5CB1E2" w14:textId="77777777" w:rsidR="00D3069C" w:rsidRPr="003F0B64" w:rsidRDefault="00DF5A65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3B212935" w14:textId="77777777" w:rsidR="00D3069C" w:rsidRPr="003F0B64" w:rsidRDefault="00DF5A65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  <w:vAlign w:val="center"/>
          </w:tcPr>
          <w:p w14:paraId="0236A4B5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5596E0D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52DFA857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949E43D" w14:textId="77777777" w:rsidR="00D3069C" w:rsidRPr="003F0B64" w:rsidRDefault="000F0819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8" w:type="pct"/>
            <w:vAlign w:val="center"/>
          </w:tcPr>
          <w:p w14:paraId="52C5F67D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0F8DFCB2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5523DFA0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5C46E859" w14:textId="77777777" w:rsidR="00D3069C" w:rsidRPr="003F0B64" w:rsidRDefault="00234B4C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56" w:type="pct"/>
            <w:vAlign w:val="center"/>
          </w:tcPr>
          <w:p w14:paraId="274C7567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180" w:type="pct"/>
          </w:tcPr>
          <w:p w14:paraId="3B40A671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180" w:type="pct"/>
          </w:tcPr>
          <w:p w14:paraId="3A3E1578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185" w:type="pct"/>
          </w:tcPr>
          <w:p w14:paraId="7ACA5CF4" w14:textId="77777777" w:rsidR="00D3069C" w:rsidRPr="003F0B64" w:rsidRDefault="00D77DAD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273" w:type="pct"/>
            <w:vAlign w:val="center"/>
          </w:tcPr>
          <w:p w14:paraId="405CFDF8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4A87DA5A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58D07E91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94" w:type="pct"/>
          </w:tcPr>
          <w:p w14:paraId="519472A4" w14:textId="77777777" w:rsidR="00D3069C" w:rsidRPr="003F0B64" w:rsidRDefault="00AE1817" w:rsidP="007677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</w:tr>
    </w:tbl>
    <w:p w14:paraId="3B30434F" w14:textId="70E24F04" w:rsidR="00767770" w:rsidRDefault="00767770" w:rsidP="00767770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Table 4. </w:t>
      </w:r>
      <w:r w:rsidRPr="003F0B64">
        <w:rPr>
          <w:rFonts w:ascii="Times New Roman" w:hAnsi="Times New Roman" w:cs="Times New Roman"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>Per reader v</w:t>
      </w:r>
      <w:r w:rsidRPr="003F0B64">
        <w:rPr>
          <w:rFonts w:ascii="Times New Roman" w:hAnsi="Times New Roman" w:cs="Times New Roman"/>
          <w:iCs/>
          <w:lang w:val="en-US"/>
        </w:rPr>
        <w:t>isual assessment of artifacts, prosthesis delineation</w:t>
      </w:r>
      <w:r>
        <w:rPr>
          <w:rFonts w:ascii="Times New Roman" w:hAnsi="Times New Roman" w:cs="Times New Roman"/>
          <w:iCs/>
          <w:lang w:val="en-US"/>
        </w:rPr>
        <w:t>,</w:t>
      </w:r>
      <w:r w:rsidRPr="003F0B64">
        <w:rPr>
          <w:rFonts w:ascii="Times New Roman" w:hAnsi="Times New Roman" w:cs="Times New Roman"/>
          <w:iCs/>
          <w:lang w:val="en-US"/>
        </w:rPr>
        <w:t xml:space="preserve"> and synthetic image impression </w:t>
      </w:r>
      <w:r>
        <w:rPr>
          <w:rFonts w:ascii="Times New Roman" w:hAnsi="Times New Roman" w:cs="Times New Roman"/>
          <w:iCs/>
          <w:lang w:val="en-US"/>
        </w:rPr>
        <w:t>in</w:t>
      </w:r>
      <w:r w:rsidRPr="003F0B64">
        <w:rPr>
          <w:rFonts w:ascii="Times New Roman" w:hAnsi="Times New Roman" w:cs="Times New Roman"/>
          <w:iCs/>
          <w:lang w:val="en-US"/>
        </w:rPr>
        <w:t xml:space="preserve"> </w:t>
      </w:r>
      <w:r w:rsidR="00957BBA">
        <w:rPr>
          <w:rFonts w:ascii="Times New Roman" w:hAnsi="Times New Roman" w:cs="Times New Roman"/>
          <w:iCs/>
          <w:lang w:val="en-US"/>
        </w:rPr>
        <w:t>Standard-Tin</w:t>
      </w:r>
      <w:r w:rsidRPr="003F0B64">
        <w:rPr>
          <w:rFonts w:ascii="Times New Roman" w:hAnsi="Times New Roman" w:cs="Times New Roman"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 xml:space="preserve">acquisitions </w:t>
      </w:r>
      <w:r w:rsidRPr="003F0B64">
        <w:rPr>
          <w:rFonts w:ascii="Times New Roman" w:hAnsi="Times New Roman" w:cs="Times New Roman"/>
          <w:iCs/>
          <w:lang w:val="en-US"/>
        </w:rPr>
        <w:t>with and without</w:t>
      </w:r>
      <w:r w:rsidR="00C4640D">
        <w:rPr>
          <w:rFonts w:ascii="Times New Roman" w:hAnsi="Times New Roman" w:cs="Times New Roman"/>
          <w:iCs/>
          <w:lang w:val="en-US"/>
        </w:rPr>
        <w:t xml:space="preserve"> </w:t>
      </w:r>
      <w:r w:rsidRPr="003F0B64">
        <w:rPr>
          <w:rFonts w:ascii="Times New Roman" w:hAnsi="Times New Roman" w:cs="Times New Roman"/>
          <w:iCs/>
          <w:lang w:val="en-US"/>
        </w:rPr>
        <w:t>MAR</w:t>
      </w:r>
      <w:r>
        <w:rPr>
          <w:rFonts w:ascii="Times New Roman" w:hAnsi="Times New Roman" w:cs="Times New Roman"/>
          <w:iCs/>
          <w:lang w:val="en-US"/>
        </w:rPr>
        <w:t>. Evaluation</w:t>
      </w:r>
      <w:r w:rsidRPr="003F0B64">
        <w:rPr>
          <w:rFonts w:ascii="Times New Roman" w:hAnsi="Times New Roman" w:cs="Times New Roman"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 xml:space="preserve">was performed </w:t>
      </w:r>
      <w:r w:rsidRPr="003F0B64">
        <w:rPr>
          <w:rFonts w:ascii="Times New Roman" w:hAnsi="Times New Roman" w:cs="Times New Roman"/>
          <w:iCs/>
          <w:lang w:val="en-US"/>
        </w:rPr>
        <w:t>using a 5-point Likert score</w:t>
      </w:r>
      <w:r>
        <w:rPr>
          <w:rFonts w:ascii="Times New Roman" w:hAnsi="Times New Roman" w:cs="Times New Roman"/>
          <w:iCs/>
          <w:lang w:val="en-US"/>
        </w:rPr>
        <w:t xml:space="preserve">, where a score of 1 denotes </w:t>
      </w:r>
      <w:r w:rsidRPr="00E14C87">
        <w:rPr>
          <w:rFonts w:ascii="Times New Roman" w:hAnsi="Times New Roman" w:cs="Times New Roman"/>
          <w:i/>
          <w:iCs/>
          <w:lang w:val="en-US"/>
        </w:rPr>
        <w:t>no streak artifacts</w:t>
      </w:r>
      <w:r>
        <w:rPr>
          <w:rFonts w:ascii="Times New Roman" w:hAnsi="Times New Roman" w:cs="Times New Roman"/>
          <w:iCs/>
          <w:lang w:val="en-US"/>
        </w:rPr>
        <w:t xml:space="preserve"> in artifacts, </w:t>
      </w:r>
      <w:r>
        <w:rPr>
          <w:rFonts w:ascii="Times New Roman" w:hAnsi="Times New Roman" w:cs="Times New Roman"/>
          <w:i/>
          <w:iCs/>
          <w:lang w:val="en-US"/>
        </w:rPr>
        <w:t xml:space="preserve">perfectly delineated prosthesis </w:t>
      </w:r>
      <w:r>
        <w:rPr>
          <w:rFonts w:ascii="Times New Roman" w:hAnsi="Times New Roman" w:cs="Times New Roman"/>
          <w:iCs/>
          <w:lang w:val="en-US"/>
        </w:rPr>
        <w:t xml:space="preserve">in the prosthesis delineation category, and </w:t>
      </w:r>
      <w:r w:rsidRPr="00E14C87">
        <w:rPr>
          <w:rFonts w:ascii="Times New Roman" w:hAnsi="Times New Roman" w:cs="Times New Roman"/>
          <w:i/>
          <w:iCs/>
          <w:lang w:val="en-US"/>
        </w:rPr>
        <w:t>no synthetic/aquarelle-like image impression</w:t>
      </w:r>
      <w:r>
        <w:rPr>
          <w:rFonts w:ascii="Times New Roman" w:hAnsi="Times New Roman" w:cs="Times New Roman"/>
          <w:iCs/>
          <w:lang w:val="en-US"/>
        </w:rPr>
        <w:t xml:space="preserve"> in the synthetic image impression category. A score of 5 signified the presence of </w:t>
      </w:r>
      <w:r>
        <w:rPr>
          <w:rFonts w:ascii="Times New Roman" w:hAnsi="Times New Roman" w:cs="Times New Roman"/>
          <w:i/>
          <w:iCs/>
          <w:lang w:val="en-US"/>
        </w:rPr>
        <w:t>severe streak artifacts that significantly affected the image quality</w:t>
      </w:r>
      <w:r>
        <w:rPr>
          <w:rFonts w:ascii="Times New Roman" w:hAnsi="Times New Roman" w:cs="Times New Roman"/>
          <w:iCs/>
          <w:lang w:val="en-US"/>
        </w:rPr>
        <w:t xml:space="preserve"> in the artifact category, </w:t>
      </w:r>
      <w:r>
        <w:rPr>
          <w:rFonts w:ascii="Times New Roman" w:hAnsi="Times New Roman" w:cs="Times New Roman"/>
          <w:i/>
          <w:iCs/>
          <w:lang w:val="en-US"/>
        </w:rPr>
        <w:t xml:space="preserve">severe impairment that significantly affected the prosthesis delineation </w:t>
      </w:r>
      <w:r>
        <w:rPr>
          <w:rFonts w:ascii="Times New Roman" w:hAnsi="Times New Roman" w:cs="Times New Roman"/>
          <w:iCs/>
          <w:lang w:val="en-US"/>
        </w:rPr>
        <w:t xml:space="preserve">in the prosthesis delineation category, and </w:t>
      </w:r>
      <w:r>
        <w:rPr>
          <w:rFonts w:ascii="Times New Roman" w:hAnsi="Times New Roman" w:cs="Times New Roman"/>
          <w:i/>
          <w:iCs/>
          <w:lang w:val="en-US"/>
        </w:rPr>
        <w:t>severe synthetic/aquarelle-like image impression</w:t>
      </w:r>
      <w:r w:rsidR="003D023F">
        <w:rPr>
          <w:rFonts w:ascii="Times New Roman" w:hAnsi="Times New Roman" w:cs="Times New Roman"/>
          <w:i/>
          <w:iCs/>
          <w:lang w:val="en-US"/>
        </w:rPr>
        <w:t xml:space="preserve"> that</w:t>
      </w:r>
      <w:r>
        <w:rPr>
          <w:rFonts w:ascii="Times New Roman" w:hAnsi="Times New Roman" w:cs="Times New Roman"/>
          <w:i/>
          <w:iCs/>
          <w:lang w:val="en-US"/>
        </w:rPr>
        <w:t xml:space="preserve"> significantly affected the image quality </w:t>
      </w:r>
      <w:r>
        <w:rPr>
          <w:rFonts w:ascii="Times New Roman" w:hAnsi="Times New Roman" w:cs="Times New Roman"/>
          <w:iCs/>
          <w:lang w:val="en-US"/>
        </w:rPr>
        <w:t>in synthetic image quality.</w:t>
      </w:r>
      <w:r w:rsidRPr="003F0B64">
        <w:rPr>
          <w:rFonts w:ascii="Times New Roman" w:hAnsi="Times New Roman" w:cs="Times New Roman"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 xml:space="preserve">R1 = Fellowship trained radiologist with 10 years of clinical </w:t>
      </w:r>
      <w:r>
        <w:rPr>
          <w:rFonts w:ascii="Times New Roman" w:hAnsi="Times New Roman" w:cs="Times New Roman"/>
          <w:iCs/>
          <w:lang w:val="en-US"/>
        </w:rPr>
        <w:lastRenderedPageBreak/>
        <w:t>experience, R2 = Fellowship trained radiologist with 6 years of clinical experience, R3 = Subspecialty fellow with 5 years of clinical experience and R4 = Subspecialty fellow with 5 years of clinical experience</w:t>
      </w:r>
      <w:r w:rsidR="003C50D3">
        <w:rPr>
          <w:rFonts w:ascii="Times New Roman" w:hAnsi="Times New Roman" w:cs="Times New Roman"/>
          <w:iCs/>
          <w:lang w:val="en-US"/>
        </w:rPr>
        <w:t xml:space="preserve">. </w:t>
      </w:r>
      <w:r w:rsidR="00C4640D">
        <w:rPr>
          <w:rFonts w:ascii="Times New Roman" w:hAnsi="Times New Roman" w:cs="Times New Roman"/>
          <w:iCs/>
          <w:lang w:val="en-US"/>
        </w:rPr>
        <w:t>Standard-Tin</w:t>
      </w:r>
      <w:r w:rsidR="003C50D3">
        <w:rPr>
          <w:rFonts w:ascii="Times New Roman" w:hAnsi="Times New Roman" w:cs="Times New Roman"/>
          <w:iCs/>
          <w:lang w:val="en-US"/>
        </w:rPr>
        <w:t xml:space="preserve"> = </w:t>
      </w:r>
      <w:proofErr w:type="spellStart"/>
      <w:r w:rsidR="003C50D3">
        <w:rPr>
          <w:rFonts w:ascii="Times New Roman" w:hAnsi="Times New Roman" w:cs="Times New Roman"/>
          <w:iCs/>
          <w:lang w:val="en-US"/>
        </w:rPr>
        <w:t>QuantumSn</w:t>
      </w:r>
      <w:proofErr w:type="spellEnd"/>
      <w:r w:rsidR="00FA077F">
        <w:rPr>
          <w:rFonts w:ascii="Times New Roman" w:hAnsi="Times New Roman" w:cs="Times New Roman"/>
          <w:iCs/>
          <w:lang w:val="en-US"/>
        </w:rPr>
        <w:t>, Sn = tin-filter; MAR = iterative metal artifact reduction.</w:t>
      </w:r>
    </w:p>
    <w:p w14:paraId="45930178" w14:textId="77777777" w:rsidR="005E4FE3" w:rsidRDefault="005E4FE3" w:rsidP="00A60D0D">
      <w:pPr>
        <w:rPr>
          <w:rFonts w:ascii="Times New Roman" w:hAnsi="Times New Roman" w:cs="Times New Roman"/>
          <w:b/>
          <w:lang w:val="en-US"/>
        </w:rPr>
      </w:pPr>
    </w:p>
    <w:p w14:paraId="33AC3548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7084D914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3388D0DF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22C1D78D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0176FC37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4CB6821A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10A9FB29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64151F6C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19634FAC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11F4405F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6256298B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1E8499B5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600970EB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653DE21A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1217ED85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3AFFB446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7EB3BAAA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500D18C6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217C3814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35800A11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0C0F0DDD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3893890A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0EFD0F7D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1D47F37F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6C5514BE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1709B36A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p w14:paraId="6A349CAE" w14:textId="77777777" w:rsidR="00BF539A" w:rsidRDefault="00BF539A" w:rsidP="00A60D0D">
      <w:pPr>
        <w:rPr>
          <w:rFonts w:ascii="Times New Roman" w:hAnsi="Times New Roman" w:cs="Times New Roman"/>
          <w:b/>
          <w:lang w:val="en-US"/>
        </w:rPr>
      </w:pPr>
    </w:p>
    <w:tbl>
      <w:tblPr>
        <w:tblStyle w:val="EinfacheTabelle1"/>
        <w:tblW w:w="5000" w:type="pct"/>
        <w:jc w:val="center"/>
        <w:tblLook w:val="04A0" w:firstRow="1" w:lastRow="0" w:firstColumn="1" w:lastColumn="0" w:noHBand="0" w:noVBand="1"/>
      </w:tblPr>
      <w:tblGrid>
        <w:gridCol w:w="1011"/>
        <w:gridCol w:w="1500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518"/>
        <w:gridCol w:w="485"/>
        <w:gridCol w:w="485"/>
        <w:gridCol w:w="485"/>
        <w:gridCol w:w="524"/>
        <w:gridCol w:w="511"/>
        <w:gridCol w:w="512"/>
        <w:gridCol w:w="485"/>
      </w:tblGrid>
      <w:tr w:rsidR="00BF539A" w:rsidRPr="003F0B64" w14:paraId="40686C71" w14:textId="77777777" w:rsidTr="00D15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Align w:val="center"/>
          </w:tcPr>
          <w:p w14:paraId="7F6BC1BC" w14:textId="77777777" w:rsidR="00BF539A" w:rsidRPr="003F0B64" w:rsidRDefault="00BF539A" w:rsidP="00431E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lastRenderedPageBreak/>
              <w:t>Protocol</w:t>
            </w:r>
          </w:p>
        </w:tc>
        <w:tc>
          <w:tcPr>
            <w:tcW w:w="217" w:type="pct"/>
            <w:vAlign w:val="center"/>
          </w:tcPr>
          <w:p w14:paraId="63F4332B" w14:textId="77777777" w:rsidR="00BF539A" w:rsidRPr="003F0B64" w:rsidRDefault="00BF539A" w:rsidP="00431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keV</w:t>
            </w:r>
          </w:p>
        </w:tc>
        <w:tc>
          <w:tcPr>
            <w:tcW w:w="1372" w:type="pct"/>
            <w:gridSpan w:val="8"/>
          </w:tcPr>
          <w:p w14:paraId="2A5BEBCA" w14:textId="77777777" w:rsidR="00BF539A" w:rsidRPr="003F0B64" w:rsidRDefault="00BF539A" w:rsidP="00431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Artifacts</w:t>
            </w:r>
          </w:p>
        </w:tc>
        <w:tc>
          <w:tcPr>
            <w:tcW w:w="1367" w:type="pct"/>
            <w:gridSpan w:val="8"/>
          </w:tcPr>
          <w:p w14:paraId="23715ED4" w14:textId="77777777" w:rsidR="00BF539A" w:rsidRPr="003F0B64" w:rsidRDefault="00BF539A" w:rsidP="00431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rosthesis delineation</w:t>
            </w:r>
          </w:p>
        </w:tc>
        <w:tc>
          <w:tcPr>
            <w:tcW w:w="1690" w:type="pct"/>
            <w:gridSpan w:val="8"/>
          </w:tcPr>
          <w:p w14:paraId="4F4FB891" w14:textId="77777777" w:rsidR="00BF539A" w:rsidRPr="003F0B64" w:rsidRDefault="00BF539A" w:rsidP="00431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Synthetic image impression</w:t>
            </w:r>
          </w:p>
        </w:tc>
      </w:tr>
      <w:tr w:rsidR="00BF539A" w:rsidRPr="003F0B64" w14:paraId="545AAE1C" w14:textId="77777777" w:rsidTr="00D1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 w:val="restart"/>
            <w:textDirection w:val="btLr"/>
            <w:vAlign w:val="center"/>
          </w:tcPr>
          <w:p w14:paraId="0114F5C2" w14:textId="652CDEEB" w:rsidR="00BF539A" w:rsidRPr="00D3069C" w:rsidRDefault="00185BDE" w:rsidP="00431E20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HighRes</w:t>
            </w:r>
            <w:proofErr w:type="spellEnd"/>
            <w:r w:rsidR="00F50A3C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-Tin</w:t>
            </w:r>
          </w:p>
        </w:tc>
        <w:tc>
          <w:tcPr>
            <w:tcW w:w="217" w:type="pct"/>
            <w:vAlign w:val="center"/>
          </w:tcPr>
          <w:p w14:paraId="1C24CAA0" w14:textId="77777777" w:rsidR="00BF539A" w:rsidRPr="003F0B64" w:rsidRDefault="00BF539A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gridSpan w:val="4"/>
            <w:vAlign w:val="center"/>
          </w:tcPr>
          <w:p w14:paraId="4A7E29FA" w14:textId="77777777" w:rsidR="00BF539A" w:rsidRPr="003F0B64" w:rsidRDefault="00BF539A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Without </w:t>
            </w:r>
            <w:proofErr w:type="spellStart"/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iMAR</w:t>
            </w:r>
            <w:proofErr w:type="spellEnd"/>
          </w:p>
        </w:tc>
        <w:tc>
          <w:tcPr>
            <w:tcW w:w="679" w:type="pct"/>
            <w:gridSpan w:val="4"/>
            <w:vAlign w:val="center"/>
          </w:tcPr>
          <w:p w14:paraId="651D3698" w14:textId="77777777" w:rsidR="00BF539A" w:rsidRPr="003F0B64" w:rsidRDefault="00BF539A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With </w:t>
            </w:r>
            <w:proofErr w:type="spellStart"/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iMAR</w:t>
            </w:r>
            <w:proofErr w:type="spellEnd"/>
          </w:p>
        </w:tc>
        <w:tc>
          <w:tcPr>
            <w:tcW w:w="679" w:type="pct"/>
            <w:gridSpan w:val="4"/>
            <w:vAlign w:val="center"/>
          </w:tcPr>
          <w:p w14:paraId="2CC4546A" w14:textId="77777777" w:rsidR="00BF539A" w:rsidRPr="003F0B64" w:rsidRDefault="00BF539A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Without </w:t>
            </w:r>
            <w:proofErr w:type="spellStart"/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iMAR</w:t>
            </w:r>
            <w:proofErr w:type="spellEnd"/>
          </w:p>
        </w:tc>
        <w:tc>
          <w:tcPr>
            <w:tcW w:w="688" w:type="pct"/>
            <w:gridSpan w:val="4"/>
            <w:vAlign w:val="center"/>
          </w:tcPr>
          <w:p w14:paraId="02E72F44" w14:textId="77777777" w:rsidR="00BF539A" w:rsidRPr="003F0B64" w:rsidRDefault="00BF539A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With </w:t>
            </w:r>
            <w:proofErr w:type="spellStart"/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iMAR</w:t>
            </w:r>
            <w:proofErr w:type="spellEnd"/>
          </w:p>
        </w:tc>
        <w:tc>
          <w:tcPr>
            <w:tcW w:w="801" w:type="pct"/>
            <w:gridSpan w:val="4"/>
            <w:vAlign w:val="center"/>
          </w:tcPr>
          <w:p w14:paraId="7A0D057D" w14:textId="77777777" w:rsidR="00BF539A" w:rsidRPr="003F0B64" w:rsidRDefault="00BF539A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Without </w:t>
            </w:r>
            <w:proofErr w:type="spellStart"/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iMAR</w:t>
            </w:r>
            <w:proofErr w:type="spellEnd"/>
          </w:p>
        </w:tc>
        <w:tc>
          <w:tcPr>
            <w:tcW w:w="889" w:type="pct"/>
            <w:gridSpan w:val="4"/>
            <w:vAlign w:val="center"/>
          </w:tcPr>
          <w:p w14:paraId="609878AF" w14:textId="77777777" w:rsidR="00BF539A" w:rsidRPr="003F0B64" w:rsidRDefault="00BF539A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With </w:t>
            </w:r>
            <w:proofErr w:type="spellStart"/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iMAR</w:t>
            </w:r>
            <w:proofErr w:type="spellEnd"/>
          </w:p>
        </w:tc>
      </w:tr>
      <w:tr w:rsidR="00F50A3C" w:rsidRPr="003F0B64" w14:paraId="0DE56871" w14:textId="77777777" w:rsidTr="00D159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textDirection w:val="btLr"/>
            <w:vAlign w:val="center"/>
          </w:tcPr>
          <w:p w14:paraId="35D64E86" w14:textId="77777777" w:rsidR="00BF539A" w:rsidRDefault="00BF539A" w:rsidP="00431E20">
            <w:pPr>
              <w:ind w:left="113" w:right="113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798F4929" w14:textId="77777777" w:rsidR="00BF539A" w:rsidRPr="003F0B64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70" w:type="pct"/>
            <w:vAlign w:val="center"/>
          </w:tcPr>
          <w:p w14:paraId="08F6ABF9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70" w:type="pct"/>
          </w:tcPr>
          <w:p w14:paraId="7A302F84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70" w:type="pct"/>
          </w:tcPr>
          <w:p w14:paraId="259BE6C5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81" w:type="pct"/>
          </w:tcPr>
          <w:p w14:paraId="68F0EB4E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170" w:type="pct"/>
            <w:vAlign w:val="center"/>
          </w:tcPr>
          <w:p w14:paraId="7D800412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70" w:type="pct"/>
          </w:tcPr>
          <w:p w14:paraId="33292698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70" w:type="pct"/>
          </w:tcPr>
          <w:p w14:paraId="4CBA5907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70" w:type="pct"/>
          </w:tcPr>
          <w:p w14:paraId="23F64A25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170" w:type="pct"/>
            <w:vAlign w:val="center"/>
          </w:tcPr>
          <w:p w14:paraId="3A8736CC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70" w:type="pct"/>
          </w:tcPr>
          <w:p w14:paraId="704E0347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70" w:type="pct"/>
          </w:tcPr>
          <w:p w14:paraId="7BE0AC75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70" w:type="pct"/>
          </w:tcPr>
          <w:p w14:paraId="7544F378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178" w:type="pct"/>
            <w:vAlign w:val="center"/>
          </w:tcPr>
          <w:p w14:paraId="713D433E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70" w:type="pct"/>
          </w:tcPr>
          <w:p w14:paraId="56499D14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70" w:type="pct"/>
          </w:tcPr>
          <w:p w14:paraId="611BF655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70" w:type="pct"/>
          </w:tcPr>
          <w:p w14:paraId="08C61491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256" w:type="pct"/>
            <w:vAlign w:val="center"/>
          </w:tcPr>
          <w:p w14:paraId="320FB18E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180" w:type="pct"/>
          </w:tcPr>
          <w:p w14:paraId="1F1B54E0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180" w:type="pct"/>
          </w:tcPr>
          <w:p w14:paraId="7693E95E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85" w:type="pct"/>
          </w:tcPr>
          <w:p w14:paraId="236CACBE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  <w:tc>
          <w:tcPr>
            <w:tcW w:w="273" w:type="pct"/>
            <w:vAlign w:val="center"/>
          </w:tcPr>
          <w:p w14:paraId="1B2BB697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 w:rsidRPr="00863CE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1</w:t>
            </w:r>
          </w:p>
        </w:tc>
        <w:tc>
          <w:tcPr>
            <w:tcW w:w="212" w:type="pct"/>
          </w:tcPr>
          <w:p w14:paraId="77086FDB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2</w:t>
            </w:r>
          </w:p>
        </w:tc>
        <w:tc>
          <w:tcPr>
            <w:tcW w:w="212" w:type="pct"/>
          </w:tcPr>
          <w:p w14:paraId="19B81CD2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3</w:t>
            </w:r>
          </w:p>
        </w:tc>
        <w:tc>
          <w:tcPr>
            <w:tcW w:w="192" w:type="pct"/>
          </w:tcPr>
          <w:p w14:paraId="47366C4C" w14:textId="77777777" w:rsidR="00BF539A" w:rsidRPr="00863CE3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>R4</w:t>
            </w:r>
          </w:p>
        </w:tc>
      </w:tr>
      <w:tr w:rsidR="00185BDE" w:rsidRPr="003F0B64" w14:paraId="54B84C6D" w14:textId="77777777" w:rsidTr="00D1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34E47FCF" w14:textId="77777777" w:rsidR="00BF539A" w:rsidRPr="003F0B64" w:rsidRDefault="00BF539A" w:rsidP="00431E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3D07E9FD" w14:textId="77777777" w:rsidR="00BF539A" w:rsidRPr="003F0B64" w:rsidRDefault="00BF539A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60</w:t>
            </w:r>
          </w:p>
        </w:tc>
        <w:tc>
          <w:tcPr>
            <w:tcW w:w="170" w:type="pct"/>
            <w:vAlign w:val="center"/>
          </w:tcPr>
          <w:p w14:paraId="73A854D1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BCAC1D3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4C7A84B5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1" w:type="pct"/>
          </w:tcPr>
          <w:p w14:paraId="1341F16B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63D74B4B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557069A4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549199E9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70CA579C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1D8FDEF4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369040B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5ECCE5D2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7599A298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8" w:type="pct"/>
            <w:vAlign w:val="center"/>
          </w:tcPr>
          <w:p w14:paraId="21FFA458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7509903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A0AE827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F78CE66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4892FBAA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49CD9614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6F0357A0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pct"/>
          </w:tcPr>
          <w:p w14:paraId="6E459793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73" w:type="pct"/>
            <w:vAlign w:val="center"/>
          </w:tcPr>
          <w:p w14:paraId="7ED4C561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43A5187E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2FA97629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92" w:type="pct"/>
          </w:tcPr>
          <w:p w14:paraId="1326DB50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</w:tr>
      <w:tr w:rsidR="00F50A3C" w:rsidRPr="003F0B64" w14:paraId="6B18A22D" w14:textId="77777777" w:rsidTr="00D159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3D58CC90" w14:textId="77777777" w:rsidR="00BF539A" w:rsidRPr="003F0B64" w:rsidRDefault="00BF539A" w:rsidP="00431E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12AC776C" w14:textId="77777777" w:rsidR="00BF539A" w:rsidRPr="003F0B64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70</w:t>
            </w:r>
          </w:p>
        </w:tc>
        <w:tc>
          <w:tcPr>
            <w:tcW w:w="170" w:type="pct"/>
            <w:vAlign w:val="center"/>
          </w:tcPr>
          <w:p w14:paraId="7D6E2C2B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06A167D5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791913BE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1" w:type="pct"/>
          </w:tcPr>
          <w:p w14:paraId="52175729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6477928A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5A3D9F62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91857FC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5F408CF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7E02B1C1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486A4108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F4DBCEE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5455B4F3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770BBAD8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80BF83E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E3F1B19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5FF46E0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5D4EF370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38DDF777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366B59A9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pct"/>
          </w:tcPr>
          <w:p w14:paraId="4F5B8288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73" w:type="pct"/>
            <w:vAlign w:val="center"/>
          </w:tcPr>
          <w:p w14:paraId="04AB88F5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43B1C18C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155AE796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92" w:type="pct"/>
          </w:tcPr>
          <w:p w14:paraId="5B732328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</w:tr>
      <w:tr w:rsidR="00185BDE" w:rsidRPr="003F0B64" w14:paraId="132B7794" w14:textId="77777777" w:rsidTr="00D1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2B1280B9" w14:textId="77777777" w:rsidR="00BF539A" w:rsidRPr="003F0B64" w:rsidRDefault="00BF539A" w:rsidP="00431E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7FE11417" w14:textId="77777777" w:rsidR="00BF539A" w:rsidRPr="003F0B64" w:rsidRDefault="00BF539A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80</w:t>
            </w:r>
          </w:p>
        </w:tc>
        <w:tc>
          <w:tcPr>
            <w:tcW w:w="170" w:type="pct"/>
            <w:vAlign w:val="center"/>
          </w:tcPr>
          <w:p w14:paraId="78CCC338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26A27C3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D845DC0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1" w:type="pct"/>
          </w:tcPr>
          <w:p w14:paraId="7A0D5687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6CBD79B1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3BF276DC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5FC69DA0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199FCCF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6B846A70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51F43157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015AAC1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A4460E9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8" w:type="pct"/>
            <w:vAlign w:val="center"/>
          </w:tcPr>
          <w:p w14:paraId="2C46D0B1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33C0EE7E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B8A2999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E6A938B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56" w:type="pct"/>
            <w:vAlign w:val="center"/>
          </w:tcPr>
          <w:p w14:paraId="69AB27D7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662455F8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1B02F665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pct"/>
          </w:tcPr>
          <w:p w14:paraId="5BB3385D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73" w:type="pct"/>
            <w:vAlign w:val="center"/>
          </w:tcPr>
          <w:p w14:paraId="0586200E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05886B84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5D9163CB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92" w:type="pct"/>
          </w:tcPr>
          <w:p w14:paraId="2DAE4F78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</w:tr>
      <w:tr w:rsidR="00F50A3C" w:rsidRPr="003F0B64" w14:paraId="472A139F" w14:textId="77777777" w:rsidTr="00D159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05971919" w14:textId="77777777" w:rsidR="00BF539A" w:rsidRPr="003F0B64" w:rsidRDefault="00BF539A" w:rsidP="00431E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10AA8DA1" w14:textId="77777777" w:rsidR="00BF539A" w:rsidRPr="003F0B64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90</w:t>
            </w:r>
          </w:p>
        </w:tc>
        <w:tc>
          <w:tcPr>
            <w:tcW w:w="170" w:type="pct"/>
            <w:vAlign w:val="center"/>
          </w:tcPr>
          <w:p w14:paraId="7A082024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4C6104C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5D6BF9F7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1" w:type="pct"/>
          </w:tcPr>
          <w:p w14:paraId="12616814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3DE27798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3412E221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5379D2A5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0392E8CD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35F9A051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48824D5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5F9DE50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DD28239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8" w:type="pct"/>
            <w:vAlign w:val="center"/>
          </w:tcPr>
          <w:p w14:paraId="1FDA9269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1F2F877C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7D6D6281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6868F37C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56" w:type="pct"/>
            <w:vAlign w:val="center"/>
          </w:tcPr>
          <w:p w14:paraId="1D51C95F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65A6F583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51257EAD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pct"/>
          </w:tcPr>
          <w:p w14:paraId="267995C1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73" w:type="pct"/>
            <w:vAlign w:val="center"/>
          </w:tcPr>
          <w:p w14:paraId="2172DDF7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4EB9FFD5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50986392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92" w:type="pct"/>
          </w:tcPr>
          <w:p w14:paraId="0130C60A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</w:tr>
      <w:tr w:rsidR="00185BDE" w:rsidRPr="003F0B64" w14:paraId="1701796B" w14:textId="77777777" w:rsidTr="00D1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343F9820" w14:textId="77777777" w:rsidR="00BF539A" w:rsidRPr="003F0B64" w:rsidRDefault="00BF539A" w:rsidP="00431E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06BBCF02" w14:textId="77777777" w:rsidR="00BF539A" w:rsidRPr="003F0B64" w:rsidRDefault="00BF539A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00</w:t>
            </w:r>
          </w:p>
        </w:tc>
        <w:tc>
          <w:tcPr>
            <w:tcW w:w="170" w:type="pct"/>
            <w:vAlign w:val="center"/>
          </w:tcPr>
          <w:p w14:paraId="6E0128DC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3D897569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5D6A0FCA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81" w:type="pct"/>
          </w:tcPr>
          <w:p w14:paraId="48EC9FA2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38B4EF3B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104A7B0F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145FB303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36633549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  <w:vAlign w:val="center"/>
          </w:tcPr>
          <w:p w14:paraId="16FFF808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74DAFB75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FEDAC52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BF88029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8" w:type="pct"/>
            <w:vAlign w:val="center"/>
          </w:tcPr>
          <w:p w14:paraId="77596B79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3C7D0535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233D8CA9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0B49F109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56" w:type="pct"/>
            <w:vAlign w:val="center"/>
          </w:tcPr>
          <w:p w14:paraId="2EB09E3E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48B37E4C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" w:type="pct"/>
          </w:tcPr>
          <w:p w14:paraId="29011848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pct"/>
          </w:tcPr>
          <w:p w14:paraId="2A0D4080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73" w:type="pct"/>
            <w:vAlign w:val="center"/>
          </w:tcPr>
          <w:p w14:paraId="597026C5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3E8C3D37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2515452B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92" w:type="pct"/>
          </w:tcPr>
          <w:p w14:paraId="3C0B4276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</w:tr>
      <w:tr w:rsidR="00F50A3C" w:rsidRPr="003F0B64" w14:paraId="3F19BC46" w14:textId="77777777" w:rsidTr="00D159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2E9BBB77" w14:textId="77777777" w:rsidR="00BF539A" w:rsidRPr="003F0B64" w:rsidRDefault="00BF539A" w:rsidP="00431E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2773838C" w14:textId="77777777" w:rsidR="00BF539A" w:rsidRPr="003F0B64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10</w:t>
            </w:r>
          </w:p>
        </w:tc>
        <w:tc>
          <w:tcPr>
            <w:tcW w:w="170" w:type="pct"/>
            <w:vAlign w:val="center"/>
          </w:tcPr>
          <w:p w14:paraId="158A57FF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775E85B5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003C7A2D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81" w:type="pct"/>
          </w:tcPr>
          <w:p w14:paraId="2B27C8EC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3053BE88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17C1437F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6C471BAD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7EFDB30E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65CB1FFD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3C970926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946C149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A71D61F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8" w:type="pct"/>
            <w:vAlign w:val="center"/>
          </w:tcPr>
          <w:p w14:paraId="7C3063D6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772FD41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416A91D6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306995CF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56" w:type="pct"/>
            <w:vAlign w:val="center"/>
          </w:tcPr>
          <w:p w14:paraId="5DA50296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80" w:type="pct"/>
          </w:tcPr>
          <w:p w14:paraId="1E610CE9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80" w:type="pct"/>
          </w:tcPr>
          <w:p w14:paraId="0C390703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pct"/>
          </w:tcPr>
          <w:p w14:paraId="02CEB2B2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73" w:type="pct"/>
            <w:vAlign w:val="center"/>
          </w:tcPr>
          <w:p w14:paraId="4EA9F768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69853915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36EBC57A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92" w:type="pct"/>
          </w:tcPr>
          <w:p w14:paraId="0E03B3E9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</w:tr>
      <w:tr w:rsidR="00185BDE" w:rsidRPr="003F0B64" w14:paraId="3535A8DD" w14:textId="77777777" w:rsidTr="00D1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59589FF8" w14:textId="77777777" w:rsidR="00BF539A" w:rsidRPr="003F0B64" w:rsidRDefault="00BF539A" w:rsidP="00431E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37FDE56E" w14:textId="77777777" w:rsidR="00BF539A" w:rsidRPr="003F0B64" w:rsidRDefault="00BF539A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20</w:t>
            </w:r>
          </w:p>
        </w:tc>
        <w:tc>
          <w:tcPr>
            <w:tcW w:w="170" w:type="pct"/>
            <w:vAlign w:val="center"/>
          </w:tcPr>
          <w:p w14:paraId="22577BDD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11378B07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1ADD58CC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81" w:type="pct"/>
          </w:tcPr>
          <w:p w14:paraId="38A44800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116B0331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51662473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56912BB7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1A46E074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2C1D74DE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119415E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0ED6906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EE2D5A8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8" w:type="pct"/>
            <w:vAlign w:val="center"/>
          </w:tcPr>
          <w:p w14:paraId="0F2B8878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141F0F94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06A56C26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133296F2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56" w:type="pct"/>
            <w:vAlign w:val="center"/>
          </w:tcPr>
          <w:p w14:paraId="16D56AAE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0" w:type="pct"/>
          </w:tcPr>
          <w:p w14:paraId="146A417F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0" w:type="pct"/>
          </w:tcPr>
          <w:p w14:paraId="4B5F6606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5" w:type="pct"/>
          </w:tcPr>
          <w:p w14:paraId="25D9D98F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73" w:type="pct"/>
            <w:vAlign w:val="center"/>
          </w:tcPr>
          <w:p w14:paraId="317C1393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0007B2F7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426968ED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92" w:type="pct"/>
          </w:tcPr>
          <w:p w14:paraId="60EB129B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</w:tr>
      <w:tr w:rsidR="00F50A3C" w:rsidRPr="003F0B64" w14:paraId="07020B10" w14:textId="77777777" w:rsidTr="00D159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669BF6FB" w14:textId="77777777" w:rsidR="00BF539A" w:rsidRPr="003F0B64" w:rsidRDefault="00BF539A" w:rsidP="00431E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085EED14" w14:textId="77777777" w:rsidR="00BF539A" w:rsidRPr="003F0B64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30</w:t>
            </w:r>
          </w:p>
        </w:tc>
        <w:tc>
          <w:tcPr>
            <w:tcW w:w="170" w:type="pct"/>
            <w:vAlign w:val="center"/>
          </w:tcPr>
          <w:p w14:paraId="3CB9CF57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3F54037D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1516A5CF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81" w:type="pct"/>
          </w:tcPr>
          <w:p w14:paraId="20E3B00C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59E57887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534DA769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51C5536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0AFDF24E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4B454D36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CAFF745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5ADE610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B5FBF0B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8" w:type="pct"/>
            <w:vAlign w:val="center"/>
          </w:tcPr>
          <w:p w14:paraId="6330CA8E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1D7A750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293AA053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9255815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56" w:type="pct"/>
            <w:vAlign w:val="center"/>
          </w:tcPr>
          <w:p w14:paraId="38B105DB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0" w:type="pct"/>
          </w:tcPr>
          <w:p w14:paraId="7A3A6F6F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0" w:type="pct"/>
          </w:tcPr>
          <w:p w14:paraId="2ED1DD1A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5" w:type="pct"/>
          </w:tcPr>
          <w:p w14:paraId="441BF7F3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73" w:type="pct"/>
            <w:vAlign w:val="center"/>
          </w:tcPr>
          <w:p w14:paraId="00040663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3575C707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12" w:type="pct"/>
          </w:tcPr>
          <w:p w14:paraId="026120D4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92" w:type="pct"/>
          </w:tcPr>
          <w:p w14:paraId="633518B7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</w:tr>
      <w:tr w:rsidR="00185BDE" w:rsidRPr="003F0B64" w14:paraId="32A92285" w14:textId="77777777" w:rsidTr="00D1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746F227A" w14:textId="77777777" w:rsidR="00BF539A" w:rsidRPr="003F0B64" w:rsidRDefault="00BF539A" w:rsidP="00431E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668A8EF7" w14:textId="77777777" w:rsidR="00BF539A" w:rsidRPr="003F0B64" w:rsidRDefault="00BF539A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40</w:t>
            </w:r>
          </w:p>
        </w:tc>
        <w:tc>
          <w:tcPr>
            <w:tcW w:w="170" w:type="pct"/>
            <w:vAlign w:val="center"/>
          </w:tcPr>
          <w:p w14:paraId="6C9B8241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4E0E05D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20C273A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1" w:type="pct"/>
          </w:tcPr>
          <w:p w14:paraId="0749B4F0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31AF1F00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2645053D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40E6BE84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F27A11F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5E5D13ED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3D25A11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7D61864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5B72827A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8" w:type="pct"/>
            <w:vAlign w:val="center"/>
          </w:tcPr>
          <w:p w14:paraId="53046D78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BE864B1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D6BBACF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8EA6F3E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56" w:type="pct"/>
            <w:vAlign w:val="center"/>
          </w:tcPr>
          <w:p w14:paraId="14BA6169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0" w:type="pct"/>
          </w:tcPr>
          <w:p w14:paraId="4D37C259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0" w:type="pct"/>
          </w:tcPr>
          <w:p w14:paraId="6F27BBED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5" w:type="pct"/>
          </w:tcPr>
          <w:p w14:paraId="62616D01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73" w:type="pct"/>
            <w:vAlign w:val="center"/>
          </w:tcPr>
          <w:p w14:paraId="4E9FAD95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5ED30E62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61DBBCF6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92" w:type="pct"/>
          </w:tcPr>
          <w:p w14:paraId="45ED10C5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F50A3C" w:rsidRPr="003F0B64" w14:paraId="561EDB64" w14:textId="77777777" w:rsidTr="00D159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1D9E10B3" w14:textId="77777777" w:rsidR="00BF539A" w:rsidRPr="003F0B64" w:rsidRDefault="00BF539A" w:rsidP="00431E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53F36856" w14:textId="77777777" w:rsidR="00BF539A" w:rsidRPr="003F0B64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50</w:t>
            </w:r>
          </w:p>
        </w:tc>
        <w:tc>
          <w:tcPr>
            <w:tcW w:w="170" w:type="pct"/>
            <w:vAlign w:val="center"/>
          </w:tcPr>
          <w:p w14:paraId="3BF685C2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B762722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EC84460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1" w:type="pct"/>
          </w:tcPr>
          <w:p w14:paraId="63F40EFC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24EFB9FB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1BBEA342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7B89E2FB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3D5A660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665C9FFE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A72BB81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E8FEA60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21F4CA7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8" w:type="pct"/>
            <w:vAlign w:val="center"/>
          </w:tcPr>
          <w:p w14:paraId="25CC6C2D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E5EB518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2561CC9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C9AEDF0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1EA6DC65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0" w:type="pct"/>
          </w:tcPr>
          <w:p w14:paraId="0261CEC2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0" w:type="pct"/>
          </w:tcPr>
          <w:p w14:paraId="7D45A790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5" w:type="pct"/>
          </w:tcPr>
          <w:p w14:paraId="743A3D44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73" w:type="pct"/>
            <w:vAlign w:val="center"/>
          </w:tcPr>
          <w:p w14:paraId="794D5781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2722EF2B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023E0F7B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92" w:type="pct"/>
          </w:tcPr>
          <w:p w14:paraId="21E48068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185BDE" w:rsidRPr="003F0B64" w14:paraId="3B12A17B" w14:textId="77777777" w:rsidTr="00D1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78D3725A" w14:textId="77777777" w:rsidR="00BF539A" w:rsidRPr="003F0B64" w:rsidRDefault="00BF539A" w:rsidP="00431E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62D6DD88" w14:textId="77777777" w:rsidR="00BF539A" w:rsidRPr="003F0B64" w:rsidRDefault="00BF539A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60</w:t>
            </w:r>
          </w:p>
        </w:tc>
        <w:tc>
          <w:tcPr>
            <w:tcW w:w="170" w:type="pct"/>
            <w:vAlign w:val="center"/>
          </w:tcPr>
          <w:p w14:paraId="67FD878A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0445B0DF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09F1888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1" w:type="pct"/>
          </w:tcPr>
          <w:p w14:paraId="727CD1C0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3987A35E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239332D4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6111B526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F5F4D3D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  <w:vAlign w:val="center"/>
          </w:tcPr>
          <w:p w14:paraId="06232695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0D8BDAB4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4951E430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5ABD323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0BCFCD6B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E084455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5E324F23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B12DEE3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2DFD76E5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6FC6ED28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3D84F9B0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pct"/>
          </w:tcPr>
          <w:p w14:paraId="316BACFB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73" w:type="pct"/>
            <w:vAlign w:val="center"/>
          </w:tcPr>
          <w:p w14:paraId="0AD7DD12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1648C4BF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00B098A0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92" w:type="pct"/>
          </w:tcPr>
          <w:p w14:paraId="11DBDF4F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F50A3C" w:rsidRPr="003F0B64" w14:paraId="4DFDAF39" w14:textId="77777777" w:rsidTr="00D159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54C9D179" w14:textId="77777777" w:rsidR="00BF539A" w:rsidRPr="003F0B64" w:rsidRDefault="00BF539A" w:rsidP="00431E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5D75F2C3" w14:textId="77777777" w:rsidR="00BF539A" w:rsidRPr="003F0B64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70</w:t>
            </w:r>
          </w:p>
        </w:tc>
        <w:tc>
          <w:tcPr>
            <w:tcW w:w="170" w:type="pct"/>
            <w:vAlign w:val="center"/>
          </w:tcPr>
          <w:p w14:paraId="10EEFA96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3B0FF481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6E23D28D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1" w:type="pct"/>
          </w:tcPr>
          <w:p w14:paraId="6F515552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1E430C6C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D4058CA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0" w:type="pct"/>
          </w:tcPr>
          <w:p w14:paraId="789AF0C8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B1419B9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7D2BABCA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0F6A5FA5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7EE3E8C5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0865D7BD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46121F0A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03D9102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4F0D36B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5EB739A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64BEE2F0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0A15051B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63719035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pct"/>
          </w:tcPr>
          <w:p w14:paraId="16B63253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73" w:type="pct"/>
            <w:vAlign w:val="center"/>
          </w:tcPr>
          <w:p w14:paraId="66B5514C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54FCC4D2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0017A1EE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92" w:type="pct"/>
          </w:tcPr>
          <w:p w14:paraId="25ABE1AF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185BDE" w:rsidRPr="003F0B64" w14:paraId="154E03BA" w14:textId="77777777" w:rsidTr="00D1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1837EB1C" w14:textId="77777777" w:rsidR="00BF539A" w:rsidRPr="003F0B64" w:rsidRDefault="00BF539A" w:rsidP="00431E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34435D00" w14:textId="77777777" w:rsidR="00BF539A" w:rsidRPr="003F0B64" w:rsidRDefault="00BF539A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80</w:t>
            </w:r>
          </w:p>
        </w:tc>
        <w:tc>
          <w:tcPr>
            <w:tcW w:w="170" w:type="pct"/>
            <w:vAlign w:val="center"/>
          </w:tcPr>
          <w:p w14:paraId="17539BF3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7D926FAC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75D314BD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1" w:type="pct"/>
          </w:tcPr>
          <w:p w14:paraId="3DCF8F38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5EB63B39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100AD86B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B1D4B21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DD7E4AF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5E6D1A83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A9F070F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61DE7A67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F0AA4D9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4662F418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5D3B1FB3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403BEDD8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56204CD0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302F9D22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2DABE576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368EBDFA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pct"/>
          </w:tcPr>
          <w:p w14:paraId="1D1AFF0E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73" w:type="pct"/>
            <w:vAlign w:val="center"/>
          </w:tcPr>
          <w:p w14:paraId="2FB790C2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30391FB2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1A81B281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92" w:type="pct"/>
          </w:tcPr>
          <w:p w14:paraId="7CA9B33C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F50A3C" w:rsidRPr="003F0B64" w14:paraId="1FC6B98C" w14:textId="77777777" w:rsidTr="00D159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6CF1C505" w14:textId="77777777" w:rsidR="00BF539A" w:rsidRPr="003F0B64" w:rsidRDefault="00BF539A" w:rsidP="00431E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1220317A" w14:textId="77777777" w:rsidR="00BF539A" w:rsidRPr="003F0B64" w:rsidRDefault="00BF539A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F0B64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90</w:t>
            </w:r>
          </w:p>
        </w:tc>
        <w:tc>
          <w:tcPr>
            <w:tcW w:w="170" w:type="pct"/>
            <w:vAlign w:val="center"/>
          </w:tcPr>
          <w:p w14:paraId="7816D515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EF97693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6346A743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1" w:type="pct"/>
          </w:tcPr>
          <w:p w14:paraId="288BA895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10CF1D8B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4AD26EC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1BB2C3D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749CE76A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  <w:vAlign w:val="center"/>
          </w:tcPr>
          <w:p w14:paraId="4266C3BF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7B704223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1CA62B0F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</w:tcPr>
          <w:p w14:paraId="2DCE991F" w14:textId="77777777" w:rsidR="00BF539A" w:rsidRPr="003F0B64" w:rsidRDefault="00E636DD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8" w:type="pct"/>
            <w:vAlign w:val="center"/>
          </w:tcPr>
          <w:p w14:paraId="69D4F65A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9FBCE76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C2C50B2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B208F9D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56" w:type="pct"/>
            <w:vAlign w:val="center"/>
          </w:tcPr>
          <w:p w14:paraId="7B32306E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4F78E738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" w:type="pct"/>
          </w:tcPr>
          <w:p w14:paraId="6C4B218A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pct"/>
          </w:tcPr>
          <w:p w14:paraId="19528EF1" w14:textId="77777777" w:rsidR="00BF539A" w:rsidRPr="003F0B64" w:rsidRDefault="001330AF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273" w:type="pct"/>
            <w:vAlign w:val="center"/>
          </w:tcPr>
          <w:p w14:paraId="0F4264EF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0126CCD7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212" w:type="pct"/>
          </w:tcPr>
          <w:p w14:paraId="488D076E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92" w:type="pct"/>
          </w:tcPr>
          <w:p w14:paraId="6562F10F" w14:textId="77777777" w:rsidR="00BF539A" w:rsidRPr="003F0B64" w:rsidRDefault="00B90362" w:rsidP="00431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</w:tr>
      <w:tr w:rsidR="00185BDE" w:rsidRPr="003F0B64" w14:paraId="19101819" w14:textId="77777777" w:rsidTr="00D1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" w:type="pct"/>
            <w:vMerge/>
            <w:vAlign w:val="center"/>
          </w:tcPr>
          <w:p w14:paraId="25C8F552" w14:textId="77777777" w:rsidR="00BF539A" w:rsidRPr="003F0B64" w:rsidRDefault="00BF539A" w:rsidP="00431E20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vAlign w:val="center"/>
          </w:tcPr>
          <w:p w14:paraId="29780CE1" w14:textId="0570BDCF" w:rsidR="00BF539A" w:rsidRPr="003F0B64" w:rsidRDefault="00F50A3C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olychromatic</w:t>
            </w:r>
          </w:p>
        </w:tc>
        <w:tc>
          <w:tcPr>
            <w:tcW w:w="170" w:type="pct"/>
            <w:vAlign w:val="center"/>
          </w:tcPr>
          <w:p w14:paraId="7D92CF27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04220CF3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29576A78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1" w:type="pct"/>
          </w:tcPr>
          <w:p w14:paraId="199C4D2C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70" w:type="pct"/>
            <w:vAlign w:val="center"/>
          </w:tcPr>
          <w:p w14:paraId="1C4940B7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41447B01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7B2FBCFC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717217C4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  <w:vAlign w:val="center"/>
          </w:tcPr>
          <w:p w14:paraId="41069CBC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5B7ACBE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626AC3B2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0" w:type="pct"/>
          </w:tcPr>
          <w:p w14:paraId="34E2793A" w14:textId="77777777" w:rsidR="00BF539A" w:rsidRPr="003F0B64" w:rsidRDefault="00E636DD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78" w:type="pct"/>
            <w:vAlign w:val="center"/>
          </w:tcPr>
          <w:p w14:paraId="6F517FAF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249C3FB5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1944C239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70" w:type="pct"/>
          </w:tcPr>
          <w:p w14:paraId="7DDBB269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56" w:type="pct"/>
            <w:vAlign w:val="center"/>
          </w:tcPr>
          <w:p w14:paraId="70585EB4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180" w:type="pct"/>
          </w:tcPr>
          <w:p w14:paraId="09360346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180" w:type="pct"/>
          </w:tcPr>
          <w:p w14:paraId="78284CD9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185" w:type="pct"/>
          </w:tcPr>
          <w:p w14:paraId="3D19186B" w14:textId="77777777" w:rsidR="00BF539A" w:rsidRPr="003F0B64" w:rsidRDefault="001330AF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273" w:type="pct"/>
            <w:vAlign w:val="center"/>
          </w:tcPr>
          <w:p w14:paraId="06CA96D1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25089084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212" w:type="pct"/>
          </w:tcPr>
          <w:p w14:paraId="549CE175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92" w:type="pct"/>
          </w:tcPr>
          <w:p w14:paraId="2182269D" w14:textId="77777777" w:rsidR="00BF539A" w:rsidRPr="003F0B64" w:rsidRDefault="00B90362" w:rsidP="0043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</w:t>
            </w:r>
          </w:p>
        </w:tc>
      </w:tr>
    </w:tbl>
    <w:p w14:paraId="1979405D" w14:textId="441AA441" w:rsidR="00D15963" w:rsidRDefault="00D15963" w:rsidP="00D15963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Table </w:t>
      </w:r>
      <w:r w:rsidR="00712AD2">
        <w:rPr>
          <w:rFonts w:ascii="Times New Roman" w:hAnsi="Times New Roman" w:cs="Times New Roman"/>
          <w:b/>
          <w:lang w:val="en-US"/>
        </w:rPr>
        <w:t>5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Pr="003F0B64">
        <w:rPr>
          <w:rFonts w:ascii="Times New Roman" w:hAnsi="Times New Roman" w:cs="Times New Roman"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>Per reader v</w:t>
      </w:r>
      <w:r w:rsidRPr="003F0B64">
        <w:rPr>
          <w:rFonts w:ascii="Times New Roman" w:hAnsi="Times New Roman" w:cs="Times New Roman"/>
          <w:iCs/>
          <w:lang w:val="en-US"/>
        </w:rPr>
        <w:t>isual assessment of artifacts, prosthesis delineation</w:t>
      </w:r>
      <w:r>
        <w:rPr>
          <w:rFonts w:ascii="Times New Roman" w:hAnsi="Times New Roman" w:cs="Times New Roman"/>
          <w:iCs/>
          <w:lang w:val="en-US"/>
        </w:rPr>
        <w:t>,</w:t>
      </w:r>
      <w:r w:rsidRPr="003F0B64">
        <w:rPr>
          <w:rFonts w:ascii="Times New Roman" w:hAnsi="Times New Roman" w:cs="Times New Roman"/>
          <w:iCs/>
          <w:lang w:val="en-US"/>
        </w:rPr>
        <w:t xml:space="preserve"> and synthetic image impression </w:t>
      </w:r>
      <w:r>
        <w:rPr>
          <w:rFonts w:ascii="Times New Roman" w:hAnsi="Times New Roman" w:cs="Times New Roman"/>
          <w:iCs/>
          <w:lang w:val="en-US"/>
        </w:rPr>
        <w:t>in</w:t>
      </w:r>
      <w:r w:rsidRPr="003F0B64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="00185BDE">
        <w:rPr>
          <w:rFonts w:ascii="Times New Roman" w:hAnsi="Times New Roman" w:cs="Times New Roman"/>
          <w:iCs/>
          <w:lang w:val="en-US"/>
        </w:rPr>
        <w:t>HighRes</w:t>
      </w:r>
      <w:proofErr w:type="spellEnd"/>
      <w:r w:rsidR="008F0E58">
        <w:rPr>
          <w:rFonts w:ascii="Times New Roman" w:hAnsi="Times New Roman" w:cs="Times New Roman"/>
          <w:iCs/>
          <w:lang w:val="en-US"/>
        </w:rPr>
        <w:t>-Tin</w:t>
      </w:r>
      <w:r w:rsidRPr="003F0B64">
        <w:rPr>
          <w:rFonts w:ascii="Times New Roman" w:hAnsi="Times New Roman" w:cs="Times New Roman"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 xml:space="preserve">acquisitions </w:t>
      </w:r>
      <w:r w:rsidRPr="003F0B64">
        <w:rPr>
          <w:rFonts w:ascii="Times New Roman" w:hAnsi="Times New Roman" w:cs="Times New Roman"/>
          <w:iCs/>
          <w:lang w:val="en-US"/>
        </w:rPr>
        <w:t>with and without MAR</w:t>
      </w:r>
      <w:r>
        <w:rPr>
          <w:rFonts w:ascii="Times New Roman" w:hAnsi="Times New Roman" w:cs="Times New Roman"/>
          <w:iCs/>
          <w:lang w:val="en-US"/>
        </w:rPr>
        <w:t>. Evaluation</w:t>
      </w:r>
      <w:r w:rsidRPr="003F0B64">
        <w:rPr>
          <w:rFonts w:ascii="Times New Roman" w:hAnsi="Times New Roman" w:cs="Times New Roman"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 xml:space="preserve">was performed </w:t>
      </w:r>
      <w:r w:rsidRPr="003F0B64">
        <w:rPr>
          <w:rFonts w:ascii="Times New Roman" w:hAnsi="Times New Roman" w:cs="Times New Roman"/>
          <w:iCs/>
          <w:lang w:val="en-US"/>
        </w:rPr>
        <w:t>using a 5-point Likert score</w:t>
      </w:r>
      <w:r>
        <w:rPr>
          <w:rFonts w:ascii="Times New Roman" w:hAnsi="Times New Roman" w:cs="Times New Roman"/>
          <w:iCs/>
          <w:lang w:val="en-US"/>
        </w:rPr>
        <w:t xml:space="preserve">, where a score of 1 denotes </w:t>
      </w:r>
      <w:r w:rsidRPr="00E14C87">
        <w:rPr>
          <w:rFonts w:ascii="Times New Roman" w:hAnsi="Times New Roman" w:cs="Times New Roman"/>
          <w:i/>
          <w:iCs/>
          <w:lang w:val="en-US"/>
        </w:rPr>
        <w:t>no streak artifacts</w:t>
      </w:r>
      <w:r>
        <w:rPr>
          <w:rFonts w:ascii="Times New Roman" w:hAnsi="Times New Roman" w:cs="Times New Roman"/>
          <w:iCs/>
          <w:lang w:val="en-US"/>
        </w:rPr>
        <w:t xml:space="preserve"> in artifacts, </w:t>
      </w:r>
      <w:r>
        <w:rPr>
          <w:rFonts w:ascii="Times New Roman" w:hAnsi="Times New Roman" w:cs="Times New Roman"/>
          <w:i/>
          <w:iCs/>
          <w:lang w:val="en-US"/>
        </w:rPr>
        <w:t xml:space="preserve">perfectly delineated prosthesis </w:t>
      </w:r>
      <w:r>
        <w:rPr>
          <w:rFonts w:ascii="Times New Roman" w:hAnsi="Times New Roman" w:cs="Times New Roman"/>
          <w:iCs/>
          <w:lang w:val="en-US"/>
        </w:rPr>
        <w:t xml:space="preserve">in the prosthesis delineation category, and </w:t>
      </w:r>
      <w:r w:rsidRPr="00E14C87">
        <w:rPr>
          <w:rFonts w:ascii="Times New Roman" w:hAnsi="Times New Roman" w:cs="Times New Roman"/>
          <w:i/>
          <w:iCs/>
          <w:lang w:val="en-US"/>
        </w:rPr>
        <w:t>no synthetic/aquarelle-like image impression</w:t>
      </w:r>
      <w:r>
        <w:rPr>
          <w:rFonts w:ascii="Times New Roman" w:hAnsi="Times New Roman" w:cs="Times New Roman"/>
          <w:iCs/>
          <w:lang w:val="en-US"/>
        </w:rPr>
        <w:t xml:space="preserve"> in the synthetic image impression category. A score of 5 signified the presence of </w:t>
      </w:r>
      <w:r>
        <w:rPr>
          <w:rFonts w:ascii="Times New Roman" w:hAnsi="Times New Roman" w:cs="Times New Roman"/>
          <w:i/>
          <w:iCs/>
          <w:lang w:val="en-US"/>
        </w:rPr>
        <w:t>severe streak artifacts that significantly affected the image quality</w:t>
      </w:r>
      <w:r>
        <w:rPr>
          <w:rFonts w:ascii="Times New Roman" w:hAnsi="Times New Roman" w:cs="Times New Roman"/>
          <w:iCs/>
          <w:lang w:val="en-US"/>
        </w:rPr>
        <w:t xml:space="preserve"> in the artifact category, </w:t>
      </w:r>
      <w:r>
        <w:rPr>
          <w:rFonts w:ascii="Times New Roman" w:hAnsi="Times New Roman" w:cs="Times New Roman"/>
          <w:i/>
          <w:iCs/>
          <w:lang w:val="en-US"/>
        </w:rPr>
        <w:t xml:space="preserve">severe impairment that significantly affected the prosthesis delineation </w:t>
      </w:r>
      <w:r>
        <w:rPr>
          <w:rFonts w:ascii="Times New Roman" w:hAnsi="Times New Roman" w:cs="Times New Roman"/>
          <w:iCs/>
          <w:lang w:val="en-US"/>
        </w:rPr>
        <w:t xml:space="preserve">in the prosthesis delineation category, and </w:t>
      </w:r>
      <w:r>
        <w:rPr>
          <w:rFonts w:ascii="Times New Roman" w:hAnsi="Times New Roman" w:cs="Times New Roman"/>
          <w:i/>
          <w:iCs/>
          <w:lang w:val="en-US"/>
        </w:rPr>
        <w:t>severe synthetic/aquarelle-like image impression</w:t>
      </w:r>
      <w:r w:rsidR="00F25A3E">
        <w:rPr>
          <w:rFonts w:ascii="Times New Roman" w:hAnsi="Times New Roman" w:cs="Times New Roman"/>
          <w:i/>
          <w:iCs/>
          <w:lang w:val="en-US"/>
        </w:rPr>
        <w:t xml:space="preserve"> that</w:t>
      </w:r>
      <w:r>
        <w:rPr>
          <w:rFonts w:ascii="Times New Roman" w:hAnsi="Times New Roman" w:cs="Times New Roman"/>
          <w:i/>
          <w:iCs/>
          <w:lang w:val="en-US"/>
        </w:rPr>
        <w:t xml:space="preserve"> significantly affected the image quality </w:t>
      </w:r>
      <w:r>
        <w:rPr>
          <w:rFonts w:ascii="Times New Roman" w:hAnsi="Times New Roman" w:cs="Times New Roman"/>
          <w:iCs/>
          <w:lang w:val="en-US"/>
        </w:rPr>
        <w:t>in synthetic image quality.</w:t>
      </w:r>
      <w:r w:rsidRPr="003F0B64">
        <w:rPr>
          <w:rFonts w:ascii="Times New Roman" w:hAnsi="Times New Roman" w:cs="Times New Roman"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 xml:space="preserve">R1 = Fellowship trained radiologist with 10 years of clinical experience, R2 = Fellowship trained radiologist with 6 years of clinical experience, R3 = Subspecialty fellow with 5 years of clinical experience and </w:t>
      </w:r>
      <w:r>
        <w:rPr>
          <w:rFonts w:ascii="Times New Roman" w:hAnsi="Times New Roman" w:cs="Times New Roman"/>
          <w:iCs/>
          <w:lang w:val="en-US"/>
        </w:rPr>
        <w:lastRenderedPageBreak/>
        <w:t xml:space="preserve">R4 = Subspecialty fellow with 5 years of clinical experience. </w:t>
      </w:r>
      <w:proofErr w:type="spellStart"/>
      <w:r w:rsidR="00185BDE">
        <w:rPr>
          <w:rFonts w:ascii="Times New Roman" w:hAnsi="Times New Roman" w:cs="Times New Roman"/>
          <w:iCs/>
          <w:lang w:val="en-US"/>
        </w:rPr>
        <w:t>HighRes</w:t>
      </w:r>
      <w:proofErr w:type="spellEnd"/>
      <w:r w:rsidR="00073F57">
        <w:rPr>
          <w:rFonts w:ascii="Times New Roman" w:hAnsi="Times New Roman" w:cs="Times New Roman"/>
          <w:iCs/>
          <w:lang w:val="en-US"/>
        </w:rPr>
        <w:t>-Tin</w:t>
      </w:r>
      <w:r>
        <w:rPr>
          <w:rFonts w:ascii="Times New Roman" w:hAnsi="Times New Roman" w:cs="Times New Roman"/>
          <w:iCs/>
          <w:lang w:val="en-US"/>
        </w:rPr>
        <w:t xml:space="preserve"> = </w:t>
      </w:r>
      <w:proofErr w:type="spellStart"/>
      <w:r>
        <w:rPr>
          <w:rFonts w:ascii="Times New Roman" w:hAnsi="Times New Roman" w:cs="Times New Roman"/>
          <w:iCs/>
          <w:lang w:val="en-US"/>
        </w:rPr>
        <w:t>QuantumSn</w:t>
      </w:r>
      <w:proofErr w:type="spellEnd"/>
      <w:r w:rsidR="00186395">
        <w:rPr>
          <w:rFonts w:ascii="Times New Roman" w:hAnsi="Times New Roman" w:cs="Times New Roman"/>
          <w:iCs/>
          <w:lang w:val="en-US"/>
        </w:rPr>
        <w:t>; Sn = tin-filter; UHR = ultra-high resolution</w:t>
      </w:r>
      <w:r w:rsidR="00093F03">
        <w:rPr>
          <w:rFonts w:ascii="Times New Roman" w:hAnsi="Times New Roman" w:cs="Times New Roman"/>
          <w:iCs/>
          <w:lang w:val="en-US"/>
        </w:rPr>
        <w:t>; MAR = iterative metal artifact reduction.</w:t>
      </w:r>
    </w:p>
    <w:sectPr w:rsidR="00D15963" w:rsidSect="00863CE3">
      <w:pgSz w:w="16838" w:h="11906" w:orient="landscape" w:code="9"/>
      <w:pgMar w:top="1701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17026F" w14:textId="77777777" w:rsidR="00A820E5" w:rsidRDefault="00A820E5" w:rsidP="005A0959">
      <w:r>
        <w:separator/>
      </w:r>
    </w:p>
  </w:endnote>
  <w:endnote w:type="continuationSeparator" w:id="0">
    <w:p w14:paraId="2044844E" w14:textId="77777777" w:rsidR="00A820E5" w:rsidRDefault="00A820E5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5332EB" w14:textId="77777777" w:rsidR="00A820E5" w:rsidRDefault="00A820E5" w:rsidP="005A0959">
      <w:r>
        <w:separator/>
      </w:r>
    </w:p>
  </w:footnote>
  <w:footnote w:type="continuationSeparator" w:id="0">
    <w:p w14:paraId="6C5BE326" w14:textId="77777777" w:rsidR="00A820E5" w:rsidRDefault="00A820E5" w:rsidP="005A09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E64206"/>
    <w:multiLevelType w:val="hybridMultilevel"/>
    <w:tmpl w:val="B1A0EF2E"/>
    <w:lvl w:ilvl="0" w:tplc="70A013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C29"/>
    <w:rsid w:val="0000259D"/>
    <w:rsid w:val="00037911"/>
    <w:rsid w:val="000401D7"/>
    <w:rsid w:val="000661AA"/>
    <w:rsid w:val="00073F57"/>
    <w:rsid w:val="00093F03"/>
    <w:rsid w:val="000B052F"/>
    <w:rsid w:val="000F0819"/>
    <w:rsid w:val="000F7C3C"/>
    <w:rsid w:val="0011408C"/>
    <w:rsid w:val="00131E73"/>
    <w:rsid w:val="001330AF"/>
    <w:rsid w:val="001578E3"/>
    <w:rsid w:val="00185BDE"/>
    <w:rsid w:val="00186395"/>
    <w:rsid w:val="001B576F"/>
    <w:rsid w:val="001D591A"/>
    <w:rsid w:val="001E0166"/>
    <w:rsid w:val="001F1D05"/>
    <w:rsid w:val="00234B4C"/>
    <w:rsid w:val="00261A33"/>
    <w:rsid w:val="002623C5"/>
    <w:rsid w:val="002930DA"/>
    <w:rsid w:val="00331044"/>
    <w:rsid w:val="003377BF"/>
    <w:rsid w:val="003A7F7B"/>
    <w:rsid w:val="003B19A9"/>
    <w:rsid w:val="003B2E1A"/>
    <w:rsid w:val="003C50D3"/>
    <w:rsid w:val="003D023F"/>
    <w:rsid w:val="003D4A02"/>
    <w:rsid w:val="003E4074"/>
    <w:rsid w:val="003E650C"/>
    <w:rsid w:val="003E7E2F"/>
    <w:rsid w:val="003F01F9"/>
    <w:rsid w:val="003F0CAB"/>
    <w:rsid w:val="004134E2"/>
    <w:rsid w:val="00431E20"/>
    <w:rsid w:val="004547FF"/>
    <w:rsid w:val="00483341"/>
    <w:rsid w:val="00483391"/>
    <w:rsid w:val="00484D59"/>
    <w:rsid w:val="004C2F6E"/>
    <w:rsid w:val="0051097D"/>
    <w:rsid w:val="0051484B"/>
    <w:rsid w:val="00572A20"/>
    <w:rsid w:val="00572E09"/>
    <w:rsid w:val="005A0959"/>
    <w:rsid w:val="005D5CFD"/>
    <w:rsid w:val="005D62EF"/>
    <w:rsid w:val="005E4FE3"/>
    <w:rsid w:val="005F4F2C"/>
    <w:rsid w:val="005F5961"/>
    <w:rsid w:val="00664962"/>
    <w:rsid w:val="0067295B"/>
    <w:rsid w:val="00680C53"/>
    <w:rsid w:val="00682E7C"/>
    <w:rsid w:val="00686B4F"/>
    <w:rsid w:val="006D0EAA"/>
    <w:rsid w:val="00712AD2"/>
    <w:rsid w:val="0072529E"/>
    <w:rsid w:val="00767770"/>
    <w:rsid w:val="00794764"/>
    <w:rsid w:val="007D2B2B"/>
    <w:rsid w:val="007E30AD"/>
    <w:rsid w:val="00820EE6"/>
    <w:rsid w:val="00842013"/>
    <w:rsid w:val="00842EBE"/>
    <w:rsid w:val="00845407"/>
    <w:rsid w:val="00861D86"/>
    <w:rsid w:val="00863CE3"/>
    <w:rsid w:val="00865AA8"/>
    <w:rsid w:val="00866CB5"/>
    <w:rsid w:val="008776AC"/>
    <w:rsid w:val="008937F1"/>
    <w:rsid w:val="008C07BB"/>
    <w:rsid w:val="008C2B0E"/>
    <w:rsid w:val="008C501C"/>
    <w:rsid w:val="008D4794"/>
    <w:rsid w:val="008F0E58"/>
    <w:rsid w:val="009023DA"/>
    <w:rsid w:val="009557B1"/>
    <w:rsid w:val="00957BBA"/>
    <w:rsid w:val="0098441D"/>
    <w:rsid w:val="00984AF4"/>
    <w:rsid w:val="00986F8D"/>
    <w:rsid w:val="009B69C7"/>
    <w:rsid w:val="009D149F"/>
    <w:rsid w:val="009F07D7"/>
    <w:rsid w:val="009F1FB9"/>
    <w:rsid w:val="00A46495"/>
    <w:rsid w:val="00A54C29"/>
    <w:rsid w:val="00A56E77"/>
    <w:rsid w:val="00A60D0D"/>
    <w:rsid w:val="00A632E9"/>
    <w:rsid w:val="00A820E5"/>
    <w:rsid w:val="00A90A06"/>
    <w:rsid w:val="00AA3DB5"/>
    <w:rsid w:val="00AD7E8D"/>
    <w:rsid w:val="00AE1817"/>
    <w:rsid w:val="00B06F79"/>
    <w:rsid w:val="00B141FE"/>
    <w:rsid w:val="00B2062B"/>
    <w:rsid w:val="00B41D20"/>
    <w:rsid w:val="00B4346B"/>
    <w:rsid w:val="00B6798C"/>
    <w:rsid w:val="00B8269D"/>
    <w:rsid w:val="00B8511C"/>
    <w:rsid w:val="00B90362"/>
    <w:rsid w:val="00BB3853"/>
    <w:rsid w:val="00BF539A"/>
    <w:rsid w:val="00C25974"/>
    <w:rsid w:val="00C4640D"/>
    <w:rsid w:val="00CA4D30"/>
    <w:rsid w:val="00CB168D"/>
    <w:rsid w:val="00CB48C9"/>
    <w:rsid w:val="00CD1DFE"/>
    <w:rsid w:val="00D15963"/>
    <w:rsid w:val="00D3069C"/>
    <w:rsid w:val="00D30BF5"/>
    <w:rsid w:val="00D4424C"/>
    <w:rsid w:val="00D77DAD"/>
    <w:rsid w:val="00D968BF"/>
    <w:rsid w:val="00DB1448"/>
    <w:rsid w:val="00DB7786"/>
    <w:rsid w:val="00DE1688"/>
    <w:rsid w:val="00DF1BBC"/>
    <w:rsid w:val="00DF5A65"/>
    <w:rsid w:val="00E27585"/>
    <w:rsid w:val="00E32AAC"/>
    <w:rsid w:val="00E45997"/>
    <w:rsid w:val="00E636DD"/>
    <w:rsid w:val="00E65300"/>
    <w:rsid w:val="00E80D82"/>
    <w:rsid w:val="00EA4D9D"/>
    <w:rsid w:val="00EB4F15"/>
    <w:rsid w:val="00EE68F6"/>
    <w:rsid w:val="00EE6CE8"/>
    <w:rsid w:val="00EF007E"/>
    <w:rsid w:val="00EF33C6"/>
    <w:rsid w:val="00F1785C"/>
    <w:rsid w:val="00F25A3E"/>
    <w:rsid w:val="00F45674"/>
    <w:rsid w:val="00F50A3C"/>
    <w:rsid w:val="00F53D89"/>
    <w:rsid w:val="00F83F2F"/>
    <w:rsid w:val="00F93C4C"/>
    <w:rsid w:val="00FA077F"/>
    <w:rsid w:val="00FB60C2"/>
    <w:rsid w:val="00FD3A59"/>
    <w:rsid w:val="00FE580C"/>
    <w:rsid w:val="00FF3DB5"/>
    <w:rsid w:val="00FF3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2288D2"/>
  <w15:chartTrackingRefBased/>
  <w15:docId w15:val="{864B53DF-0448-4916-ACE3-9404B2E8A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54C29"/>
    <w:pPr>
      <w:spacing w:line="240" w:lineRule="auto"/>
    </w:pPr>
    <w:rPr>
      <w:rFonts w:asciiTheme="minorHAnsi" w:hAnsiTheme="minorHAnsi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484B"/>
    <w:pPr>
      <w:keepNext/>
      <w:keepLines/>
      <w:spacing w:before="120" w:after="120" w:line="276" w:lineRule="auto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484B"/>
    <w:pPr>
      <w:keepNext/>
      <w:keepLines/>
      <w:spacing w:before="120" w:after="120" w:line="276" w:lineRule="auto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7585"/>
    <w:pPr>
      <w:keepNext/>
      <w:keepLines/>
      <w:spacing w:before="120" w:line="276" w:lineRule="auto"/>
      <w:outlineLvl w:val="2"/>
    </w:pPr>
    <w:rPr>
      <w:rFonts w:ascii="Arial" w:eastAsiaTheme="majorEastAsia" w:hAnsi="Arial" w:cstheme="majorBidi"/>
      <w:b/>
      <w:bCs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A0959"/>
    <w:pPr>
      <w:tabs>
        <w:tab w:val="center" w:pos="4536"/>
        <w:tab w:val="right" w:pos="9072"/>
      </w:tabs>
      <w:spacing w:line="276" w:lineRule="auto"/>
    </w:pPr>
    <w:rPr>
      <w:rFonts w:ascii="Arial" w:hAnsi="Arial"/>
      <w:szCs w:val="22"/>
    </w:rPr>
  </w:style>
  <w:style w:type="character" w:customStyle="1" w:styleId="KopfzeileZchn">
    <w:name w:val="Kopfzeile Zchn"/>
    <w:basedOn w:val="Absatz-Standardschriftart"/>
    <w:link w:val="Kopfzeile"/>
    <w:uiPriority w:val="99"/>
    <w:rsid w:val="005A0959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5A0959"/>
    <w:pPr>
      <w:tabs>
        <w:tab w:val="center" w:pos="4536"/>
        <w:tab w:val="right" w:pos="9072"/>
      </w:tabs>
      <w:spacing w:before="120" w:line="276" w:lineRule="auto"/>
    </w:pPr>
    <w:rPr>
      <w:rFonts w:ascii="Arial" w:hAnsi="Arial"/>
      <w:sz w:val="18"/>
      <w:szCs w:val="22"/>
    </w:rPr>
  </w:style>
  <w:style w:type="character" w:customStyle="1" w:styleId="FuzeileZchn">
    <w:name w:val="Fußzeile Zchn"/>
    <w:basedOn w:val="Absatz-Standardschriftart"/>
    <w:link w:val="Fuzeile"/>
    <w:uiPriority w:val="99"/>
    <w:rsid w:val="005A0959"/>
    <w:rPr>
      <w:sz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7585"/>
    <w:rPr>
      <w:rFonts w:eastAsiaTheme="majorEastAsia" w:cstheme="majorBidi"/>
      <w:b/>
      <w:bCs/>
    </w:rPr>
  </w:style>
  <w:style w:type="paragraph" w:styleId="Titel">
    <w:name w:val="Title"/>
    <w:basedOn w:val="Standard"/>
    <w:next w:val="Standard"/>
    <w:link w:val="TitelZchn"/>
    <w:uiPriority w:val="10"/>
    <w:qFormat/>
    <w:rsid w:val="005D5CFD"/>
    <w:pPr>
      <w:spacing w:before="120" w:after="120" w:line="276" w:lineRule="auto"/>
      <w:contextualSpacing/>
    </w:pPr>
    <w:rPr>
      <w:rFonts w:ascii="Arial" w:eastAsiaTheme="majorEastAsia" w:hAnsi="Arial" w:cstheme="majorBidi"/>
      <w:b/>
      <w:spacing w:val="5"/>
      <w:kern w:val="28"/>
      <w:sz w:val="2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511C"/>
    <w:pPr>
      <w:numPr>
        <w:ilvl w:val="1"/>
      </w:numPr>
      <w:spacing w:line="276" w:lineRule="auto"/>
    </w:pPr>
    <w:rPr>
      <w:rFonts w:ascii="Arial" w:eastAsiaTheme="majorEastAsia" w:hAnsi="Arial" w:cstheme="majorBidi"/>
      <w:b/>
      <w:iCs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table" w:styleId="TabellemithellemGitternetz">
    <w:name w:val="Grid Table Light"/>
    <w:basedOn w:val="NormaleTabelle"/>
    <w:uiPriority w:val="40"/>
    <w:rsid w:val="00A54C29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863CE3"/>
    <w:pPr>
      <w:spacing w:line="240" w:lineRule="auto"/>
    </w:pPr>
    <w:rPr>
      <w:rFonts w:asciiTheme="minorHAnsi" w:hAnsiTheme="minorHAnsi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3CE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3CE3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1785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785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785C"/>
    <w:rPr>
      <w:rFonts w:asciiTheme="minorHAnsi" w:hAnsiTheme="minorHAns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785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785C"/>
    <w:rPr>
      <w:rFonts w:asciiTheme="minorHAnsi" w:hAnsiTheme="minorHAnsi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0401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13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B4B631-F4F4-425B-AF52-0CBBC068B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740</Words>
  <Characters>10965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r Balgrist</Company>
  <LinksUpToDate>false</LinksUpToDate>
  <CharactersWithSpaces>1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Roy</dc:creator>
  <cp:keywords/>
  <dc:description/>
  <cp:lastModifiedBy>Marcus Roy</cp:lastModifiedBy>
  <cp:revision>6</cp:revision>
  <dcterms:created xsi:type="dcterms:W3CDTF">2024-08-26T14:23:00Z</dcterms:created>
  <dcterms:modified xsi:type="dcterms:W3CDTF">2024-09-24T05:54:00Z</dcterms:modified>
</cp:coreProperties>
</file>